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4613B" w14:textId="1D8A9EF0" w:rsidR="004C07AC" w:rsidRPr="00943331" w:rsidRDefault="0020717C" w:rsidP="008E3101">
      <w:pPr>
        <w:spacing w:line="276" w:lineRule="auto"/>
        <w:jc w:val="both"/>
        <w:rPr>
          <w:b/>
          <w:bCs/>
        </w:rPr>
      </w:pPr>
      <w:r>
        <w:rPr>
          <w:b/>
          <w:bCs/>
        </w:rPr>
        <w:softHyphen/>
      </w:r>
      <w:r>
        <w:rPr>
          <w:b/>
          <w:bCs/>
        </w:rPr>
        <w:softHyphen/>
      </w:r>
      <w:r>
        <w:rPr>
          <w:b/>
          <w:bCs/>
        </w:rPr>
        <w:softHyphen/>
      </w:r>
      <w:r w:rsidR="00E97DE1" w:rsidRPr="00943331">
        <w:rPr>
          <w:b/>
          <w:bCs/>
        </w:rPr>
        <w:t xml:space="preserve">Supplementary </w:t>
      </w:r>
      <w:r w:rsidR="005E3946" w:rsidRPr="00943331">
        <w:rPr>
          <w:b/>
          <w:bCs/>
        </w:rPr>
        <w:t>Table 1.</w:t>
      </w:r>
      <w:r w:rsidR="005E3946" w:rsidRPr="00943331">
        <w:t xml:space="preserve"> </w:t>
      </w:r>
      <w:r w:rsidR="00943331">
        <w:rPr>
          <w:b/>
          <w:bCs/>
        </w:rPr>
        <w:t>Published Applications of Gene Editing in Underutilized and Orphan Crops</w:t>
      </w:r>
    </w:p>
    <w:p w14:paraId="55F307E6" w14:textId="77777777" w:rsidR="008E3101" w:rsidRDefault="008E3101">
      <w:pPr>
        <w:spacing w:line="276" w:lineRule="auto"/>
        <w:jc w:val="both"/>
      </w:pPr>
    </w:p>
    <w:p w14:paraId="6782D8F2" w14:textId="10CE8506" w:rsidR="00DD55AB" w:rsidRDefault="00DD55AB">
      <w:pPr>
        <w:spacing w:line="276" w:lineRule="auto"/>
        <w:jc w:val="both"/>
      </w:pPr>
      <w:r>
        <w:t>G</w:t>
      </w:r>
      <w:r w:rsidR="005E3946" w:rsidRPr="00943331">
        <w:t xml:space="preserve">ene editing </w:t>
      </w:r>
      <w:r>
        <w:t xml:space="preserve">has been successfully demonstrated in </w:t>
      </w:r>
      <w:proofErr w:type="gramStart"/>
      <w:r w:rsidRPr="00943331">
        <w:t>22</w:t>
      </w:r>
      <w:proofErr w:type="gramEnd"/>
      <w:r w:rsidRPr="00943331">
        <w:t xml:space="preserve"> crops</w:t>
      </w:r>
      <w:r w:rsidR="007B0B97">
        <w:t>,</w:t>
      </w:r>
      <w:r w:rsidRPr="00943331">
        <w:t xml:space="preserve"> considered underutilized or</w:t>
      </w:r>
      <w:r w:rsidR="005E3946" w:rsidRPr="00943331">
        <w:t xml:space="preserve"> orphan crops</w:t>
      </w:r>
      <w:r>
        <w:t xml:space="preserve">. </w:t>
      </w:r>
      <w:r w:rsidR="00E734E8" w:rsidRPr="00943331">
        <w:t xml:space="preserve">To date, a significant portion of published applications </w:t>
      </w:r>
      <w:r>
        <w:t>are</w:t>
      </w:r>
      <w:r w:rsidR="00E734E8" w:rsidRPr="00943331">
        <w:t xml:space="preserve"> in fruit</w:t>
      </w:r>
      <w:r>
        <w:t>s</w:t>
      </w:r>
      <w:r w:rsidR="00E734E8" w:rsidRPr="00943331">
        <w:t xml:space="preserve">, </w:t>
      </w:r>
      <w:r>
        <w:t>mostly</w:t>
      </w:r>
      <w:r w:rsidR="00E734E8" w:rsidRPr="00943331">
        <w:t xml:space="preserve"> </w:t>
      </w:r>
      <w:r w:rsidR="00E734E8" w:rsidRPr="00943331">
        <w:rPr>
          <w:i/>
          <w:iCs/>
        </w:rPr>
        <w:t>Citrus</w:t>
      </w:r>
      <w:r w:rsidR="00E734E8" w:rsidRPr="00943331">
        <w:t>. Few applications have been recorded in orphan pulses, pr</w:t>
      </w:r>
      <w:r w:rsidR="0020717C">
        <w:softHyphen/>
      </w:r>
      <w:r w:rsidR="0020717C">
        <w:softHyphen/>
      </w:r>
      <w:r w:rsidR="00E734E8" w:rsidRPr="00943331">
        <w:t xml:space="preserve">imarily due to </w:t>
      </w:r>
      <w:r>
        <w:t>low transformation and regeneration efficiencies</w:t>
      </w:r>
      <w:r w:rsidR="00E734E8" w:rsidRPr="00943331">
        <w:t>.</w:t>
      </w:r>
      <w:r w:rsidR="005E4E8A" w:rsidRPr="00943331">
        <w:t xml:space="preserve"> </w:t>
      </w:r>
      <w:r>
        <w:t>A</w:t>
      </w:r>
      <w:r w:rsidRPr="00943331">
        <w:t>rranged by crop (roots/tubers, cereals, pulses, fruits, and leaf vegetables)</w:t>
      </w:r>
      <w:r>
        <w:t>, t</w:t>
      </w:r>
      <w:r w:rsidR="005E4E8A" w:rsidRPr="00943331">
        <w:t>arget gene</w:t>
      </w:r>
      <w:r>
        <w:t>(</w:t>
      </w:r>
      <w:r w:rsidR="005E4E8A" w:rsidRPr="00943331">
        <w:t>s</w:t>
      </w:r>
      <w:r>
        <w:t>)</w:t>
      </w:r>
      <w:r w:rsidR="0066065A">
        <w:t>/</w:t>
      </w:r>
      <w:r w:rsidR="005F3E29">
        <w:t xml:space="preserve">gene edited </w:t>
      </w:r>
      <w:r w:rsidR="001F6C47" w:rsidRPr="00943331">
        <w:t>alleles</w:t>
      </w:r>
      <w:r w:rsidR="0066065A">
        <w:t xml:space="preserve"> along with a description </w:t>
      </w:r>
      <w:r w:rsidR="008E088E">
        <w:t>of gene editing methodology</w:t>
      </w:r>
      <w:r w:rsidR="005F3E29">
        <w:t>, are provided with transformation method and outcome</w:t>
      </w:r>
      <w:r w:rsidR="001F6C47" w:rsidRPr="00943331">
        <w:t xml:space="preserve">. Notably, </w:t>
      </w:r>
      <w:r w:rsidR="001F6C47" w:rsidRPr="00943331">
        <w:rPr>
          <w:i/>
          <w:iCs/>
        </w:rPr>
        <w:t>PDS</w:t>
      </w:r>
      <w:r w:rsidR="001F6C47" w:rsidRPr="00943331">
        <w:t xml:space="preserve"> is the most frequently targeted</w:t>
      </w:r>
      <w:r w:rsidR="007D2897" w:rsidRPr="00943331">
        <w:t xml:space="preserve"> gene in orphan crops.</w:t>
      </w:r>
      <w:r w:rsidR="002B295D" w:rsidRPr="00943331">
        <w:t xml:space="preserve"> </w:t>
      </w:r>
      <w:r w:rsidR="00C86C3F" w:rsidRPr="00943331">
        <w:t xml:space="preserve">Few </w:t>
      </w:r>
      <w:r w:rsidR="005F3E29">
        <w:t xml:space="preserve">gene editing </w:t>
      </w:r>
      <w:r w:rsidR="00C86C3F" w:rsidRPr="00943331">
        <w:t>applications</w:t>
      </w:r>
      <w:r w:rsidR="005F3E29">
        <w:t xml:space="preserve"> to date</w:t>
      </w:r>
      <w:r w:rsidR="00C86C3F" w:rsidRPr="00943331">
        <w:t xml:space="preserve"> </w:t>
      </w:r>
      <w:r w:rsidR="005F3E29">
        <w:t>in</w:t>
      </w:r>
      <w:r w:rsidR="00C86C3F" w:rsidRPr="00943331">
        <w:t xml:space="preserve"> orphan crops have utilized promoter editing or base editing, and, currently, there </w:t>
      </w:r>
      <w:r w:rsidR="005F3E29">
        <w:t>are</w:t>
      </w:r>
      <w:r w:rsidR="00C86C3F" w:rsidRPr="00943331">
        <w:t xml:space="preserve"> no published</w:t>
      </w:r>
      <w:r w:rsidR="005F3E29">
        <w:t xml:space="preserve"> examples</w:t>
      </w:r>
      <w:r w:rsidR="00C86C3F" w:rsidRPr="00943331">
        <w:t xml:space="preserve"> of knock-in or prime editing strategies in orphan crops.</w:t>
      </w:r>
      <w:r w:rsidR="001C0903" w:rsidRPr="00943331">
        <w:t xml:space="preserve"> Most studies </w:t>
      </w:r>
      <w:r w:rsidR="007B0B97" w:rsidRPr="00943331">
        <w:t xml:space="preserve">in orphan crops </w:t>
      </w:r>
      <w:r w:rsidR="001C0903" w:rsidRPr="00943331">
        <w:t xml:space="preserve">have utilized </w:t>
      </w:r>
      <w:r w:rsidR="001C0903" w:rsidRPr="00943331">
        <w:rPr>
          <w:i/>
          <w:iCs/>
        </w:rPr>
        <w:t>Agrobacterium</w:t>
      </w:r>
      <w:r w:rsidR="001C0903" w:rsidRPr="00943331">
        <w:rPr>
          <w:i/>
          <w:iCs/>
        </w:rPr>
        <w:softHyphen/>
      </w:r>
      <w:r w:rsidR="001C0903" w:rsidRPr="00943331">
        <w:rPr>
          <w:i/>
          <w:iCs/>
        </w:rPr>
        <w:softHyphen/>
      </w:r>
      <w:r w:rsidR="001C0903" w:rsidRPr="00943331">
        <w:rPr>
          <w:i/>
          <w:iCs/>
        </w:rPr>
        <w:softHyphen/>
      </w:r>
      <w:r w:rsidR="001C0903" w:rsidRPr="00943331">
        <w:t>-mediated transformation methodologies</w:t>
      </w:r>
      <w:r w:rsidR="009A6C29" w:rsidRPr="00943331">
        <w:t>, though the</w:t>
      </w:r>
      <w:r w:rsidR="005F3E29">
        <w:t xml:space="preserve"> starting</w:t>
      </w:r>
      <w:r w:rsidR="009A6C29" w:rsidRPr="00943331">
        <w:t xml:space="preserve"> material</w:t>
      </w:r>
      <w:r w:rsidR="005F3E29">
        <w:t xml:space="preserve"> for </w:t>
      </w:r>
      <w:r w:rsidR="002F0414">
        <w:t>transformation and</w:t>
      </w:r>
      <w:r w:rsidR="009A6C29" w:rsidRPr="00943331">
        <w:t xml:space="preserve"> regenerat</w:t>
      </w:r>
      <w:r w:rsidR="005F3E29">
        <w:t>ion</w:t>
      </w:r>
      <w:r w:rsidR="009A6C29" w:rsidRPr="00943331">
        <w:t xml:space="preserve"> </w:t>
      </w:r>
      <w:r w:rsidR="005F3E29">
        <w:t>is crop</w:t>
      </w:r>
      <w:r w:rsidR="007B0B97">
        <w:t>-</w:t>
      </w:r>
      <w:r w:rsidR="005F3E29">
        <w:t>specific</w:t>
      </w:r>
      <w:r w:rsidR="009A6C29" w:rsidRPr="00943331">
        <w:t>.</w:t>
      </w:r>
      <w:r w:rsidR="00DD2BE4" w:rsidRPr="00943331">
        <w:t xml:space="preserve"> Protoplasts are also widely </w:t>
      </w:r>
      <w:r w:rsidR="005F3E29">
        <w:t>utilized</w:t>
      </w:r>
      <w:r w:rsidR="005F3E29" w:rsidRPr="00943331">
        <w:t xml:space="preserve"> </w:t>
      </w:r>
      <w:r w:rsidR="00DD2BE4" w:rsidRPr="00943331">
        <w:t>for their rapid timeframe</w:t>
      </w:r>
      <w:r w:rsidR="006A5347" w:rsidRPr="00943331">
        <w:t xml:space="preserve"> of</w:t>
      </w:r>
      <w:r w:rsidR="005F3E29">
        <w:t xml:space="preserve"> isolation and </w:t>
      </w:r>
      <w:proofErr w:type="gramStart"/>
      <w:r w:rsidR="0071553C">
        <w:t xml:space="preserve">relatively </w:t>
      </w:r>
      <w:r w:rsidR="0071553C" w:rsidRPr="00943331">
        <w:t>simple</w:t>
      </w:r>
      <w:proofErr w:type="gramEnd"/>
      <w:r w:rsidR="002E44E6" w:rsidRPr="00943331">
        <w:t xml:space="preserve"> transformation </w:t>
      </w:r>
      <w:r w:rsidR="0071553C">
        <w:t>procedure</w:t>
      </w:r>
      <w:r w:rsidR="00C077E2" w:rsidRPr="00943331">
        <w:t>.</w:t>
      </w:r>
      <w:r w:rsidR="009A6C29" w:rsidRPr="00943331">
        <w:t xml:space="preserve"> </w:t>
      </w:r>
      <w:r w:rsidR="005F3E29">
        <w:t>However, there has been limited use of b</w:t>
      </w:r>
      <w:r w:rsidR="00DD2BE4" w:rsidRPr="00943331">
        <w:t>iolistic bombardment.</w:t>
      </w:r>
      <w:r w:rsidR="005F3E29">
        <w:t xml:space="preserve"> </w:t>
      </w:r>
      <w:r w:rsidR="0071553C">
        <w:t>Overall, these studies prove that</w:t>
      </w:r>
      <w:r w:rsidR="0071553C" w:rsidRPr="00943331">
        <w:t xml:space="preserve"> CRISPR/Cas</w:t>
      </w:r>
      <w:r w:rsidR="0071553C">
        <w:t xml:space="preserve"> </w:t>
      </w:r>
      <w:r w:rsidR="00246C63">
        <w:t>is</w:t>
      </w:r>
      <w:r w:rsidR="0071553C" w:rsidRPr="00943331">
        <w:t xml:space="preserve"> a highly versatile editing tool</w:t>
      </w:r>
      <w:r w:rsidR="0071553C">
        <w:t>, with great potential in both basic and applied science.</w:t>
      </w:r>
    </w:p>
    <w:p w14:paraId="21C9A650" w14:textId="77777777" w:rsidR="00F8139B" w:rsidRPr="00943331" w:rsidRDefault="00F8139B">
      <w:pPr>
        <w:spacing w:line="276" w:lineRule="auto"/>
        <w:jc w:val="both"/>
      </w:pPr>
    </w:p>
    <w:p w14:paraId="4FFE2234" w14:textId="77777777" w:rsidR="00F8139B" w:rsidRPr="00943331" w:rsidRDefault="00F8139B">
      <w:pPr>
        <w:spacing w:line="276" w:lineRule="auto"/>
        <w:jc w:val="both"/>
      </w:pPr>
      <w:r w:rsidRPr="00943331">
        <w:rPr>
          <w:i/>
          <w:iCs/>
        </w:rPr>
        <w:t>Phytoene desaturase</w:t>
      </w:r>
      <w:r w:rsidRPr="00943331">
        <w:t xml:space="preserve"> (</w:t>
      </w:r>
      <w:r w:rsidRPr="00943331">
        <w:rPr>
          <w:i/>
          <w:iCs/>
        </w:rPr>
        <w:t>PDS</w:t>
      </w:r>
      <w:r w:rsidRPr="00943331">
        <w:t xml:space="preserve">); </w:t>
      </w:r>
      <w:r w:rsidRPr="00943331">
        <w:rPr>
          <w:i/>
          <w:iCs/>
        </w:rPr>
        <w:t xml:space="preserve">eukaryotic initiation factor </w:t>
      </w:r>
      <w:proofErr w:type="spellStart"/>
      <w:r w:rsidRPr="00943331">
        <w:rPr>
          <w:i/>
          <w:iCs/>
        </w:rPr>
        <w:t>4E</w:t>
      </w:r>
      <w:proofErr w:type="spellEnd"/>
      <w:r w:rsidRPr="00943331">
        <w:t xml:space="preserve"> (</w:t>
      </w:r>
      <w:proofErr w:type="spellStart"/>
      <w:r w:rsidRPr="00943331">
        <w:rPr>
          <w:i/>
          <w:iCs/>
        </w:rPr>
        <w:t>eIF4E</w:t>
      </w:r>
      <w:proofErr w:type="spellEnd"/>
      <w:r w:rsidRPr="00943331">
        <w:t>)</w:t>
      </w:r>
      <w:r w:rsidR="00B951C2" w:rsidRPr="00943331">
        <w:t>;</w:t>
      </w:r>
      <w:r w:rsidR="0002294A" w:rsidRPr="00943331">
        <w:t xml:space="preserve"> </w:t>
      </w:r>
      <w:r w:rsidR="0002294A" w:rsidRPr="00943331">
        <w:rPr>
          <w:i/>
          <w:iCs/>
        </w:rPr>
        <w:t>Granule-bound starch synthase</w:t>
      </w:r>
      <w:r w:rsidR="0002294A" w:rsidRPr="00943331">
        <w:t xml:space="preserve"> (</w:t>
      </w:r>
      <w:proofErr w:type="spellStart"/>
      <w:r w:rsidR="0002294A" w:rsidRPr="00943331">
        <w:rPr>
          <w:i/>
          <w:iCs/>
        </w:rPr>
        <w:t>GBSS</w:t>
      </w:r>
      <w:proofErr w:type="spellEnd"/>
      <w:r w:rsidR="0002294A" w:rsidRPr="00943331">
        <w:t>)</w:t>
      </w:r>
      <w:r w:rsidR="003E1A36" w:rsidRPr="00943331">
        <w:t>;</w:t>
      </w:r>
      <w:r w:rsidR="0011206A" w:rsidRPr="00943331">
        <w:t xml:space="preserve"> </w:t>
      </w:r>
      <w:r w:rsidR="00A63C65" w:rsidRPr="00943331">
        <w:rPr>
          <w:i/>
          <w:iCs/>
        </w:rPr>
        <w:t>Protein targeting to starch</w:t>
      </w:r>
      <w:r w:rsidR="00EE12CC" w:rsidRPr="00943331">
        <w:rPr>
          <w:i/>
          <w:iCs/>
        </w:rPr>
        <w:t xml:space="preserve"> 1</w:t>
      </w:r>
      <w:r w:rsidR="00A63C65" w:rsidRPr="00943331">
        <w:t xml:space="preserve"> (</w:t>
      </w:r>
      <w:proofErr w:type="spellStart"/>
      <w:r w:rsidR="00A63C65" w:rsidRPr="00943331">
        <w:rPr>
          <w:i/>
          <w:iCs/>
        </w:rPr>
        <w:t>PTST</w:t>
      </w:r>
      <w:r w:rsidR="00EE12CC" w:rsidRPr="00943331">
        <w:rPr>
          <w:i/>
          <w:iCs/>
        </w:rPr>
        <w:t>1</w:t>
      </w:r>
      <w:proofErr w:type="spellEnd"/>
      <w:r w:rsidR="00A63C65" w:rsidRPr="00943331">
        <w:t>);</w:t>
      </w:r>
      <w:r w:rsidR="003B37E5" w:rsidRPr="00943331">
        <w:t xml:space="preserve"> </w:t>
      </w:r>
      <w:r w:rsidR="00FB3868" w:rsidRPr="00943331">
        <w:rPr>
          <w:i/>
          <w:iCs/>
        </w:rPr>
        <w:t>Granule-bound starch synthase I</w:t>
      </w:r>
      <w:r w:rsidR="00FB3868" w:rsidRPr="00943331">
        <w:t xml:space="preserve"> (</w:t>
      </w:r>
      <w:proofErr w:type="spellStart"/>
      <w:r w:rsidR="00FB3868" w:rsidRPr="00943331">
        <w:rPr>
          <w:i/>
          <w:iCs/>
        </w:rPr>
        <w:t>GBSSI</w:t>
      </w:r>
      <w:proofErr w:type="spellEnd"/>
      <w:r w:rsidR="00FB3868" w:rsidRPr="00943331">
        <w:t>);</w:t>
      </w:r>
      <w:r w:rsidR="004218A2" w:rsidRPr="00943331">
        <w:t xml:space="preserve"> </w:t>
      </w:r>
      <w:r w:rsidR="003B37E5" w:rsidRPr="00943331">
        <w:rPr>
          <w:i/>
          <w:iCs/>
        </w:rPr>
        <w:t>Starch branching enzyme</w:t>
      </w:r>
      <w:r w:rsidR="00F87778" w:rsidRPr="00943331">
        <w:rPr>
          <w:i/>
          <w:iCs/>
        </w:rPr>
        <w:t xml:space="preserve"> II</w:t>
      </w:r>
      <w:r w:rsidR="003B37E5" w:rsidRPr="00943331">
        <w:t xml:space="preserve"> (</w:t>
      </w:r>
      <w:proofErr w:type="spellStart"/>
      <w:r w:rsidR="003B37E5" w:rsidRPr="00943331">
        <w:rPr>
          <w:i/>
          <w:iCs/>
        </w:rPr>
        <w:t>SBE</w:t>
      </w:r>
      <w:r w:rsidR="00F87778" w:rsidRPr="00943331">
        <w:rPr>
          <w:i/>
          <w:iCs/>
        </w:rPr>
        <w:t>II</w:t>
      </w:r>
      <w:proofErr w:type="spellEnd"/>
      <w:r w:rsidR="003B37E5" w:rsidRPr="00943331">
        <w:t>)</w:t>
      </w:r>
      <w:r w:rsidR="00895998" w:rsidRPr="00943331">
        <w:t>;</w:t>
      </w:r>
      <w:r w:rsidR="001717E0" w:rsidRPr="00943331">
        <w:t xml:space="preserve"> </w:t>
      </w:r>
      <w:r w:rsidR="001717E0" w:rsidRPr="00943331">
        <w:rPr>
          <w:i/>
          <w:iCs/>
        </w:rPr>
        <w:t>alpha-</w:t>
      </w:r>
      <w:proofErr w:type="spellStart"/>
      <w:r w:rsidR="001717E0" w:rsidRPr="00943331">
        <w:rPr>
          <w:i/>
          <w:iCs/>
        </w:rPr>
        <w:t>kafirin</w:t>
      </w:r>
      <w:proofErr w:type="spellEnd"/>
      <w:r w:rsidR="001717E0" w:rsidRPr="00943331">
        <w:rPr>
          <w:i/>
          <w:iCs/>
        </w:rPr>
        <w:t xml:space="preserve"> encoding </w:t>
      </w:r>
      <w:proofErr w:type="spellStart"/>
      <w:r w:rsidR="00C1029D" w:rsidRPr="00943331">
        <w:rPr>
          <w:i/>
          <w:iCs/>
        </w:rPr>
        <w:t>k</w:t>
      </w:r>
      <w:r w:rsidR="001717E0" w:rsidRPr="00943331">
        <w:rPr>
          <w:i/>
          <w:iCs/>
        </w:rPr>
        <w:t>1C</w:t>
      </w:r>
      <w:proofErr w:type="spellEnd"/>
      <w:r w:rsidR="001717E0" w:rsidRPr="00943331">
        <w:rPr>
          <w:i/>
          <w:iCs/>
        </w:rPr>
        <w:t xml:space="preserve"> </w:t>
      </w:r>
      <w:r w:rsidR="001717E0" w:rsidRPr="00943331">
        <w:t>(</w:t>
      </w:r>
      <w:proofErr w:type="spellStart"/>
      <w:r w:rsidR="001717E0" w:rsidRPr="00943331">
        <w:rPr>
          <w:i/>
          <w:iCs/>
        </w:rPr>
        <w:t>k1C</w:t>
      </w:r>
      <w:proofErr w:type="spellEnd"/>
      <w:r w:rsidR="001717E0" w:rsidRPr="00943331">
        <w:t>);</w:t>
      </w:r>
      <w:r w:rsidR="00B951C2" w:rsidRPr="00943331">
        <w:t xml:space="preserve"> </w:t>
      </w:r>
      <w:r w:rsidR="00EA1D37" w:rsidRPr="00943331">
        <w:rPr>
          <w:i/>
          <w:iCs/>
        </w:rPr>
        <w:t>F</w:t>
      </w:r>
      <w:r w:rsidR="00E87570" w:rsidRPr="00943331">
        <w:rPr>
          <w:i/>
          <w:iCs/>
        </w:rPr>
        <w:t xml:space="preserve">lowering </w:t>
      </w:r>
      <w:r w:rsidR="006B6325" w:rsidRPr="00943331">
        <w:rPr>
          <w:i/>
          <w:iCs/>
        </w:rPr>
        <w:t>t</w:t>
      </w:r>
      <w:r w:rsidR="00E87570" w:rsidRPr="00943331">
        <w:rPr>
          <w:i/>
          <w:iCs/>
        </w:rPr>
        <w:t>ime</w:t>
      </w:r>
      <w:r w:rsidR="00E574A3" w:rsidRPr="00943331">
        <w:rPr>
          <w:i/>
          <w:iCs/>
        </w:rPr>
        <w:t xml:space="preserve"> locus</w:t>
      </w:r>
      <w:r w:rsidR="008D58C7" w:rsidRPr="00943331">
        <w:t xml:space="preserve"> </w:t>
      </w:r>
      <w:r w:rsidR="00E87570" w:rsidRPr="00943331">
        <w:t>(</w:t>
      </w:r>
      <w:r w:rsidR="00E87570" w:rsidRPr="00943331">
        <w:rPr>
          <w:i/>
          <w:iCs/>
        </w:rPr>
        <w:t>FT</w:t>
      </w:r>
      <w:r w:rsidR="00E87570" w:rsidRPr="00943331">
        <w:t>)</w:t>
      </w:r>
      <w:r w:rsidR="00EA1D37" w:rsidRPr="00943331">
        <w:t>;</w:t>
      </w:r>
      <w:r w:rsidR="002839A4" w:rsidRPr="00943331">
        <w:t xml:space="preserve"> </w:t>
      </w:r>
      <w:r w:rsidR="002839A4" w:rsidRPr="00943331">
        <w:rPr>
          <w:i/>
          <w:iCs/>
        </w:rPr>
        <w:t>Gibberellin 2-oxidase</w:t>
      </w:r>
      <w:r w:rsidR="00FE7294" w:rsidRPr="00943331">
        <w:rPr>
          <w:i/>
          <w:iCs/>
        </w:rPr>
        <w:t xml:space="preserve"> 5</w:t>
      </w:r>
      <w:r w:rsidR="002839A4" w:rsidRPr="00943331">
        <w:t xml:space="preserve"> (</w:t>
      </w:r>
      <w:proofErr w:type="spellStart"/>
      <w:r w:rsidR="002839A4" w:rsidRPr="00943331">
        <w:rPr>
          <w:i/>
          <w:iCs/>
        </w:rPr>
        <w:t>GA2ox</w:t>
      </w:r>
      <w:r w:rsidR="00FE7294" w:rsidRPr="00943331">
        <w:rPr>
          <w:i/>
          <w:iCs/>
        </w:rPr>
        <w:t>5</w:t>
      </w:r>
      <w:proofErr w:type="spellEnd"/>
      <w:r w:rsidR="00F70B3C" w:rsidRPr="00943331">
        <w:t>)</w:t>
      </w:r>
      <w:r w:rsidR="00435AE4" w:rsidRPr="00943331">
        <w:t>;</w:t>
      </w:r>
      <w:r w:rsidR="00473298" w:rsidRPr="00943331">
        <w:t xml:space="preserve"> </w:t>
      </w:r>
      <w:r w:rsidR="00473298" w:rsidRPr="00943331">
        <w:rPr>
          <w:i/>
          <w:iCs/>
        </w:rPr>
        <w:t>Centromere-specific histone 3</w:t>
      </w:r>
      <w:r w:rsidR="00473298" w:rsidRPr="00943331">
        <w:t xml:space="preserve"> (</w:t>
      </w:r>
      <w:proofErr w:type="spellStart"/>
      <w:r w:rsidR="00473298" w:rsidRPr="00943331">
        <w:rPr>
          <w:i/>
          <w:iCs/>
        </w:rPr>
        <w:t>CENH3</w:t>
      </w:r>
      <w:proofErr w:type="spellEnd"/>
      <w:r w:rsidR="00473298" w:rsidRPr="00943331">
        <w:t>)</w:t>
      </w:r>
      <w:r w:rsidR="00C71B57" w:rsidRPr="00943331">
        <w:t>;</w:t>
      </w:r>
      <w:r w:rsidR="000A09BE" w:rsidRPr="00943331">
        <w:t xml:space="preserve"> </w:t>
      </w:r>
      <w:r w:rsidR="00DD0FE4" w:rsidRPr="00943331">
        <w:rPr>
          <w:i/>
          <w:iCs/>
        </w:rPr>
        <w:t>MATRILINEA</w:t>
      </w:r>
      <w:r w:rsidR="00D16129" w:rsidRPr="00943331">
        <w:rPr>
          <w:i/>
          <w:iCs/>
        </w:rPr>
        <w:t>L</w:t>
      </w:r>
      <w:r w:rsidR="000A09BE" w:rsidRPr="00943331">
        <w:t xml:space="preserve"> (</w:t>
      </w:r>
      <w:proofErr w:type="spellStart"/>
      <w:r w:rsidR="000A09BE" w:rsidRPr="00943331">
        <w:rPr>
          <w:i/>
          <w:iCs/>
        </w:rPr>
        <w:t>MTL</w:t>
      </w:r>
      <w:proofErr w:type="spellEnd"/>
      <w:r w:rsidR="000A09BE" w:rsidRPr="00943331">
        <w:t>)</w:t>
      </w:r>
      <w:r w:rsidR="00AF4B01" w:rsidRPr="00943331">
        <w:t>;</w:t>
      </w:r>
      <w:r w:rsidR="00624544" w:rsidRPr="00943331">
        <w:t xml:space="preserve"> </w:t>
      </w:r>
      <w:r w:rsidR="00624544" w:rsidRPr="00943331">
        <w:rPr>
          <w:i/>
          <w:iCs/>
        </w:rPr>
        <w:t xml:space="preserve">Domains rearranged methylase </w:t>
      </w:r>
      <w:proofErr w:type="spellStart"/>
      <w:r w:rsidR="00624544" w:rsidRPr="00943331">
        <w:rPr>
          <w:i/>
          <w:iCs/>
        </w:rPr>
        <w:t>1a</w:t>
      </w:r>
      <w:proofErr w:type="spellEnd"/>
      <w:r w:rsidR="00E876A5" w:rsidRPr="00943331">
        <w:t xml:space="preserve"> (</w:t>
      </w:r>
      <w:proofErr w:type="spellStart"/>
      <w:r w:rsidR="00E876A5" w:rsidRPr="00943331">
        <w:rPr>
          <w:i/>
          <w:iCs/>
        </w:rPr>
        <w:t>Drm1a</w:t>
      </w:r>
      <w:proofErr w:type="spellEnd"/>
      <w:r w:rsidR="00E876A5" w:rsidRPr="00943331">
        <w:t xml:space="preserve">); </w:t>
      </w:r>
      <w:r w:rsidR="00E876A5" w:rsidRPr="00943331">
        <w:rPr>
          <w:i/>
          <w:iCs/>
        </w:rPr>
        <w:t xml:space="preserve">Domains rearranged methylase </w:t>
      </w:r>
      <w:proofErr w:type="spellStart"/>
      <w:r w:rsidR="00E876A5" w:rsidRPr="00943331">
        <w:rPr>
          <w:i/>
          <w:iCs/>
        </w:rPr>
        <w:t>1</w:t>
      </w:r>
      <w:r w:rsidR="00751111" w:rsidRPr="00943331">
        <w:rPr>
          <w:i/>
          <w:iCs/>
        </w:rPr>
        <w:t>b</w:t>
      </w:r>
      <w:proofErr w:type="spellEnd"/>
      <w:r w:rsidR="00E876A5" w:rsidRPr="00943331">
        <w:t xml:space="preserve"> (</w:t>
      </w:r>
      <w:proofErr w:type="spellStart"/>
      <w:r w:rsidR="00E876A5" w:rsidRPr="00943331">
        <w:rPr>
          <w:i/>
          <w:iCs/>
        </w:rPr>
        <w:t>Drm1b</w:t>
      </w:r>
      <w:proofErr w:type="spellEnd"/>
      <w:r w:rsidR="00E876A5" w:rsidRPr="00943331">
        <w:t>)</w:t>
      </w:r>
      <w:r w:rsidR="00BC0A31" w:rsidRPr="00943331">
        <w:t>;</w:t>
      </w:r>
      <w:r w:rsidR="008D58C7" w:rsidRPr="00943331">
        <w:t xml:space="preserve"> </w:t>
      </w:r>
      <w:r w:rsidR="008D58C7" w:rsidRPr="00943331">
        <w:rPr>
          <w:i/>
          <w:iCs/>
        </w:rPr>
        <w:t>Male sterility</w:t>
      </w:r>
      <w:r w:rsidR="00804331" w:rsidRPr="00943331">
        <w:rPr>
          <w:i/>
          <w:iCs/>
        </w:rPr>
        <w:t xml:space="preserve"> 26</w:t>
      </w:r>
      <w:r w:rsidR="008D58C7" w:rsidRPr="00943331">
        <w:t xml:space="preserve"> (</w:t>
      </w:r>
      <w:proofErr w:type="spellStart"/>
      <w:r w:rsidR="008D58C7" w:rsidRPr="00943331">
        <w:rPr>
          <w:i/>
          <w:iCs/>
        </w:rPr>
        <w:t>Ms</w:t>
      </w:r>
      <w:r w:rsidR="00804331" w:rsidRPr="00943331">
        <w:rPr>
          <w:i/>
          <w:iCs/>
        </w:rPr>
        <w:t>26</w:t>
      </w:r>
      <w:proofErr w:type="spellEnd"/>
      <w:r w:rsidR="008D58C7" w:rsidRPr="00943331">
        <w:t>)</w:t>
      </w:r>
      <w:r w:rsidR="005E0AF3" w:rsidRPr="00943331">
        <w:t>;</w:t>
      </w:r>
      <w:r w:rsidR="004218A2" w:rsidRPr="00943331">
        <w:t xml:space="preserve"> </w:t>
      </w:r>
      <w:r w:rsidR="004218A2" w:rsidRPr="00943331">
        <w:rPr>
          <w:i/>
          <w:iCs/>
        </w:rPr>
        <w:t xml:space="preserve">Male sterility 45 </w:t>
      </w:r>
      <w:r w:rsidR="004218A2" w:rsidRPr="00943331">
        <w:t>(</w:t>
      </w:r>
      <w:proofErr w:type="spellStart"/>
      <w:r w:rsidR="004218A2" w:rsidRPr="00943331">
        <w:rPr>
          <w:i/>
          <w:iCs/>
        </w:rPr>
        <w:t>Ms45</w:t>
      </w:r>
      <w:proofErr w:type="spellEnd"/>
      <w:r w:rsidR="004218A2" w:rsidRPr="00943331">
        <w:t>)</w:t>
      </w:r>
      <w:r w:rsidR="009F29C0" w:rsidRPr="00943331">
        <w:t>;</w:t>
      </w:r>
      <w:r w:rsidR="00BC71C9" w:rsidRPr="00943331">
        <w:t xml:space="preserve"> </w:t>
      </w:r>
      <w:r w:rsidR="00BC71C9" w:rsidRPr="00943331">
        <w:rPr>
          <w:i/>
          <w:iCs/>
        </w:rPr>
        <w:t>4-</w:t>
      </w:r>
      <w:proofErr w:type="spellStart"/>
      <w:r w:rsidR="00BC71C9" w:rsidRPr="00943331">
        <w:rPr>
          <w:i/>
          <w:iCs/>
        </w:rPr>
        <w:t>coumerate</w:t>
      </w:r>
      <w:proofErr w:type="spellEnd"/>
      <w:r w:rsidR="00BC71C9" w:rsidRPr="00943331">
        <w:rPr>
          <w:i/>
          <w:iCs/>
        </w:rPr>
        <w:t xml:space="preserve"> ligase</w:t>
      </w:r>
      <w:r w:rsidR="00BC71C9" w:rsidRPr="00943331">
        <w:t xml:space="preserve"> (</w:t>
      </w:r>
      <w:proofErr w:type="spellStart"/>
      <w:r w:rsidR="00BC71C9" w:rsidRPr="00943331">
        <w:rPr>
          <w:i/>
          <w:iCs/>
        </w:rPr>
        <w:t>4CL</w:t>
      </w:r>
      <w:proofErr w:type="spellEnd"/>
      <w:r w:rsidR="00BC71C9" w:rsidRPr="00943331">
        <w:t>)</w:t>
      </w:r>
      <w:r w:rsidR="0007102D" w:rsidRPr="00943331">
        <w:t xml:space="preserve">; </w:t>
      </w:r>
      <w:r w:rsidR="004E6841" w:rsidRPr="00943331">
        <w:rPr>
          <w:i/>
          <w:iCs/>
        </w:rPr>
        <w:t xml:space="preserve">Reveille 7 </w:t>
      </w:r>
      <w:r w:rsidR="004E6841" w:rsidRPr="00943331">
        <w:t>(</w:t>
      </w:r>
      <w:proofErr w:type="spellStart"/>
      <w:r w:rsidR="004E6841" w:rsidRPr="00943331">
        <w:rPr>
          <w:i/>
          <w:iCs/>
        </w:rPr>
        <w:t>RVE7</w:t>
      </w:r>
      <w:proofErr w:type="spellEnd"/>
      <w:r w:rsidR="004E6841" w:rsidRPr="00943331">
        <w:t>)</w:t>
      </w:r>
      <w:r w:rsidR="006A0639" w:rsidRPr="00943331">
        <w:t>;</w:t>
      </w:r>
      <w:r w:rsidR="006F5711" w:rsidRPr="00943331">
        <w:t xml:space="preserve"> </w:t>
      </w:r>
      <w:r w:rsidR="006F5711" w:rsidRPr="00943331">
        <w:rPr>
          <w:i/>
          <w:iCs/>
        </w:rPr>
        <w:t>phytosulfokine</w:t>
      </w:r>
      <w:r w:rsidR="00011240" w:rsidRPr="00943331">
        <w:rPr>
          <w:i/>
          <w:iCs/>
        </w:rPr>
        <w:t xml:space="preserve"> 1</w:t>
      </w:r>
      <w:r w:rsidR="00011240" w:rsidRPr="00943331">
        <w:t xml:space="preserve"> (</w:t>
      </w:r>
      <w:proofErr w:type="spellStart"/>
      <w:r w:rsidR="00011240" w:rsidRPr="00943331">
        <w:rPr>
          <w:i/>
          <w:iCs/>
        </w:rPr>
        <w:t>psk1</w:t>
      </w:r>
      <w:proofErr w:type="spellEnd"/>
      <w:r w:rsidR="00011240" w:rsidRPr="00943331">
        <w:t>)</w:t>
      </w:r>
      <w:r w:rsidR="003534F3" w:rsidRPr="00943331">
        <w:t>;</w:t>
      </w:r>
      <w:r w:rsidR="005B4097" w:rsidRPr="00943331">
        <w:t xml:space="preserve"> </w:t>
      </w:r>
      <w:r w:rsidR="005B4097" w:rsidRPr="00943331">
        <w:rPr>
          <w:i/>
          <w:iCs/>
        </w:rPr>
        <w:t xml:space="preserve">Acetolactate synthase </w:t>
      </w:r>
      <w:r w:rsidR="005B4097" w:rsidRPr="00943331">
        <w:t>(</w:t>
      </w:r>
      <w:r w:rsidR="00D44198" w:rsidRPr="00943331">
        <w:rPr>
          <w:i/>
          <w:iCs/>
        </w:rPr>
        <w:t>ALS</w:t>
      </w:r>
      <w:r w:rsidR="005B4097" w:rsidRPr="00943331">
        <w:t xml:space="preserve">); </w:t>
      </w:r>
      <w:r w:rsidR="0027273C" w:rsidRPr="00943331">
        <w:t xml:space="preserve"> </w:t>
      </w:r>
      <w:r w:rsidR="0027273C" w:rsidRPr="00943331">
        <w:rPr>
          <w:i/>
          <w:iCs/>
        </w:rPr>
        <w:t>Symbiosis receptor-like kinase</w:t>
      </w:r>
      <w:r w:rsidR="0027273C" w:rsidRPr="00943331">
        <w:t xml:space="preserve"> (</w:t>
      </w:r>
      <w:proofErr w:type="spellStart"/>
      <w:r w:rsidR="0027273C" w:rsidRPr="00943331">
        <w:rPr>
          <w:i/>
          <w:iCs/>
        </w:rPr>
        <w:t>SYMRK</w:t>
      </w:r>
      <w:proofErr w:type="spellEnd"/>
      <w:r w:rsidR="0027273C" w:rsidRPr="00943331">
        <w:t>);</w:t>
      </w:r>
      <w:r w:rsidR="00267A17" w:rsidRPr="00943331">
        <w:t xml:space="preserve"> </w:t>
      </w:r>
      <w:r w:rsidR="009B3E05" w:rsidRPr="00943331">
        <w:rPr>
          <w:i/>
          <w:iCs/>
        </w:rPr>
        <w:t xml:space="preserve">Non-expressor of pathogenesis-related 3 </w:t>
      </w:r>
      <w:r w:rsidR="009B3E05" w:rsidRPr="00943331">
        <w:t>(</w:t>
      </w:r>
      <w:proofErr w:type="spellStart"/>
      <w:r w:rsidR="009B3E05" w:rsidRPr="00943331">
        <w:rPr>
          <w:i/>
          <w:iCs/>
        </w:rPr>
        <w:t>NPR3</w:t>
      </w:r>
      <w:proofErr w:type="spellEnd"/>
      <w:r w:rsidR="009B3E05" w:rsidRPr="00943331">
        <w:t xml:space="preserve">); </w:t>
      </w:r>
      <w:r w:rsidR="008200C7" w:rsidRPr="00943331">
        <w:t>endogenous banana streak virus (</w:t>
      </w:r>
      <w:proofErr w:type="spellStart"/>
      <w:r w:rsidR="008200C7" w:rsidRPr="00943331">
        <w:t>eBSV</w:t>
      </w:r>
      <w:proofErr w:type="spellEnd"/>
      <w:r w:rsidR="008200C7" w:rsidRPr="00943331">
        <w:t>);</w:t>
      </w:r>
      <w:r w:rsidR="00C71B57" w:rsidRPr="00943331">
        <w:t xml:space="preserve"> </w:t>
      </w:r>
      <w:proofErr w:type="spellStart"/>
      <w:r w:rsidR="00991F68" w:rsidRPr="00943331">
        <w:rPr>
          <w:rStyle w:val="Emphasis"/>
        </w:rPr>
        <w:t>LCYε</w:t>
      </w:r>
      <w:proofErr w:type="spellEnd"/>
      <w:r w:rsidR="00991F68" w:rsidRPr="00943331">
        <w:rPr>
          <w:rStyle w:val="Emphasis"/>
        </w:rPr>
        <w:t xml:space="preserve"> </w:t>
      </w:r>
      <w:r w:rsidR="00991F68" w:rsidRPr="00943331">
        <w:rPr>
          <w:rStyle w:val="Emphasis"/>
          <w:i w:val="0"/>
          <w:iCs w:val="0"/>
        </w:rPr>
        <w:t>(</w:t>
      </w:r>
      <w:r w:rsidR="00CE037B" w:rsidRPr="00943331">
        <w:rPr>
          <w:rStyle w:val="Emphasis"/>
        </w:rPr>
        <w:t>Lycopene epsilon cyclase</w:t>
      </w:r>
      <w:r w:rsidR="00991F68" w:rsidRPr="00943331">
        <w:rPr>
          <w:rStyle w:val="Emphasis"/>
          <w:i w:val="0"/>
          <w:iCs w:val="0"/>
        </w:rPr>
        <w:t>);</w:t>
      </w:r>
      <w:r w:rsidR="00991F68" w:rsidRPr="00943331">
        <w:t xml:space="preserve"> </w:t>
      </w:r>
      <w:r w:rsidR="00C71B57" w:rsidRPr="00943331">
        <w:rPr>
          <w:i/>
          <w:iCs/>
        </w:rPr>
        <w:t>Gibberellin 20-oxidase 2</w:t>
      </w:r>
      <w:r w:rsidR="00C71B57" w:rsidRPr="00943331">
        <w:t xml:space="preserve"> (</w:t>
      </w:r>
      <w:proofErr w:type="spellStart"/>
      <w:r w:rsidR="00C71B57" w:rsidRPr="00943331">
        <w:rPr>
          <w:i/>
          <w:iCs/>
        </w:rPr>
        <w:t>GA20ox2</w:t>
      </w:r>
      <w:proofErr w:type="spellEnd"/>
      <w:r w:rsidR="00C71B57" w:rsidRPr="00943331">
        <w:t>);</w:t>
      </w:r>
      <w:r w:rsidR="00E47077" w:rsidRPr="00943331">
        <w:t xml:space="preserve"> </w:t>
      </w:r>
      <w:r w:rsidR="00E47077" w:rsidRPr="00943331">
        <w:rPr>
          <w:i/>
          <w:iCs/>
        </w:rPr>
        <w:t>Polyphenol oxidase</w:t>
      </w:r>
      <w:r w:rsidR="007A7347" w:rsidRPr="00943331">
        <w:rPr>
          <w:i/>
          <w:iCs/>
        </w:rPr>
        <w:t xml:space="preserve"> 4</w:t>
      </w:r>
      <w:r w:rsidR="005C52C6" w:rsidRPr="00943331">
        <w:rPr>
          <w:i/>
          <w:iCs/>
        </w:rPr>
        <w:t xml:space="preserve">, </w:t>
      </w:r>
      <w:r w:rsidR="007A7347" w:rsidRPr="00943331">
        <w:rPr>
          <w:i/>
          <w:iCs/>
        </w:rPr>
        <w:t>5 and 6</w:t>
      </w:r>
      <w:r w:rsidR="00E47077" w:rsidRPr="00943331">
        <w:t xml:space="preserve"> (</w:t>
      </w:r>
      <w:proofErr w:type="spellStart"/>
      <w:r w:rsidR="00E47077" w:rsidRPr="00943331">
        <w:rPr>
          <w:i/>
          <w:iCs/>
        </w:rPr>
        <w:t>PPO</w:t>
      </w:r>
      <w:r w:rsidR="007A7347" w:rsidRPr="00943331">
        <w:rPr>
          <w:i/>
          <w:iCs/>
        </w:rPr>
        <w:t>4</w:t>
      </w:r>
      <w:proofErr w:type="spellEnd"/>
      <w:r w:rsidR="007A7347" w:rsidRPr="00943331">
        <w:rPr>
          <w:i/>
          <w:iCs/>
        </w:rPr>
        <w:t xml:space="preserve">, </w:t>
      </w:r>
      <w:proofErr w:type="spellStart"/>
      <w:r w:rsidR="007A7347" w:rsidRPr="00943331">
        <w:rPr>
          <w:i/>
          <w:iCs/>
        </w:rPr>
        <w:t>PPO5</w:t>
      </w:r>
      <w:proofErr w:type="spellEnd"/>
      <w:r w:rsidR="007A7347" w:rsidRPr="00943331">
        <w:rPr>
          <w:i/>
          <w:iCs/>
        </w:rPr>
        <w:t xml:space="preserve"> </w:t>
      </w:r>
      <w:r w:rsidR="007A7347" w:rsidRPr="00943331">
        <w:t>and</w:t>
      </w:r>
      <w:r w:rsidR="007A7347" w:rsidRPr="00943331">
        <w:rPr>
          <w:i/>
          <w:iCs/>
        </w:rPr>
        <w:t xml:space="preserve"> </w:t>
      </w:r>
      <w:proofErr w:type="spellStart"/>
      <w:r w:rsidR="007A7347" w:rsidRPr="00943331">
        <w:rPr>
          <w:i/>
          <w:iCs/>
        </w:rPr>
        <w:t>PPO6</w:t>
      </w:r>
      <w:proofErr w:type="spellEnd"/>
      <w:r w:rsidR="00E47077" w:rsidRPr="00943331">
        <w:t>)</w:t>
      </w:r>
      <w:r w:rsidR="00943F65" w:rsidRPr="00943331">
        <w:t>;</w:t>
      </w:r>
      <w:r w:rsidR="00221887" w:rsidRPr="00943331">
        <w:t xml:space="preserve"> </w:t>
      </w:r>
      <w:r w:rsidR="00221887" w:rsidRPr="00943331">
        <w:rPr>
          <w:i/>
          <w:iCs/>
        </w:rPr>
        <w:t xml:space="preserve">Lateral organ boundaries 1 </w:t>
      </w:r>
      <w:r w:rsidR="00221887" w:rsidRPr="00943331">
        <w:t>(</w:t>
      </w:r>
      <w:proofErr w:type="spellStart"/>
      <w:r w:rsidR="00221887" w:rsidRPr="00943331">
        <w:rPr>
          <w:i/>
          <w:iCs/>
        </w:rPr>
        <w:t>LOB1</w:t>
      </w:r>
      <w:proofErr w:type="spellEnd"/>
      <w:r w:rsidR="00221887" w:rsidRPr="00943331">
        <w:t>)</w:t>
      </w:r>
      <w:r w:rsidR="000510CE" w:rsidRPr="00943331">
        <w:t>;</w:t>
      </w:r>
      <w:r w:rsidR="00B848D5" w:rsidRPr="00943331">
        <w:t xml:space="preserve"> </w:t>
      </w:r>
      <w:proofErr w:type="spellStart"/>
      <w:r w:rsidR="00F64886" w:rsidRPr="00943331">
        <w:rPr>
          <w:i/>
          <w:iCs/>
        </w:rPr>
        <w:t>CENTRORADIALIS</w:t>
      </w:r>
      <w:proofErr w:type="spellEnd"/>
      <w:r w:rsidR="00F64886" w:rsidRPr="00943331">
        <w:rPr>
          <w:i/>
          <w:iCs/>
        </w:rPr>
        <w:t xml:space="preserve"> </w:t>
      </w:r>
      <w:r w:rsidR="00F64886" w:rsidRPr="00943331">
        <w:t>(</w:t>
      </w:r>
      <w:r w:rsidR="00F64886" w:rsidRPr="00943331">
        <w:rPr>
          <w:i/>
          <w:iCs/>
        </w:rPr>
        <w:t>CEN</w:t>
      </w:r>
      <w:r w:rsidR="00F64886" w:rsidRPr="00943331">
        <w:t xml:space="preserve">); </w:t>
      </w:r>
      <w:proofErr w:type="spellStart"/>
      <w:r w:rsidR="00F64886" w:rsidRPr="00943331">
        <w:rPr>
          <w:i/>
          <w:iCs/>
        </w:rPr>
        <w:t>CENTRORADIALIS</w:t>
      </w:r>
      <w:proofErr w:type="spellEnd"/>
      <w:r w:rsidR="00F64886" w:rsidRPr="00943331">
        <w:rPr>
          <w:i/>
          <w:iCs/>
        </w:rPr>
        <w:t xml:space="preserve"> 4 </w:t>
      </w:r>
      <w:r w:rsidR="00F64886" w:rsidRPr="00943331">
        <w:t>(</w:t>
      </w:r>
      <w:proofErr w:type="spellStart"/>
      <w:r w:rsidR="00F64886" w:rsidRPr="00943331">
        <w:rPr>
          <w:i/>
          <w:iCs/>
        </w:rPr>
        <w:t>CEN4</w:t>
      </w:r>
      <w:proofErr w:type="spellEnd"/>
      <w:r w:rsidR="00F64886" w:rsidRPr="00943331">
        <w:t xml:space="preserve">); </w:t>
      </w:r>
      <w:r w:rsidR="00B848D5" w:rsidRPr="00943331">
        <w:rPr>
          <w:shd w:val="clear" w:color="auto" w:fill="FFFFFF"/>
        </w:rPr>
        <w:t>9</w:t>
      </w:r>
      <w:r w:rsidR="00B848D5" w:rsidRPr="00943331">
        <w:rPr>
          <w:i/>
          <w:iCs/>
          <w:shd w:val="clear" w:color="auto" w:fill="FFFFFF"/>
        </w:rPr>
        <w:t>-cis-</w:t>
      </w:r>
      <w:proofErr w:type="spellStart"/>
      <w:r w:rsidR="00B848D5" w:rsidRPr="00943331">
        <w:rPr>
          <w:i/>
          <w:iCs/>
          <w:shd w:val="clear" w:color="auto" w:fill="FFFFFF"/>
        </w:rPr>
        <w:t>EPOXYCAROTENOID</w:t>
      </w:r>
      <w:proofErr w:type="spellEnd"/>
      <w:r w:rsidR="00B848D5" w:rsidRPr="00943331">
        <w:rPr>
          <w:i/>
          <w:iCs/>
          <w:shd w:val="clear" w:color="auto" w:fill="FFFFFF"/>
        </w:rPr>
        <w:t xml:space="preserve"> </w:t>
      </w:r>
      <w:proofErr w:type="spellStart"/>
      <w:r w:rsidR="00B848D5" w:rsidRPr="00943331">
        <w:rPr>
          <w:i/>
          <w:iCs/>
          <w:shd w:val="clear" w:color="auto" w:fill="FFFFFF"/>
        </w:rPr>
        <w:t>DIOXYGENASE4</w:t>
      </w:r>
      <w:proofErr w:type="spellEnd"/>
      <w:r w:rsidR="00B848D5" w:rsidRPr="00943331">
        <w:t xml:space="preserve"> (</w:t>
      </w:r>
      <w:proofErr w:type="spellStart"/>
      <w:r w:rsidR="00B848D5" w:rsidRPr="00943331">
        <w:rPr>
          <w:i/>
          <w:iCs/>
        </w:rPr>
        <w:t>NCED4</w:t>
      </w:r>
      <w:proofErr w:type="spellEnd"/>
      <w:r w:rsidR="00B848D5" w:rsidRPr="00943331">
        <w:t>)</w:t>
      </w:r>
      <w:r w:rsidR="00015A00" w:rsidRPr="00943331">
        <w:t>;</w:t>
      </w:r>
      <w:r w:rsidR="007D0570" w:rsidRPr="00943331">
        <w:t xml:space="preserve"> </w:t>
      </w:r>
      <w:r w:rsidR="007D0570" w:rsidRPr="00943331">
        <w:rPr>
          <w:i/>
          <w:iCs/>
        </w:rPr>
        <w:t xml:space="preserve">GDP-L-galactose phosphorylase 1 </w:t>
      </w:r>
      <w:r w:rsidR="007D0570" w:rsidRPr="00943331">
        <w:t>(</w:t>
      </w:r>
      <w:proofErr w:type="spellStart"/>
      <w:r w:rsidR="007D0570" w:rsidRPr="00943331">
        <w:rPr>
          <w:i/>
          <w:iCs/>
        </w:rPr>
        <w:t>GGP1</w:t>
      </w:r>
      <w:proofErr w:type="spellEnd"/>
      <w:r w:rsidR="007D0570" w:rsidRPr="00943331">
        <w:t xml:space="preserve">); </w:t>
      </w:r>
      <w:r w:rsidR="007D0570" w:rsidRPr="00943331">
        <w:rPr>
          <w:i/>
          <w:iCs/>
        </w:rPr>
        <w:t xml:space="preserve">GDP-L-galactose phosphorylase 2 </w:t>
      </w:r>
      <w:r w:rsidR="007D0570" w:rsidRPr="00943331">
        <w:t>(</w:t>
      </w:r>
      <w:proofErr w:type="spellStart"/>
      <w:r w:rsidR="007D0570" w:rsidRPr="00943331">
        <w:rPr>
          <w:i/>
          <w:iCs/>
        </w:rPr>
        <w:t>GGP2</w:t>
      </w:r>
      <w:proofErr w:type="spellEnd"/>
      <w:r w:rsidR="007D0570" w:rsidRPr="00943331">
        <w:t>);</w:t>
      </w:r>
      <w:r w:rsidR="00FD4575" w:rsidRPr="00943331">
        <w:t xml:space="preserve"> Friable embryogenic callus (</w:t>
      </w:r>
      <w:proofErr w:type="spellStart"/>
      <w:r w:rsidR="00FD4575" w:rsidRPr="00943331">
        <w:t>FEC</w:t>
      </w:r>
      <w:proofErr w:type="spellEnd"/>
      <w:r w:rsidR="00FD4575" w:rsidRPr="00943331">
        <w:t>)</w:t>
      </w:r>
      <w:r w:rsidR="00C84D6E" w:rsidRPr="00943331">
        <w:t>;</w:t>
      </w:r>
      <w:r w:rsidR="00144BEB">
        <w:t xml:space="preserve"> polyethylene glycol (PEG),</w:t>
      </w:r>
      <w:r w:rsidR="00B848D5" w:rsidRPr="00943331">
        <w:t xml:space="preserve"> </w:t>
      </w:r>
      <w:r w:rsidR="00EA1D37" w:rsidRPr="00943331">
        <w:t>cassava brown streak virus</w:t>
      </w:r>
      <w:r w:rsidR="0078020F" w:rsidRPr="00943331">
        <w:t xml:space="preserve"> (</w:t>
      </w:r>
      <w:proofErr w:type="spellStart"/>
      <w:r w:rsidR="0078020F" w:rsidRPr="00943331">
        <w:t>CBSV</w:t>
      </w:r>
      <w:proofErr w:type="spellEnd"/>
      <w:r w:rsidR="0078020F" w:rsidRPr="00943331">
        <w:t>)</w:t>
      </w:r>
    </w:p>
    <w:p w14:paraId="6373083E" w14:textId="77777777" w:rsidR="00823162" w:rsidRPr="00943331" w:rsidRDefault="00823162">
      <w:pPr>
        <w:spacing w:line="276" w:lineRule="auto"/>
        <w:jc w:val="both"/>
      </w:pPr>
    </w:p>
    <w:p w14:paraId="4F102D2E" w14:textId="77777777" w:rsidR="006D13F7" w:rsidRPr="00943331" w:rsidRDefault="006D13F7">
      <w:pPr>
        <w:spacing w:line="276" w:lineRule="auto"/>
        <w:jc w:val="both"/>
      </w:pPr>
      <w:r w:rsidRPr="00943331">
        <w:t>*</w:t>
      </w:r>
      <w:r w:rsidR="00B97A60">
        <w:t xml:space="preserve"> </w:t>
      </w:r>
      <w:r w:rsidR="00C9674C" w:rsidRPr="00943331">
        <w:t xml:space="preserve">The </w:t>
      </w:r>
      <w:r w:rsidRPr="00943331">
        <w:t xml:space="preserve">system </w:t>
      </w:r>
      <w:r w:rsidR="00DE2823" w:rsidRPr="00943331">
        <w:t xml:space="preserve">mediating </w:t>
      </w:r>
      <w:r w:rsidR="0002798A" w:rsidRPr="00943331">
        <w:t>gene edit</w:t>
      </w:r>
      <w:r w:rsidR="00266880" w:rsidRPr="00943331">
        <w:t>s</w:t>
      </w:r>
      <w:r w:rsidRPr="00943331">
        <w:t xml:space="preserve"> </w:t>
      </w:r>
      <w:r w:rsidR="00266880" w:rsidRPr="00943331">
        <w:t>is</w:t>
      </w:r>
      <w:r w:rsidRPr="00943331">
        <w:t xml:space="preserve"> CRISPR/</w:t>
      </w:r>
      <w:proofErr w:type="spellStart"/>
      <w:r w:rsidRPr="00943331">
        <w:t>Cas9</w:t>
      </w:r>
      <w:proofErr w:type="spellEnd"/>
      <w:r w:rsidRPr="00943331">
        <w:t xml:space="preserve"> unless otherwise stated</w:t>
      </w:r>
      <w:r w:rsidR="007B0B97">
        <w:t>.</w:t>
      </w:r>
    </w:p>
    <w:p w14:paraId="3AA224D0" w14:textId="77777777" w:rsidR="00823162" w:rsidRDefault="00823162">
      <w:pPr>
        <w:spacing w:line="276" w:lineRule="auto"/>
        <w:jc w:val="both"/>
      </w:pPr>
      <w:r w:rsidRPr="00943331">
        <w:t>**</w:t>
      </w:r>
      <w:r w:rsidR="00B97A60">
        <w:t xml:space="preserve"> </w:t>
      </w:r>
      <w:r w:rsidRPr="00943331">
        <w:t xml:space="preserve">“Proof of concept” refers to the first application of gene editing to a particular crop or </w:t>
      </w:r>
      <w:r w:rsidR="007B0B97">
        <w:t xml:space="preserve">to </w:t>
      </w:r>
      <w:r w:rsidRPr="00943331">
        <w:t xml:space="preserve">any subsequent application </w:t>
      </w:r>
      <w:r w:rsidR="00B97A60">
        <w:t>that</w:t>
      </w:r>
      <w:r w:rsidR="00B97A60" w:rsidRPr="00943331">
        <w:t xml:space="preserve"> </w:t>
      </w:r>
      <w:r w:rsidRPr="00943331">
        <w:t xml:space="preserve">does not modulate an agronomically beneficial trait, instead </w:t>
      </w:r>
      <w:r w:rsidR="004E22C1" w:rsidRPr="00943331">
        <w:t>evaluating</w:t>
      </w:r>
      <w:r w:rsidRPr="00943331">
        <w:t xml:space="preserve"> the efficacy of a specific methodology of gene editing or transformation.</w:t>
      </w:r>
    </w:p>
    <w:p w14:paraId="796B1700" w14:textId="77777777" w:rsidR="00B97A60" w:rsidRDefault="00B97A60">
      <w:pPr>
        <w:spacing w:line="276" w:lineRule="auto"/>
        <w:jc w:val="both"/>
      </w:pPr>
    </w:p>
    <w:p w14:paraId="1C5E5A3B" w14:textId="77777777" w:rsidR="00B97A60" w:rsidRDefault="00B97A60">
      <w:pPr>
        <w:spacing w:line="276" w:lineRule="auto"/>
        <w:jc w:val="both"/>
      </w:pPr>
    </w:p>
    <w:p w14:paraId="6AB84D64" w14:textId="77777777" w:rsidR="001000AC" w:rsidRDefault="001000AC">
      <w:pPr>
        <w:spacing w:line="276" w:lineRule="auto"/>
        <w:jc w:val="both"/>
      </w:pPr>
    </w:p>
    <w:p w14:paraId="3B7DEBDE" w14:textId="77777777" w:rsidR="00B97A60" w:rsidRDefault="00B97A60" w:rsidP="00943331">
      <w:pPr>
        <w:spacing w:line="276" w:lineRule="auto"/>
        <w:jc w:val="both"/>
      </w:pPr>
    </w:p>
    <w:p w14:paraId="68CE64C2" w14:textId="77777777" w:rsidR="00B97A60" w:rsidRPr="00943331" w:rsidRDefault="00B97A60" w:rsidP="00943331">
      <w:pPr>
        <w:spacing w:line="276" w:lineRule="auto"/>
        <w:jc w:val="both"/>
      </w:pPr>
    </w:p>
    <w:p w14:paraId="50FC60C2" w14:textId="77777777" w:rsidR="00E85A7C" w:rsidRDefault="00E85A7C">
      <w:pPr>
        <w:rPr>
          <w:b/>
          <w:bCs/>
        </w:rPr>
      </w:pPr>
    </w:p>
    <w:p w14:paraId="7D18DD19" w14:textId="77777777" w:rsidR="000F494D" w:rsidRPr="00EE2E81" w:rsidRDefault="000F494D">
      <w:pPr>
        <w:rPr>
          <w:b/>
          <w:bCs/>
        </w:rPr>
      </w:pPr>
    </w:p>
    <w:tbl>
      <w:tblPr>
        <w:tblW w:w="14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625"/>
        <w:gridCol w:w="1810"/>
        <w:gridCol w:w="2269"/>
        <w:gridCol w:w="2440"/>
        <w:gridCol w:w="3252"/>
        <w:gridCol w:w="1904"/>
      </w:tblGrid>
      <w:tr w:rsidR="0022392C" w:rsidRPr="001C09FA" w14:paraId="25A32E8A" w14:textId="77777777" w:rsidTr="0082638D">
        <w:trPr>
          <w:trHeight w:val="352"/>
        </w:trPr>
        <w:tc>
          <w:tcPr>
            <w:tcW w:w="116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6F421" w14:textId="77777777" w:rsidR="0022392C" w:rsidRPr="008E4710" w:rsidRDefault="0022392C" w:rsidP="00BB6A9D">
            <w:pPr>
              <w:rPr>
                <w:b/>
                <w:bCs/>
                <w:sz w:val="20"/>
                <w:szCs w:val="20"/>
              </w:rPr>
            </w:pPr>
            <w:r w:rsidRPr="008E4710">
              <w:rPr>
                <w:b/>
                <w:bCs/>
                <w:sz w:val="20"/>
                <w:szCs w:val="20"/>
              </w:rPr>
              <w:lastRenderedPageBreak/>
              <w:t>Crop Type</w:t>
            </w: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06D21" w14:textId="77777777" w:rsidR="0022392C" w:rsidRPr="008E4710" w:rsidRDefault="0022392C" w:rsidP="00BB6A9D">
            <w:pPr>
              <w:rPr>
                <w:b/>
                <w:bCs/>
                <w:sz w:val="20"/>
                <w:szCs w:val="20"/>
              </w:rPr>
            </w:pPr>
            <w:r w:rsidRPr="008E4710">
              <w:rPr>
                <w:b/>
                <w:bCs/>
                <w:sz w:val="20"/>
                <w:szCs w:val="20"/>
              </w:rPr>
              <w:t>Crop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76E58" w14:textId="77777777" w:rsidR="0022392C" w:rsidRPr="008E4710" w:rsidRDefault="0022392C" w:rsidP="00BB6A9D">
            <w:pPr>
              <w:rPr>
                <w:b/>
                <w:bCs/>
                <w:sz w:val="20"/>
                <w:szCs w:val="20"/>
              </w:rPr>
            </w:pPr>
            <w:r w:rsidRPr="00B426E7">
              <w:rPr>
                <w:b/>
                <w:bCs/>
                <w:sz w:val="20"/>
                <w:szCs w:val="20"/>
              </w:rPr>
              <w:t>Target Gene(s)</w:t>
            </w:r>
          </w:p>
        </w:tc>
        <w:tc>
          <w:tcPr>
            <w:tcW w:w="2269" w:type="dxa"/>
            <w:vAlign w:val="center"/>
          </w:tcPr>
          <w:p w14:paraId="2FB0FA44" w14:textId="77777777" w:rsidR="0022392C" w:rsidRPr="00B426E7" w:rsidRDefault="006076F4" w:rsidP="00AC1B98">
            <w:pPr>
              <w:rPr>
                <w:b/>
                <w:bCs/>
                <w:sz w:val="20"/>
                <w:szCs w:val="20"/>
              </w:rPr>
            </w:pPr>
            <w:r w:rsidRPr="00B426E7">
              <w:rPr>
                <w:b/>
                <w:bCs/>
                <w:sz w:val="20"/>
                <w:szCs w:val="20"/>
              </w:rPr>
              <w:t xml:space="preserve"> </w:t>
            </w:r>
            <w:r w:rsidR="0022392C" w:rsidRPr="00B426E7">
              <w:rPr>
                <w:b/>
                <w:bCs/>
                <w:sz w:val="20"/>
                <w:szCs w:val="20"/>
              </w:rPr>
              <w:t>Gene Edit Description*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DC371" w14:textId="77777777" w:rsidR="0022392C" w:rsidRPr="008E4710" w:rsidRDefault="0022392C" w:rsidP="005F19D3">
            <w:pPr>
              <w:rPr>
                <w:b/>
                <w:bCs/>
                <w:sz w:val="20"/>
                <w:szCs w:val="20"/>
              </w:rPr>
            </w:pPr>
            <w:r w:rsidRPr="00B426E7">
              <w:rPr>
                <w:b/>
                <w:bCs/>
                <w:sz w:val="20"/>
                <w:szCs w:val="20"/>
              </w:rPr>
              <w:t xml:space="preserve">Transformation </w:t>
            </w:r>
            <w:r w:rsidRPr="008E4710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F9D7D" w14:textId="77777777" w:rsidR="0022392C" w:rsidRPr="008E4710" w:rsidRDefault="0022392C" w:rsidP="00BB6A9D">
            <w:pPr>
              <w:rPr>
                <w:b/>
                <w:bCs/>
                <w:sz w:val="20"/>
                <w:szCs w:val="20"/>
              </w:rPr>
            </w:pPr>
            <w:r w:rsidRPr="00B426E7">
              <w:rPr>
                <w:b/>
                <w:bCs/>
                <w:sz w:val="20"/>
                <w:szCs w:val="20"/>
              </w:rPr>
              <w:t>Outcome</w:t>
            </w:r>
            <w:r w:rsidRPr="008E4710">
              <w:rPr>
                <w:b/>
                <w:bCs/>
                <w:sz w:val="20"/>
                <w:szCs w:val="20"/>
              </w:rPr>
              <w:t xml:space="preserve"> of Application</w:t>
            </w:r>
            <w:r w:rsidR="00432D24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9C3A4" w14:textId="77777777" w:rsidR="0022392C" w:rsidRPr="008E4710" w:rsidRDefault="0022392C" w:rsidP="00BB6A9D">
            <w:pPr>
              <w:rPr>
                <w:b/>
                <w:bCs/>
                <w:sz w:val="20"/>
                <w:szCs w:val="20"/>
              </w:rPr>
            </w:pPr>
            <w:r w:rsidRPr="008E4710">
              <w:rPr>
                <w:b/>
                <w:bCs/>
                <w:sz w:val="20"/>
                <w:szCs w:val="20"/>
              </w:rPr>
              <w:t>Citation</w:t>
            </w:r>
          </w:p>
        </w:tc>
      </w:tr>
      <w:tr w:rsidR="00856CB5" w:rsidRPr="001C09FA" w14:paraId="794C3823" w14:textId="77777777" w:rsidTr="0082638D">
        <w:trPr>
          <w:trHeight w:val="352"/>
        </w:trPr>
        <w:tc>
          <w:tcPr>
            <w:tcW w:w="11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D344F" w14:textId="77777777" w:rsidR="00856CB5" w:rsidRPr="008E4710" w:rsidRDefault="003362BC" w:rsidP="00BB6A9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Roots/</w:t>
            </w:r>
            <w:r w:rsidR="00856CB5" w:rsidRPr="008E4710">
              <w:rPr>
                <w:sz w:val="20"/>
                <w:szCs w:val="20"/>
              </w:rPr>
              <w:t>Tubers</w:t>
            </w: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C7BD0" w14:textId="77777777" w:rsidR="00856CB5" w:rsidRPr="008E4710" w:rsidRDefault="00856CB5" w:rsidP="00BB6A9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Manihot esculenta</w:t>
            </w:r>
            <w:r w:rsidRPr="008E4710">
              <w:rPr>
                <w:sz w:val="20"/>
                <w:szCs w:val="20"/>
              </w:rPr>
              <w:t xml:space="preserve"> (cassava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6AE7C" w14:textId="77777777" w:rsidR="00856CB5" w:rsidRPr="008E4710" w:rsidRDefault="001C6E68" w:rsidP="00BB6A9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  <w:r w:rsidR="00856CB5" w:rsidRPr="00B426E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69" w:type="dxa"/>
            <w:vMerge w:val="restart"/>
            <w:vAlign w:val="center"/>
          </w:tcPr>
          <w:p w14:paraId="46909DB1" w14:textId="77777777" w:rsidR="00856CB5" w:rsidRPr="00B426E7" w:rsidRDefault="0084310F" w:rsidP="00856CB5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856CB5" w:rsidRPr="00B426E7">
              <w:rPr>
                <w:sz w:val="20"/>
                <w:szCs w:val="20"/>
              </w:rPr>
              <w:t xml:space="preserve"> knockout</w:t>
            </w:r>
          </w:p>
          <w:p w14:paraId="34FE768E" w14:textId="77777777" w:rsidR="00856CB5" w:rsidRPr="00B426E7" w:rsidRDefault="00856CB5" w:rsidP="00DD43EB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6E49A" w14:textId="77777777" w:rsidR="00856CB5" w:rsidRPr="008E4710" w:rsidRDefault="00856CB5" w:rsidP="00BB6A9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>-mediated shoot explant</w:t>
            </w:r>
            <w:r w:rsidR="00FD4575">
              <w:rPr>
                <w:sz w:val="20"/>
                <w:szCs w:val="20"/>
              </w:rPr>
              <w:t xml:space="preserve"> (</w:t>
            </w:r>
            <w:proofErr w:type="spellStart"/>
            <w:r w:rsidR="00FD4575">
              <w:rPr>
                <w:sz w:val="20"/>
                <w:szCs w:val="20"/>
              </w:rPr>
              <w:t>FEC</w:t>
            </w:r>
            <w:proofErr w:type="spellEnd"/>
            <w:r w:rsidR="00FD4575">
              <w:rPr>
                <w:sz w:val="20"/>
                <w:szCs w:val="20"/>
              </w:rPr>
              <w:t>)</w:t>
            </w:r>
            <w:r w:rsidRPr="00B426E7">
              <w:rPr>
                <w:sz w:val="20"/>
                <w:szCs w:val="20"/>
              </w:rPr>
              <w:t xml:space="preserve"> 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CB892" w14:textId="77777777" w:rsidR="00856CB5" w:rsidRPr="008E4710" w:rsidRDefault="00856CB5" w:rsidP="00BB6A9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6E624A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17D99" w14:textId="77777777" w:rsidR="00856CB5" w:rsidRPr="008E4710" w:rsidRDefault="00856CB5" w:rsidP="00BB6A9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Odipio</w:t>
            </w:r>
            <w:proofErr w:type="spellEnd"/>
            <w:r w:rsidRPr="008E4710">
              <w:rPr>
                <w:sz w:val="20"/>
                <w:szCs w:val="20"/>
              </w:rPr>
              <w:t xml:space="preserve"> et al., 2017)</w:t>
            </w:r>
          </w:p>
        </w:tc>
      </w:tr>
      <w:tr w:rsidR="00856CB5" w:rsidRPr="001C09FA" w14:paraId="00D8A7F5" w14:textId="77777777" w:rsidTr="0082638D">
        <w:trPr>
          <w:trHeight w:val="1018"/>
        </w:trPr>
        <w:tc>
          <w:tcPr>
            <w:tcW w:w="1168" w:type="dxa"/>
            <w:vMerge/>
            <w:vAlign w:val="center"/>
            <w:hideMark/>
          </w:tcPr>
          <w:p w14:paraId="7C128395" w14:textId="77777777" w:rsidR="00856CB5" w:rsidRPr="008E4710" w:rsidRDefault="00856CB5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6D4EE87B" w14:textId="77777777" w:rsidR="00856CB5" w:rsidRPr="008E4710" w:rsidRDefault="00856CB5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9B28B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two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eIF4E</w:t>
            </w:r>
            <w:proofErr w:type="spellEnd"/>
            <w:r w:rsidRPr="008E4710">
              <w:rPr>
                <w:sz w:val="20"/>
                <w:szCs w:val="20"/>
              </w:rPr>
              <w:t xml:space="preserve"> isoform</w:t>
            </w:r>
            <w:r w:rsidRPr="00B426E7">
              <w:rPr>
                <w:sz w:val="20"/>
                <w:szCs w:val="20"/>
              </w:rPr>
              <w:t>s</w:t>
            </w:r>
          </w:p>
        </w:tc>
        <w:tc>
          <w:tcPr>
            <w:tcW w:w="2269" w:type="dxa"/>
            <w:vMerge/>
            <w:vAlign w:val="center"/>
          </w:tcPr>
          <w:p w14:paraId="4B833BB6" w14:textId="77777777" w:rsidR="00856CB5" w:rsidRPr="00B426E7" w:rsidRDefault="00856CB5" w:rsidP="00DD43EB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04969E52" w14:textId="77777777" w:rsidR="00856CB5" w:rsidRPr="008E4710" w:rsidRDefault="00856CB5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4642B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Resistance to potyviruses (</w:t>
            </w:r>
            <w:proofErr w:type="spellStart"/>
            <w:r w:rsidRPr="008E4710">
              <w:rPr>
                <w:sz w:val="20"/>
                <w:szCs w:val="20"/>
              </w:rPr>
              <w:t>CBSV</w:t>
            </w:r>
            <w:proofErr w:type="spellEnd"/>
            <w:r w:rsidRPr="008E4710">
              <w:rPr>
                <w:sz w:val="20"/>
                <w:szCs w:val="20"/>
              </w:rPr>
              <w:t>)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377D2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Gomez et al., 2019)</w:t>
            </w:r>
          </w:p>
        </w:tc>
      </w:tr>
      <w:tr w:rsidR="00856CB5" w:rsidRPr="001C09FA" w14:paraId="380447E0" w14:textId="77777777" w:rsidTr="0082638D">
        <w:trPr>
          <w:trHeight w:val="534"/>
        </w:trPr>
        <w:tc>
          <w:tcPr>
            <w:tcW w:w="1168" w:type="dxa"/>
            <w:vMerge/>
            <w:vAlign w:val="center"/>
            <w:hideMark/>
          </w:tcPr>
          <w:p w14:paraId="12B00E5D" w14:textId="77777777" w:rsidR="00856CB5" w:rsidRPr="008E4710" w:rsidRDefault="00856CB5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0723CDA5" w14:textId="77777777" w:rsidR="00856CB5" w:rsidRPr="008E4710" w:rsidRDefault="00856CB5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4F957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GBSS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PTST1</w:t>
            </w:r>
            <w:proofErr w:type="spellEnd"/>
          </w:p>
        </w:tc>
        <w:tc>
          <w:tcPr>
            <w:tcW w:w="2269" w:type="dxa"/>
            <w:vMerge/>
            <w:vAlign w:val="center"/>
          </w:tcPr>
          <w:p w14:paraId="052E37E4" w14:textId="77777777" w:rsidR="00856CB5" w:rsidRPr="00B426E7" w:rsidRDefault="00856CB5" w:rsidP="00DD43EB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5922E747" w14:textId="77777777" w:rsidR="00856CB5" w:rsidRPr="008E4710" w:rsidRDefault="00856CB5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F6EE4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More digestible starch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DE5C4" w14:textId="77777777" w:rsidR="00856CB5" w:rsidRPr="008E4710" w:rsidRDefault="00856CB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Bull et al., 2018)</w:t>
            </w:r>
          </w:p>
        </w:tc>
      </w:tr>
      <w:tr w:rsidR="0022392C" w:rsidRPr="001C09FA" w14:paraId="32F0B9BC" w14:textId="77777777" w:rsidTr="0082638D">
        <w:trPr>
          <w:trHeight w:val="553"/>
        </w:trPr>
        <w:tc>
          <w:tcPr>
            <w:tcW w:w="1168" w:type="dxa"/>
            <w:vMerge/>
            <w:vAlign w:val="center"/>
            <w:hideMark/>
          </w:tcPr>
          <w:p w14:paraId="174634A5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E505D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Ipomoea batatas </w:t>
            </w:r>
            <w:r w:rsidRPr="008E4710">
              <w:rPr>
                <w:sz w:val="20"/>
                <w:szCs w:val="20"/>
              </w:rPr>
              <w:t>(sweet potato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E095A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GBSSI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SBEII</w:t>
            </w:r>
            <w:proofErr w:type="spellEnd"/>
          </w:p>
        </w:tc>
        <w:tc>
          <w:tcPr>
            <w:tcW w:w="2269" w:type="dxa"/>
            <w:vAlign w:val="center"/>
          </w:tcPr>
          <w:p w14:paraId="22F9AE6B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507ED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shoot explant </w:t>
            </w:r>
            <w:r w:rsidR="000D2CAE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DECC2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8630EC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m</w:t>
            </w:r>
            <w:r w:rsidRPr="008E4710">
              <w:rPr>
                <w:sz w:val="20"/>
                <w:szCs w:val="20"/>
              </w:rPr>
              <w:t>ore digestible starch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0AA43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Wang et al., 2019)</w:t>
            </w:r>
          </w:p>
        </w:tc>
      </w:tr>
      <w:tr w:rsidR="0022392C" w:rsidRPr="001C09FA" w14:paraId="2094CA7B" w14:textId="77777777" w:rsidTr="0082638D">
        <w:trPr>
          <w:trHeight w:val="538"/>
        </w:trPr>
        <w:tc>
          <w:tcPr>
            <w:tcW w:w="1168" w:type="dxa"/>
            <w:vMerge/>
            <w:vAlign w:val="center"/>
            <w:hideMark/>
          </w:tcPr>
          <w:p w14:paraId="581242A1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2F274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Dioscorea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r w:rsidRPr="008E4710">
              <w:rPr>
                <w:sz w:val="20"/>
                <w:szCs w:val="20"/>
              </w:rPr>
              <w:t>spp. (yam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C2F6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78640F8F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5CC2C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nodal explant </w:t>
            </w:r>
            <w:r w:rsidR="00393DCF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68B21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B1492B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42DF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Syombua</w:t>
            </w:r>
            <w:proofErr w:type="spellEnd"/>
            <w:r w:rsidRPr="008E4710">
              <w:rPr>
                <w:sz w:val="20"/>
                <w:szCs w:val="20"/>
              </w:rPr>
              <w:t xml:space="preserve"> et al., 2021)</w:t>
            </w:r>
          </w:p>
        </w:tc>
      </w:tr>
      <w:tr w:rsidR="009D4894" w:rsidRPr="001C09FA" w14:paraId="7C623B28" w14:textId="77777777" w:rsidTr="0082638D">
        <w:trPr>
          <w:trHeight w:val="352"/>
        </w:trPr>
        <w:tc>
          <w:tcPr>
            <w:tcW w:w="11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8916D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Cereals</w:t>
            </w: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FB3AD" w14:textId="77777777" w:rsidR="009D4894" w:rsidRPr="008E4710" w:rsidRDefault="009D4894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Sorghum bicolor </w:t>
            </w:r>
            <w:r w:rsidRPr="008E4710">
              <w:rPr>
                <w:sz w:val="20"/>
                <w:szCs w:val="20"/>
              </w:rPr>
              <w:t>(sorghum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CCCB7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k1C</w:t>
            </w:r>
            <w:proofErr w:type="spellEnd"/>
            <w:r w:rsidRPr="008E4710">
              <w:rPr>
                <w:sz w:val="20"/>
                <w:szCs w:val="20"/>
              </w:rPr>
              <w:t xml:space="preserve"> gene family</w:t>
            </w:r>
          </w:p>
        </w:tc>
        <w:tc>
          <w:tcPr>
            <w:tcW w:w="2269" w:type="dxa"/>
            <w:vAlign w:val="center"/>
          </w:tcPr>
          <w:p w14:paraId="42C64C4A" w14:textId="77777777" w:rsidR="009D4894" w:rsidRPr="00B426E7" w:rsidRDefault="009D4894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 of gene family without multiplexing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99B7B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immature embryo </w:t>
            </w:r>
            <w:r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EAD68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More digestible protein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F1B97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(Li et al., </w:t>
            </w:r>
            <w:proofErr w:type="spellStart"/>
            <w:r w:rsidRPr="008E4710">
              <w:rPr>
                <w:sz w:val="20"/>
                <w:szCs w:val="20"/>
              </w:rPr>
              <w:t>2018a</w:t>
            </w:r>
            <w:proofErr w:type="spellEnd"/>
            <w:r w:rsidRPr="008E4710">
              <w:rPr>
                <w:sz w:val="20"/>
                <w:szCs w:val="20"/>
              </w:rPr>
              <w:t>)</w:t>
            </w:r>
          </w:p>
        </w:tc>
      </w:tr>
      <w:tr w:rsidR="009D4894" w:rsidRPr="001C09FA" w14:paraId="3653AB1C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5F845C6C" w14:textId="77777777" w:rsidR="009D4894" w:rsidRPr="008E4710" w:rsidRDefault="009D4894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73DA94D7" w14:textId="77777777" w:rsidR="009D4894" w:rsidRPr="008E4710" w:rsidRDefault="009D4894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CF4BE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FT</w:t>
            </w:r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GA2ox5</w:t>
            </w:r>
            <w:proofErr w:type="spellEnd"/>
          </w:p>
        </w:tc>
        <w:tc>
          <w:tcPr>
            <w:tcW w:w="2269" w:type="dxa"/>
            <w:vAlign w:val="center"/>
          </w:tcPr>
          <w:p w14:paraId="7195E195" w14:textId="77777777" w:rsidR="009D4894" w:rsidRPr="00B426E7" w:rsidRDefault="009D4894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/>
            <w:vAlign w:val="center"/>
            <w:hideMark/>
          </w:tcPr>
          <w:p w14:paraId="1DFBF2B0" w14:textId="77777777" w:rsidR="009D4894" w:rsidRPr="008E4710" w:rsidRDefault="009D4894" w:rsidP="00DD43EB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A1098" w14:textId="77777777" w:rsidR="009D4894" w:rsidRPr="008E4710" w:rsidRDefault="009D4894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AE73B5" w:rsidRPr="00B426E7">
              <w:rPr>
                <w:sz w:val="20"/>
                <w:szCs w:val="20"/>
              </w:rPr>
              <w:t xml:space="preserve"> for heritable gene edits</w:t>
            </w:r>
            <w:r w:rsidRPr="008E4710">
              <w:rPr>
                <w:sz w:val="20"/>
                <w:szCs w:val="20"/>
              </w:rPr>
              <w:t>/delayed flowering tim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B7C12" w14:textId="77777777" w:rsidR="009D4894" w:rsidRPr="008E4710" w:rsidRDefault="009D4894" w:rsidP="00DD43EB">
            <w:pPr>
              <w:rPr>
                <w:color w:val="000000"/>
                <w:sz w:val="20"/>
                <w:szCs w:val="20"/>
              </w:rPr>
            </w:pPr>
            <w:r w:rsidRPr="008E4710">
              <w:rPr>
                <w:color w:val="000000"/>
                <w:sz w:val="20"/>
                <w:szCs w:val="20"/>
              </w:rPr>
              <w:t>(Char et al., 2020)</w:t>
            </w:r>
          </w:p>
        </w:tc>
      </w:tr>
      <w:tr w:rsidR="009D4894" w:rsidRPr="001C09FA" w14:paraId="31E56992" w14:textId="77777777" w:rsidTr="0082638D">
        <w:trPr>
          <w:trHeight w:val="487"/>
        </w:trPr>
        <w:tc>
          <w:tcPr>
            <w:tcW w:w="1168" w:type="dxa"/>
            <w:vMerge/>
            <w:vAlign w:val="center"/>
          </w:tcPr>
          <w:p w14:paraId="42D83294" w14:textId="77777777" w:rsidR="009D4894" w:rsidRPr="00B426E7" w:rsidRDefault="009D4894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</w:tcPr>
          <w:p w14:paraId="7B1936B2" w14:textId="77777777" w:rsidR="009D4894" w:rsidRPr="00B426E7" w:rsidRDefault="009D4894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45031" w14:textId="77777777" w:rsidR="009D4894" w:rsidRPr="00B426E7" w:rsidRDefault="009D4894" w:rsidP="00DD43E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426E7">
              <w:rPr>
                <w:i/>
                <w:iCs/>
                <w:sz w:val="20"/>
                <w:szCs w:val="20"/>
              </w:rPr>
              <w:t>CENH3</w:t>
            </w:r>
            <w:proofErr w:type="spellEnd"/>
          </w:p>
        </w:tc>
        <w:tc>
          <w:tcPr>
            <w:tcW w:w="2269" w:type="dxa"/>
            <w:vAlign w:val="center"/>
          </w:tcPr>
          <w:p w14:paraId="6A950F49" w14:textId="77777777" w:rsidR="009D4894" w:rsidRPr="00B426E7" w:rsidRDefault="009D4894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785927" w14:textId="77777777" w:rsidR="009D4894" w:rsidRPr="00B426E7" w:rsidRDefault="009D4894" w:rsidP="00DD43EB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1341D" w14:textId="77777777" w:rsidR="009D4894" w:rsidRPr="00B426E7" w:rsidRDefault="006C4255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BB383C" w:rsidRPr="00B426E7">
              <w:rPr>
                <w:sz w:val="20"/>
                <w:szCs w:val="20"/>
              </w:rPr>
              <w:t xml:space="preserve"> for improved transformation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391B9F" w14:textId="77777777" w:rsidR="009D4894" w:rsidRPr="00B426E7" w:rsidRDefault="009D4894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(Che et al., 2018)</w:t>
            </w:r>
          </w:p>
        </w:tc>
      </w:tr>
      <w:tr w:rsidR="0022392C" w:rsidRPr="001C09FA" w14:paraId="25AC9326" w14:textId="77777777" w:rsidTr="0082638D">
        <w:trPr>
          <w:trHeight w:val="478"/>
        </w:trPr>
        <w:tc>
          <w:tcPr>
            <w:tcW w:w="1168" w:type="dxa"/>
            <w:vMerge/>
            <w:vAlign w:val="center"/>
            <w:hideMark/>
          </w:tcPr>
          <w:p w14:paraId="490FD277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7F0A038E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7671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6E7B4ED9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CC515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Biolistic bombardment of immature embryos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17FFC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6E6CF0" w:rsidRPr="00B426E7">
              <w:rPr>
                <w:sz w:val="20"/>
                <w:szCs w:val="20"/>
              </w:rPr>
              <w:t xml:space="preserve"> for transformation method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7B9B8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(Liu et al., </w:t>
            </w:r>
            <w:proofErr w:type="spellStart"/>
            <w:r w:rsidRPr="008E4710">
              <w:rPr>
                <w:sz w:val="20"/>
                <w:szCs w:val="20"/>
              </w:rPr>
              <w:t>2019a</w:t>
            </w:r>
            <w:proofErr w:type="spellEnd"/>
            <w:r w:rsidRPr="008E4710">
              <w:rPr>
                <w:sz w:val="20"/>
                <w:szCs w:val="20"/>
              </w:rPr>
              <w:t>)</w:t>
            </w:r>
          </w:p>
        </w:tc>
      </w:tr>
      <w:tr w:rsidR="00E07F5E" w:rsidRPr="001C09FA" w14:paraId="387BD693" w14:textId="77777777" w:rsidTr="0082638D">
        <w:trPr>
          <w:trHeight w:val="631"/>
        </w:trPr>
        <w:tc>
          <w:tcPr>
            <w:tcW w:w="1168" w:type="dxa"/>
            <w:vMerge/>
            <w:vAlign w:val="center"/>
            <w:hideMark/>
          </w:tcPr>
          <w:p w14:paraId="6895E155" w14:textId="77777777" w:rsidR="00E07F5E" w:rsidRPr="008E4710" w:rsidRDefault="00E07F5E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2737C" w14:textId="77777777" w:rsidR="00E07F5E" w:rsidRPr="008E4710" w:rsidRDefault="00E07F5E" w:rsidP="00DD43EB">
            <w:pPr>
              <w:rPr>
                <w:color w:val="000000"/>
                <w:sz w:val="20"/>
                <w:szCs w:val="20"/>
              </w:rPr>
            </w:pPr>
            <w:r w:rsidRPr="008E4710">
              <w:rPr>
                <w:i/>
                <w:iCs/>
                <w:color w:val="000000"/>
                <w:sz w:val="20"/>
                <w:szCs w:val="20"/>
              </w:rPr>
              <w:t xml:space="preserve">Oryza spp. </w:t>
            </w:r>
            <w:r w:rsidRPr="008E4710">
              <w:rPr>
                <w:color w:val="000000"/>
                <w:sz w:val="20"/>
                <w:szCs w:val="20"/>
              </w:rPr>
              <w:t>(African rice)</w:t>
            </w:r>
          </w:p>
        </w:tc>
        <w:tc>
          <w:tcPr>
            <w:tcW w:w="1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554AE" w14:textId="77777777" w:rsidR="00E07F5E" w:rsidRPr="008E4710" w:rsidRDefault="00E07F5E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multiple domestication-related genes</w:t>
            </w:r>
          </w:p>
        </w:tc>
        <w:tc>
          <w:tcPr>
            <w:tcW w:w="2269" w:type="dxa"/>
            <w:vMerge w:val="restart"/>
            <w:vAlign w:val="center"/>
          </w:tcPr>
          <w:p w14:paraId="46CE81FC" w14:textId="77777777" w:rsidR="00E07F5E" w:rsidRPr="00B426E7" w:rsidRDefault="00E07F5E" w:rsidP="00DD43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D742A" w14:textId="77777777" w:rsidR="00E07F5E" w:rsidRPr="008E4710" w:rsidRDefault="00E07F5E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immature embryo </w:t>
            </w:r>
            <w:r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E645F" w14:textId="77777777" w:rsidR="00E07F5E" w:rsidRPr="008E4710" w:rsidRDefault="00E07F5E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Improvement of domestication related traits including</w:t>
            </w:r>
            <w:r>
              <w:rPr>
                <w:sz w:val="20"/>
                <w:szCs w:val="20"/>
              </w:rPr>
              <w:t xml:space="preserve"> yield and plant architectur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D66C1" w14:textId="77777777" w:rsidR="00E07F5E" w:rsidRPr="008E4710" w:rsidRDefault="00E07F5E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Lacchini</w:t>
            </w:r>
            <w:proofErr w:type="spellEnd"/>
            <w:r w:rsidRPr="008E4710">
              <w:rPr>
                <w:sz w:val="20"/>
                <w:szCs w:val="20"/>
              </w:rPr>
              <w:t xml:space="preserve"> et al., 2020)</w:t>
            </w:r>
          </w:p>
        </w:tc>
      </w:tr>
      <w:tr w:rsidR="00E07F5E" w:rsidRPr="001C09FA" w14:paraId="722AA23B" w14:textId="77777777" w:rsidTr="0082638D">
        <w:trPr>
          <w:trHeight w:val="760"/>
        </w:trPr>
        <w:tc>
          <w:tcPr>
            <w:tcW w:w="1168" w:type="dxa"/>
            <w:vMerge/>
            <w:vAlign w:val="center"/>
            <w:hideMark/>
          </w:tcPr>
          <w:p w14:paraId="01E3A4CA" w14:textId="77777777" w:rsidR="00E07F5E" w:rsidRPr="008E4710" w:rsidRDefault="00E07F5E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595A1" w14:textId="77777777" w:rsidR="00E07F5E" w:rsidRPr="00367547" w:rsidRDefault="00E07F5E" w:rsidP="00DD43EB">
            <w:pPr>
              <w:rPr>
                <w:color w:val="000000"/>
                <w:sz w:val="20"/>
                <w:szCs w:val="20"/>
                <w:lang w:val="it-IT"/>
              </w:rPr>
            </w:pPr>
            <w:proofErr w:type="spellStart"/>
            <w:r w:rsidRPr="00367547">
              <w:rPr>
                <w:i/>
                <w:iCs/>
                <w:color w:val="000000"/>
                <w:sz w:val="20"/>
                <w:szCs w:val="20"/>
                <w:lang w:val="it-IT"/>
              </w:rPr>
              <w:t>Oryza</w:t>
            </w:r>
            <w:proofErr w:type="spellEnd"/>
            <w:r w:rsidRPr="00367547">
              <w:rPr>
                <w:i/>
                <w:iCs/>
                <w:color w:val="000000"/>
                <w:sz w:val="20"/>
                <w:szCs w:val="20"/>
                <w:lang w:val="it-IT"/>
              </w:rPr>
              <w:t xml:space="preserve"> alta </w:t>
            </w:r>
            <w:r w:rsidRPr="00367547">
              <w:rPr>
                <w:color w:val="000000"/>
                <w:sz w:val="20"/>
                <w:szCs w:val="20"/>
                <w:lang w:val="it-IT"/>
              </w:rPr>
              <w:t>(</w:t>
            </w:r>
            <w:proofErr w:type="spellStart"/>
            <w:r w:rsidRPr="00367547">
              <w:rPr>
                <w:color w:val="000000"/>
                <w:sz w:val="20"/>
                <w:szCs w:val="20"/>
                <w:lang w:val="it-IT"/>
              </w:rPr>
              <w:t>allotetraploid</w:t>
            </w:r>
            <w:proofErr w:type="spellEnd"/>
            <w:r w:rsidRPr="00367547">
              <w:rPr>
                <w:color w:val="000000"/>
                <w:sz w:val="20"/>
                <w:szCs w:val="20"/>
                <w:lang w:val="it-IT"/>
              </w:rPr>
              <w:t xml:space="preserve"> wild </w:t>
            </w:r>
            <w:proofErr w:type="spellStart"/>
            <w:r w:rsidRPr="00367547">
              <w:rPr>
                <w:color w:val="000000"/>
                <w:sz w:val="20"/>
                <w:szCs w:val="20"/>
                <w:lang w:val="it-IT"/>
              </w:rPr>
              <w:t>rice</w:t>
            </w:r>
            <w:proofErr w:type="spellEnd"/>
            <w:r w:rsidRPr="00367547">
              <w:rPr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810" w:type="dxa"/>
            <w:vMerge/>
            <w:vAlign w:val="center"/>
            <w:hideMark/>
          </w:tcPr>
          <w:p w14:paraId="43B9F677" w14:textId="77777777" w:rsidR="00E07F5E" w:rsidRPr="00367547" w:rsidRDefault="00E07F5E" w:rsidP="00DD43E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269" w:type="dxa"/>
            <w:vMerge/>
            <w:vAlign w:val="center"/>
          </w:tcPr>
          <w:p w14:paraId="50310DD1" w14:textId="77777777" w:rsidR="00E07F5E" w:rsidRPr="00367547" w:rsidRDefault="00E07F5E" w:rsidP="00DD43E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04EBFBEC" w14:textId="77777777" w:rsidR="00E07F5E" w:rsidRPr="00367547" w:rsidRDefault="00E07F5E" w:rsidP="00DD43E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252" w:type="dxa"/>
            <w:vMerge/>
            <w:vAlign w:val="center"/>
            <w:hideMark/>
          </w:tcPr>
          <w:p w14:paraId="6C2C3CE9" w14:textId="77777777" w:rsidR="00E07F5E" w:rsidRPr="00367547" w:rsidRDefault="00E07F5E" w:rsidP="00DD43E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9AEFA" w14:textId="77777777" w:rsidR="00E07F5E" w:rsidRPr="008E4710" w:rsidRDefault="00E07F5E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Yu et al., 2021)</w:t>
            </w:r>
          </w:p>
        </w:tc>
      </w:tr>
      <w:tr w:rsidR="00331765" w:rsidRPr="001C09FA" w14:paraId="2FD7CF64" w14:textId="77777777" w:rsidTr="0082638D">
        <w:trPr>
          <w:trHeight w:val="519"/>
        </w:trPr>
        <w:tc>
          <w:tcPr>
            <w:tcW w:w="1168" w:type="dxa"/>
            <w:vMerge/>
            <w:vAlign w:val="center"/>
            <w:hideMark/>
          </w:tcPr>
          <w:p w14:paraId="689EA38C" w14:textId="77777777" w:rsidR="00331765" w:rsidRPr="008E4710" w:rsidRDefault="00331765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52447" w14:textId="77777777" w:rsidR="00331765" w:rsidRPr="008E4710" w:rsidRDefault="00331765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Setaria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italica</w:t>
            </w:r>
            <w:proofErr w:type="spellEnd"/>
            <w:r w:rsidRPr="008E4710">
              <w:rPr>
                <w:sz w:val="20"/>
                <w:szCs w:val="20"/>
              </w:rPr>
              <w:t xml:space="preserve"> (foxtail millet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D7947" w14:textId="77777777" w:rsidR="00331765" w:rsidRPr="008E4710" w:rsidRDefault="00331765" w:rsidP="00DD43EB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6BA28F8D" w14:textId="77777777" w:rsidR="00331765" w:rsidRPr="00B426E7" w:rsidRDefault="00331765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A109A" w14:textId="77777777" w:rsidR="00331765" w:rsidRPr="008E4710" w:rsidRDefault="0033176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PEG-mediated protoplast 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BD1DE" w14:textId="77777777" w:rsidR="00331765" w:rsidRPr="008E4710" w:rsidRDefault="00331765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 (first application)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EF708" w14:textId="77777777" w:rsidR="00331765" w:rsidRPr="008E4710" w:rsidRDefault="00331765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Lin et al., 2018)</w:t>
            </w:r>
          </w:p>
        </w:tc>
      </w:tr>
      <w:tr w:rsidR="00331765" w:rsidRPr="001C09FA" w14:paraId="5CB31AEC" w14:textId="77777777" w:rsidTr="0082638D">
        <w:trPr>
          <w:trHeight w:val="519"/>
        </w:trPr>
        <w:tc>
          <w:tcPr>
            <w:tcW w:w="1168" w:type="dxa"/>
            <w:vMerge/>
            <w:vAlign w:val="center"/>
          </w:tcPr>
          <w:p w14:paraId="053BEEDF" w14:textId="77777777" w:rsidR="00331765" w:rsidRPr="008E4710" w:rsidRDefault="00331765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795AF" w14:textId="77777777" w:rsidR="00331765" w:rsidRPr="008E4710" w:rsidRDefault="00331765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64F03" w14:textId="77777777" w:rsidR="00331765" w:rsidRPr="00B426E7" w:rsidRDefault="004E4884" w:rsidP="00DD43EB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TL</w:t>
            </w:r>
            <w:proofErr w:type="spellEnd"/>
          </w:p>
        </w:tc>
        <w:tc>
          <w:tcPr>
            <w:tcW w:w="2269" w:type="dxa"/>
            <w:vAlign w:val="center"/>
          </w:tcPr>
          <w:p w14:paraId="64520A44" w14:textId="77777777" w:rsidR="00331765" w:rsidRPr="00B426E7" w:rsidRDefault="004E4884" w:rsidP="00DD43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0CD49" w14:textId="77777777" w:rsidR="00331765" w:rsidRPr="004E4884" w:rsidRDefault="004E4884" w:rsidP="00DD43E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robacterium</w:t>
            </w:r>
            <w:r>
              <w:rPr>
                <w:sz w:val="20"/>
                <w:szCs w:val="20"/>
              </w:rPr>
              <w:t>-mediated</w:t>
            </w:r>
            <w:r w:rsidR="00E10BAD">
              <w:rPr>
                <w:sz w:val="20"/>
                <w:szCs w:val="20"/>
              </w:rPr>
              <w:t xml:space="preserve"> immature embryo</w:t>
            </w:r>
            <w:r>
              <w:rPr>
                <w:sz w:val="20"/>
                <w:szCs w:val="20"/>
              </w:rPr>
              <w:t xml:space="preserve"> 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049A7" w14:textId="77777777" w:rsidR="00331765" w:rsidRPr="00B426E7" w:rsidRDefault="006F66A5" w:rsidP="00DD43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of haploid inducer lin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6673B" w14:textId="77777777" w:rsidR="00331765" w:rsidRPr="008E4710" w:rsidRDefault="00EC1025" w:rsidP="00DD43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heng et al., 2021)</w:t>
            </w:r>
          </w:p>
        </w:tc>
      </w:tr>
      <w:tr w:rsidR="0022392C" w:rsidRPr="001C09FA" w14:paraId="75A4C449" w14:textId="77777777" w:rsidTr="0082638D">
        <w:trPr>
          <w:trHeight w:val="676"/>
        </w:trPr>
        <w:tc>
          <w:tcPr>
            <w:tcW w:w="1168" w:type="dxa"/>
            <w:vMerge/>
            <w:vAlign w:val="center"/>
            <w:hideMark/>
          </w:tcPr>
          <w:p w14:paraId="5E1CBD6E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BFBCE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Setaria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viridis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r w:rsidRPr="008E4710">
              <w:rPr>
                <w:sz w:val="20"/>
                <w:szCs w:val="20"/>
              </w:rPr>
              <w:t>(green foxtail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7D551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Drm1a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Drm1b</w:t>
            </w:r>
            <w:proofErr w:type="spellEnd"/>
            <w:r w:rsidRPr="008E4710">
              <w:rPr>
                <w:sz w:val="20"/>
                <w:szCs w:val="20"/>
              </w:rPr>
              <w:t xml:space="preserve">;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Ms26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Ms45</w:t>
            </w:r>
            <w:proofErr w:type="spellEnd"/>
            <w:r w:rsidRPr="008E471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235F6935" w14:textId="77777777" w:rsidR="0022392C" w:rsidRPr="00B426E7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 xml:space="preserve">Functional knockout </w:t>
            </w:r>
            <w:r w:rsidR="004A3F63" w:rsidRPr="00B426E7">
              <w:rPr>
                <w:sz w:val="20"/>
                <w:szCs w:val="20"/>
              </w:rPr>
              <w:t>mediated by</w:t>
            </w:r>
            <w:r w:rsidRPr="00B426E7">
              <w:rPr>
                <w:sz w:val="20"/>
                <w:szCs w:val="20"/>
              </w:rPr>
              <w:t xml:space="preserve"> CRISPR/</w:t>
            </w:r>
            <w:proofErr w:type="spellStart"/>
            <w:r w:rsidRPr="00B426E7">
              <w:rPr>
                <w:sz w:val="20"/>
                <w:szCs w:val="20"/>
              </w:rPr>
              <w:t>Cas9_Trex2</w:t>
            </w:r>
            <w:proofErr w:type="spellEnd"/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3D592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immature embryo </w:t>
            </w:r>
            <w:r w:rsidR="00032E5A" w:rsidRPr="00B426E7">
              <w:rPr>
                <w:sz w:val="20"/>
                <w:szCs w:val="20"/>
              </w:rPr>
              <w:t>co</w:t>
            </w:r>
            <w:r w:rsidR="005316CF" w:rsidRPr="00B426E7">
              <w:rPr>
                <w:sz w:val="20"/>
                <w:szCs w:val="20"/>
              </w:rPr>
              <w:t>-</w:t>
            </w:r>
            <w:r w:rsidR="00032E5A" w:rsidRPr="00B426E7">
              <w:rPr>
                <w:sz w:val="20"/>
                <w:szCs w:val="20"/>
              </w:rPr>
              <w:t>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5082D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D34F16" w:rsidRPr="00B426E7">
              <w:rPr>
                <w:sz w:val="20"/>
                <w:szCs w:val="20"/>
              </w:rPr>
              <w:t xml:space="preserve"> for</w:t>
            </w:r>
            <w:r w:rsidR="00F9103A" w:rsidRPr="00B426E7">
              <w:rPr>
                <w:sz w:val="20"/>
                <w:szCs w:val="20"/>
              </w:rPr>
              <w:t xml:space="preserve"> multiplexing with</w:t>
            </w:r>
            <w:r w:rsidR="00D34F16" w:rsidRPr="00B426E7">
              <w:rPr>
                <w:sz w:val="20"/>
                <w:szCs w:val="20"/>
              </w:rPr>
              <w:t xml:space="preserve"> </w:t>
            </w:r>
            <w:proofErr w:type="spellStart"/>
            <w:r w:rsidR="00D34F16" w:rsidRPr="00B426E7">
              <w:rPr>
                <w:sz w:val="20"/>
                <w:szCs w:val="20"/>
              </w:rPr>
              <w:t>Cas9_Trex2</w:t>
            </w:r>
            <w:proofErr w:type="spellEnd"/>
            <w:r w:rsidR="00D34F16" w:rsidRPr="00B426E7">
              <w:rPr>
                <w:sz w:val="20"/>
                <w:szCs w:val="20"/>
              </w:rPr>
              <w:t xml:space="preserve"> in plants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75A6C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Weiss et al., 2020)</w:t>
            </w:r>
          </w:p>
        </w:tc>
      </w:tr>
      <w:tr w:rsidR="0022392C" w:rsidRPr="001C09FA" w14:paraId="721AECF0" w14:textId="77777777" w:rsidTr="0082638D">
        <w:trPr>
          <w:trHeight w:val="556"/>
        </w:trPr>
        <w:tc>
          <w:tcPr>
            <w:tcW w:w="11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B29A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lastRenderedPageBreak/>
              <w:t>Pulses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A566B" w14:textId="77777777" w:rsidR="0022392C" w:rsidRPr="008E4710" w:rsidRDefault="0022392C" w:rsidP="00DD43E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4710">
              <w:rPr>
                <w:i/>
                <w:iCs/>
                <w:color w:val="000000"/>
                <w:sz w:val="20"/>
                <w:szCs w:val="20"/>
              </w:rPr>
              <w:t xml:space="preserve">Cicer arietinum </w:t>
            </w:r>
            <w:r w:rsidRPr="008E4710">
              <w:rPr>
                <w:color w:val="000000"/>
                <w:sz w:val="20"/>
                <w:szCs w:val="20"/>
              </w:rPr>
              <w:t>(chickpea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223C7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4CL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RVE7</w:t>
            </w:r>
            <w:proofErr w:type="spellEnd"/>
          </w:p>
        </w:tc>
        <w:tc>
          <w:tcPr>
            <w:tcW w:w="2269" w:type="dxa"/>
            <w:vAlign w:val="center"/>
          </w:tcPr>
          <w:p w14:paraId="4483927D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78F5E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PEG-mediated protoplast 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3C756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D67CDC" w:rsidRPr="00B426E7">
              <w:rPr>
                <w:sz w:val="20"/>
                <w:szCs w:val="20"/>
              </w:rPr>
              <w:t xml:space="preserve"> (</w:t>
            </w:r>
            <w:r w:rsidR="00E40408" w:rsidRPr="00B426E7">
              <w:rPr>
                <w:sz w:val="20"/>
                <w:szCs w:val="20"/>
              </w:rPr>
              <w:t>first</w:t>
            </w:r>
            <w:r w:rsidR="009074AD" w:rsidRPr="00B426E7">
              <w:rPr>
                <w:sz w:val="20"/>
                <w:szCs w:val="20"/>
              </w:rPr>
              <w:t xml:space="preserve"> application</w:t>
            </w:r>
            <w:r w:rsidR="00D67CDC" w:rsidRPr="00B426E7">
              <w:rPr>
                <w:sz w:val="20"/>
                <w:szCs w:val="20"/>
              </w:rPr>
              <w:t>)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3254E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Badhan et al., 2021)</w:t>
            </w:r>
          </w:p>
        </w:tc>
      </w:tr>
      <w:tr w:rsidR="0022392C" w:rsidRPr="001C09FA" w14:paraId="25A32624" w14:textId="77777777" w:rsidTr="0082638D">
        <w:trPr>
          <w:trHeight w:val="589"/>
        </w:trPr>
        <w:tc>
          <w:tcPr>
            <w:tcW w:w="1168" w:type="dxa"/>
            <w:vMerge/>
            <w:vAlign w:val="center"/>
            <w:hideMark/>
          </w:tcPr>
          <w:p w14:paraId="0E009798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464FB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Vigna unguiculata </w:t>
            </w:r>
            <w:r w:rsidRPr="008E4710">
              <w:rPr>
                <w:sz w:val="20"/>
                <w:szCs w:val="20"/>
              </w:rPr>
              <w:t>(cowpea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2C4F4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SYMRK</w:t>
            </w:r>
            <w:proofErr w:type="spellEnd"/>
          </w:p>
        </w:tc>
        <w:tc>
          <w:tcPr>
            <w:tcW w:w="2269" w:type="dxa"/>
            <w:vAlign w:val="center"/>
          </w:tcPr>
          <w:p w14:paraId="6C2AA153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BE171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hairy root </w:t>
            </w:r>
            <w:r w:rsidR="00222C45">
              <w:rPr>
                <w:sz w:val="20"/>
                <w:szCs w:val="20"/>
              </w:rPr>
              <w:t>infec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4824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9F4960" w:rsidRPr="00B426E7">
              <w:rPr>
                <w:sz w:val="20"/>
                <w:szCs w:val="20"/>
              </w:rPr>
              <w:t xml:space="preserve"> (first application)</w:t>
            </w:r>
            <w:r w:rsidRPr="00B426E7">
              <w:rPr>
                <w:sz w:val="20"/>
                <w:szCs w:val="20"/>
              </w:rPr>
              <w:t>/altered root morphology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753B6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Ji et al., 2019)</w:t>
            </w:r>
          </w:p>
        </w:tc>
      </w:tr>
      <w:tr w:rsidR="0022392C" w:rsidRPr="001C09FA" w14:paraId="57285B9C" w14:textId="77777777" w:rsidTr="0082638D">
        <w:trPr>
          <w:trHeight w:val="352"/>
        </w:trPr>
        <w:tc>
          <w:tcPr>
            <w:tcW w:w="11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AEF51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Fruits</w:t>
            </w: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BF820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Citrullus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lanatus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r w:rsidRPr="008E4710">
              <w:rPr>
                <w:sz w:val="20"/>
                <w:szCs w:val="20"/>
              </w:rPr>
              <w:t>(watermelon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ACDA5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psk1</w:t>
            </w:r>
            <w:proofErr w:type="spellEnd"/>
          </w:p>
        </w:tc>
        <w:tc>
          <w:tcPr>
            <w:tcW w:w="2269" w:type="dxa"/>
            <w:vAlign w:val="center"/>
          </w:tcPr>
          <w:p w14:paraId="0620340C" w14:textId="77777777" w:rsidR="0022392C" w:rsidRPr="00B426E7" w:rsidRDefault="0084310F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962A4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cotyledon explant </w:t>
            </w:r>
            <w:r w:rsidR="00651303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9DC7B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Resistance to fungal infection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C4FA6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Zhang et al., 2020)</w:t>
            </w:r>
          </w:p>
        </w:tc>
      </w:tr>
      <w:tr w:rsidR="0022392C" w:rsidRPr="001C09FA" w14:paraId="0FC342BE" w14:textId="77777777" w:rsidTr="006A029A">
        <w:trPr>
          <w:trHeight w:val="842"/>
        </w:trPr>
        <w:tc>
          <w:tcPr>
            <w:tcW w:w="1168" w:type="dxa"/>
            <w:vMerge/>
            <w:vAlign w:val="center"/>
            <w:hideMark/>
          </w:tcPr>
          <w:p w14:paraId="424F5460" w14:textId="77777777" w:rsidR="0022392C" w:rsidRPr="008E4710" w:rsidRDefault="0022392C" w:rsidP="00DD43EB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7864C582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9F5E0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LS</w:t>
            </w:r>
          </w:p>
        </w:tc>
        <w:tc>
          <w:tcPr>
            <w:tcW w:w="2269" w:type="dxa"/>
            <w:vAlign w:val="center"/>
          </w:tcPr>
          <w:p w14:paraId="2C5A70B6" w14:textId="77777777" w:rsidR="0022392C" w:rsidRPr="00B426E7" w:rsidRDefault="0022392C" w:rsidP="00DD43EB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Base editing</w:t>
            </w:r>
            <w:r w:rsidR="004B76D2" w:rsidRPr="00B426E7">
              <w:rPr>
                <w:sz w:val="20"/>
                <w:szCs w:val="20"/>
              </w:rPr>
              <w:t xml:space="preserve"> </w:t>
            </w:r>
            <w:r w:rsidR="00576EA8">
              <w:rPr>
                <w:sz w:val="20"/>
                <w:szCs w:val="20"/>
              </w:rPr>
              <w:t>mediated by</w:t>
            </w:r>
            <w:r w:rsidR="008F6EE4">
              <w:rPr>
                <w:sz w:val="20"/>
                <w:szCs w:val="20"/>
              </w:rPr>
              <w:t xml:space="preserve"> a </w:t>
            </w:r>
            <w:proofErr w:type="spellStart"/>
            <w:r w:rsidR="008F6EE4">
              <w:rPr>
                <w:sz w:val="20"/>
                <w:szCs w:val="20"/>
              </w:rPr>
              <w:t>Cas9</w:t>
            </w:r>
            <w:proofErr w:type="spellEnd"/>
            <w:r w:rsidR="008F6EE4">
              <w:rPr>
                <w:sz w:val="20"/>
                <w:szCs w:val="20"/>
              </w:rPr>
              <w:t xml:space="preserve">-cytidine </w:t>
            </w:r>
            <w:r w:rsidR="00171CB5">
              <w:rPr>
                <w:sz w:val="20"/>
                <w:szCs w:val="20"/>
              </w:rPr>
              <w:t>deaminase</w:t>
            </w:r>
            <w:r w:rsidR="003A5400">
              <w:rPr>
                <w:sz w:val="20"/>
                <w:szCs w:val="20"/>
              </w:rPr>
              <w:t xml:space="preserve"> fusion protein</w:t>
            </w:r>
          </w:p>
        </w:tc>
        <w:tc>
          <w:tcPr>
            <w:tcW w:w="2440" w:type="dxa"/>
            <w:vMerge/>
            <w:vAlign w:val="center"/>
            <w:hideMark/>
          </w:tcPr>
          <w:p w14:paraId="24A2C3E5" w14:textId="77777777" w:rsidR="0022392C" w:rsidRPr="008E4710" w:rsidRDefault="0022392C" w:rsidP="00DD43E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1F080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Herbicide </w:t>
            </w:r>
            <w:r w:rsidRPr="00B426E7">
              <w:rPr>
                <w:sz w:val="20"/>
                <w:szCs w:val="20"/>
              </w:rPr>
              <w:t>toleranc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41CD7" w14:textId="77777777" w:rsidR="0022392C" w:rsidRPr="008E4710" w:rsidRDefault="0022392C" w:rsidP="00DD43EB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Tian et al., 2018)</w:t>
            </w:r>
          </w:p>
        </w:tc>
      </w:tr>
      <w:tr w:rsidR="0022392C" w:rsidRPr="001C09FA" w14:paraId="02773C8E" w14:textId="77777777" w:rsidTr="004E4884">
        <w:trPr>
          <w:trHeight w:val="599"/>
        </w:trPr>
        <w:tc>
          <w:tcPr>
            <w:tcW w:w="1168" w:type="dxa"/>
            <w:vMerge/>
            <w:vAlign w:val="center"/>
            <w:hideMark/>
          </w:tcPr>
          <w:p w14:paraId="50E4364F" w14:textId="77777777" w:rsidR="0022392C" w:rsidRPr="008E4710" w:rsidRDefault="0022392C" w:rsidP="00F014B9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5E0452E2" w14:textId="77777777" w:rsidR="0022392C" w:rsidRPr="008E4710" w:rsidRDefault="0022392C" w:rsidP="00F014B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C8E4D" w14:textId="77777777" w:rsidR="0022392C" w:rsidRPr="008E4710" w:rsidRDefault="0022392C" w:rsidP="00F014B9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1C1C16E3" w14:textId="77777777" w:rsidR="0022392C" w:rsidRPr="00B426E7" w:rsidRDefault="0084310F" w:rsidP="00F014B9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22392C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vMerge/>
            <w:vAlign w:val="center"/>
            <w:hideMark/>
          </w:tcPr>
          <w:p w14:paraId="7CA6C00D" w14:textId="77777777" w:rsidR="0022392C" w:rsidRPr="008E4710" w:rsidRDefault="0022392C" w:rsidP="00F014B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2BEC4" w14:textId="77777777" w:rsidR="0022392C" w:rsidRPr="008E4710" w:rsidRDefault="0022392C" w:rsidP="00F014B9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1C21DB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D2B69" w14:textId="77777777" w:rsidR="0022392C" w:rsidRPr="008E4710" w:rsidRDefault="0022392C" w:rsidP="00F014B9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Tian et al., 2017)</w:t>
            </w:r>
          </w:p>
        </w:tc>
      </w:tr>
      <w:tr w:rsidR="00D52FA7" w:rsidRPr="001C09FA" w14:paraId="4B2C506B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335ACC28" w14:textId="77777777" w:rsidR="00D52FA7" w:rsidRPr="008E4710" w:rsidRDefault="00D52FA7" w:rsidP="00F014B9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6F9B1" w14:textId="77777777" w:rsidR="00D52FA7" w:rsidRPr="008E4710" w:rsidRDefault="00D52FA7" w:rsidP="00F014B9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Cucumis sativus </w:t>
            </w:r>
            <w:r w:rsidRPr="008E4710">
              <w:rPr>
                <w:sz w:val="20"/>
                <w:szCs w:val="20"/>
              </w:rPr>
              <w:t>(cucumber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5E001" w14:textId="77777777" w:rsidR="00D52FA7" w:rsidRPr="008E4710" w:rsidRDefault="00D52FA7" w:rsidP="00F014B9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eIF4E</w:t>
            </w:r>
            <w:proofErr w:type="spellEnd"/>
          </w:p>
        </w:tc>
        <w:tc>
          <w:tcPr>
            <w:tcW w:w="2269" w:type="dxa"/>
            <w:vMerge w:val="restart"/>
            <w:vAlign w:val="center"/>
          </w:tcPr>
          <w:p w14:paraId="785F64FF" w14:textId="77777777" w:rsidR="00D52FA7" w:rsidRPr="00B426E7" w:rsidRDefault="00D52FA7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27448" w14:textId="77777777" w:rsidR="00D52FA7" w:rsidRPr="008E4710" w:rsidRDefault="00D52FA7" w:rsidP="00F014B9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cotyledon explant </w:t>
            </w:r>
            <w:r w:rsidR="00651303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3F2DB" w14:textId="77777777" w:rsidR="00D52FA7" w:rsidRPr="008E4710" w:rsidRDefault="00D52FA7" w:rsidP="00F014B9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103731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 resistance to viruses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88969" w14:textId="77777777" w:rsidR="00D52FA7" w:rsidRPr="008E4710" w:rsidRDefault="00D52FA7" w:rsidP="00F014B9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Chandrasekaran et al., 2016)</w:t>
            </w:r>
          </w:p>
        </w:tc>
      </w:tr>
      <w:tr w:rsidR="00D52FA7" w:rsidRPr="001C09FA" w14:paraId="62C46B8F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7E15F973" w14:textId="77777777" w:rsidR="00D52FA7" w:rsidRPr="008E4710" w:rsidRDefault="00D52FA7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2C0FB627" w14:textId="77777777" w:rsidR="00D52FA7" w:rsidRPr="008E4710" w:rsidRDefault="00D52FA7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BB5EE" w14:textId="77777777" w:rsidR="00D52FA7" w:rsidRPr="008E4710" w:rsidRDefault="00D52FA7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WIP1</w:t>
            </w:r>
            <w:proofErr w:type="spellEnd"/>
          </w:p>
        </w:tc>
        <w:tc>
          <w:tcPr>
            <w:tcW w:w="2269" w:type="dxa"/>
            <w:vMerge/>
            <w:vAlign w:val="center"/>
          </w:tcPr>
          <w:p w14:paraId="2F0F5B68" w14:textId="77777777" w:rsidR="00D52FA7" w:rsidRPr="00B426E7" w:rsidRDefault="00D52FA7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7B3266A4" w14:textId="77777777" w:rsidR="00D52FA7" w:rsidRPr="008E4710" w:rsidRDefault="00D52FA7" w:rsidP="00126D0D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894D1" w14:textId="77777777" w:rsidR="00D52FA7" w:rsidRPr="008E4710" w:rsidRDefault="00D52FA7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sz w:val="20"/>
                <w:szCs w:val="20"/>
              </w:rPr>
              <w:t>Gynoecious</w:t>
            </w:r>
            <w:proofErr w:type="spellEnd"/>
            <w:r w:rsidRPr="008E4710">
              <w:rPr>
                <w:sz w:val="20"/>
                <w:szCs w:val="20"/>
              </w:rPr>
              <w:t xml:space="preserve"> plants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1FDDB" w14:textId="77777777" w:rsidR="00D52FA7" w:rsidRPr="008E4710" w:rsidRDefault="00D52FA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Hu et al., 2017)</w:t>
            </w:r>
          </w:p>
        </w:tc>
      </w:tr>
      <w:tr w:rsidR="0022392C" w:rsidRPr="001C09FA" w14:paraId="0333C821" w14:textId="77777777" w:rsidTr="0082638D">
        <w:trPr>
          <w:trHeight w:val="631"/>
        </w:trPr>
        <w:tc>
          <w:tcPr>
            <w:tcW w:w="1168" w:type="dxa"/>
            <w:vMerge/>
            <w:vAlign w:val="center"/>
            <w:hideMark/>
          </w:tcPr>
          <w:p w14:paraId="245F4536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EF08C" w14:textId="77777777" w:rsidR="0022392C" w:rsidRPr="008E4710" w:rsidRDefault="0022392C" w:rsidP="00126D0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4710">
              <w:rPr>
                <w:i/>
                <w:iCs/>
                <w:color w:val="000000"/>
                <w:sz w:val="20"/>
                <w:szCs w:val="20"/>
              </w:rPr>
              <w:t xml:space="preserve">Cucumis melo </w:t>
            </w:r>
            <w:r w:rsidRPr="008E4710">
              <w:rPr>
                <w:color w:val="000000"/>
                <w:sz w:val="20"/>
                <w:szCs w:val="20"/>
              </w:rPr>
              <w:t>(melon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F1315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0DDBFFF2" w14:textId="77777777" w:rsidR="0022392C" w:rsidRPr="00B426E7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6AF4B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cotyledon explant </w:t>
            </w:r>
            <w:r w:rsidR="00651303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FBBEB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2006B4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900E2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Hooghvorst</w:t>
            </w:r>
            <w:proofErr w:type="spellEnd"/>
            <w:r w:rsidRPr="008E4710">
              <w:rPr>
                <w:sz w:val="20"/>
                <w:szCs w:val="20"/>
              </w:rPr>
              <w:t xml:space="preserve"> et al., 2019)</w:t>
            </w:r>
          </w:p>
        </w:tc>
      </w:tr>
      <w:tr w:rsidR="00E86C27" w:rsidRPr="001C09FA" w14:paraId="1E2A8C15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74914E49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53E7C" w14:textId="77777777" w:rsidR="00E86C27" w:rsidRPr="008E4710" w:rsidRDefault="00E86C27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Musa </w:t>
            </w:r>
            <w:r w:rsidRPr="008E4710">
              <w:rPr>
                <w:sz w:val="20"/>
                <w:szCs w:val="20"/>
              </w:rPr>
              <w:t>spp. (banana and plantain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ADE1B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Merge w:val="restart"/>
            <w:vAlign w:val="center"/>
          </w:tcPr>
          <w:p w14:paraId="3657A174" w14:textId="77777777" w:rsidR="00E86C27" w:rsidRPr="00B426E7" w:rsidRDefault="00E86C27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9AB7E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>-mediated embryogenic cell suspension</w:t>
            </w:r>
            <w:r>
              <w:rPr>
                <w:sz w:val="20"/>
                <w:szCs w:val="20"/>
              </w:rPr>
              <w:t xml:space="preserve"> co-cultivation</w:t>
            </w:r>
            <w:r w:rsidRPr="008E471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4DE22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AA4A1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Kaur et al., 2018)</w:t>
            </w:r>
          </w:p>
        </w:tc>
      </w:tr>
      <w:tr w:rsidR="00E86C27" w:rsidRPr="001C09FA" w14:paraId="1B363952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614CC211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58BDE81B" w14:textId="77777777" w:rsidR="00E86C27" w:rsidRPr="008E4710" w:rsidRDefault="00E86C27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E3D29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proofErr w:type="spellStart"/>
            <w:r w:rsidRPr="00B426E7">
              <w:rPr>
                <w:sz w:val="20"/>
                <w:szCs w:val="20"/>
              </w:rPr>
              <w:t>eBSV</w:t>
            </w:r>
            <w:proofErr w:type="spellEnd"/>
          </w:p>
        </w:tc>
        <w:tc>
          <w:tcPr>
            <w:tcW w:w="2269" w:type="dxa"/>
            <w:vMerge/>
            <w:vAlign w:val="center"/>
          </w:tcPr>
          <w:p w14:paraId="6DFD1034" w14:textId="77777777" w:rsidR="00E86C27" w:rsidRPr="00B426E7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20639194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4A9D1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Inactivation of </w:t>
            </w:r>
            <w:proofErr w:type="spellStart"/>
            <w:r w:rsidRPr="008E4710">
              <w:rPr>
                <w:sz w:val="20"/>
                <w:szCs w:val="20"/>
              </w:rPr>
              <w:t>eBSV</w:t>
            </w:r>
            <w:proofErr w:type="spellEnd"/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3829A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Tripathi et al., 2019)</w:t>
            </w:r>
          </w:p>
        </w:tc>
      </w:tr>
      <w:tr w:rsidR="00E86C27" w:rsidRPr="001C09FA" w14:paraId="2D766E87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0A41BD6F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170CF91C" w14:textId="77777777" w:rsidR="00E86C27" w:rsidRPr="008E4710" w:rsidRDefault="00E86C27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D59F9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GA20ox2</w:t>
            </w:r>
            <w:proofErr w:type="spellEnd"/>
          </w:p>
        </w:tc>
        <w:tc>
          <w:tcPr>
            <w:tcW w:w="2269" w:type="dxa"/>
            <w:vMerge/>
            <w:vAlign w:val="center"/>
          </w:tcPr>
          <w:p w14:paraId="66318523" w14:textId="77777777" w:rsidR="00E86C27" w:rsidRPr="00B426E7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  <w:hideMark/>
          </w:tcPr>
          <w:p w14:paraId="14CD8E32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4DF05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Semi-dwarf plant</w:t>
            </w:r>
            <w:r w:rsidRPr="00B426E7">
              <w:rPr>
                <w:sz w:val="20"/>
                <w:szCs w:val="20"/>
              </w:rPr>
              <w:t>s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C87E6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Shao et al., 2020)</w:t>
            </w:r>
          </w:p>
        </w:tc>
      </w:tr>
      <w:tr w:rsidR="00E86C27" w:rsidRPr="001C09FA" w14:paraId="106DFFF2" w14:textId="77777777" w:rsidTr="0082638D">
        <w:trPr>
          <w:trHeight w:val="352"/>
        </w:trPr>
        <w:tc>
          <w:tcPr>
            <w:tcW w:w="1168" w:type="dxa"/>
            <w:vMerge/>
            <w:vAlign w:val="center"/>
          </w:tcPr>
          <w:p w14:paraId="337B0124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</w:tcPr>
          <w:p w14:paraId="10E7A297" w14:textId="77777777" w:rsidR="00E86C27" w:rsidRPr="008E4710" w:rsidRDefault="00E86C27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52C89" w14:textId="77777777" w:rsidR="00E86C27" w:rsidRPr="00B41837" w:rsidRDefault="00E86C27" w:rsidP="00126D0D">
            <w:pPr>
              <w:rPr>
                <w:sz w:val="20"/>
                <w:szCs w:val="20"/>
              </w:rPr>
            </w:pPr>
            <w:proofErr w:type="spellStart"/>
            <w:r w:rsidRPr="00B41837">
              <w:rPr>
                <w:rStyle w:val="Emphasis"/>
                <w:sz w:val="20"/>
                <w:szCs w:val="20"/>
              </w:rPr>
              <w:t>LCYε</w:t>
            </w:r>
            <w:proofErr w:type="spellEnd"/>
          </w:p>
        </w:tc>
        <w:tc>
          <w:tcPr>
            <w:tcW w:w="2269" w:type="dxa"/>
            <w:vMerge/>
            <w:vAlign w:val="center"/>
          </w:tcPr>
          <w:p w14:paraId="5B9A47A7" w14:textId="77777777" w:rsidR="00E86C27" w:rsidRPr="00B426E7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vMerge/>
            <w:vAlign w:val="center"/>
          </w:tcPr>
          <w:p w14:paraId="48BBC13C" w14:textId="77777777" w:rsidR="00E86C27" w:rsidRPr="008E4710" w:rsidRDefault="00E86C27" w:rsidP="00126D0D">
            <w:pPr>
              <w:rPr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10664" w14:textId="77777777" w:rsidR="00E86C27" w:rsidRPr="00800DE6" w:rsidRDefault="00E86C27" w:rsidP="00126D0D">
            <w:pPr>
              <w:rPr>
                <w:sz w:val="20"/>
                <w:szCs w:val="20"/>
              </w:rPr>
            </w:pPr>
            <w:r w:rsidRPr="00800DE6">
              <w:rPr>
                <w:sz w:val="20"/>
                <w:szCs w:val="20"/>
              </w:rPr>
              <w:t>β-carotene-enriched fruits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8F243C" w14:textId="77777777" w:rsidR="00E86C27" w:rsidRPr="008E4710" w:rsidRDefault="00E86C27" w:rsidP="00126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aur et al., 2020)</w:t>
            </w:r>
          </w:p>
        </w:tc>
      </w:tr>
      <w:tr w:rsidR="0022392C" w:rsidRPr="001C09FA" w14:paraId="74FFC125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67009AD6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0FF3A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Theobroma cacao </w:t>
            </w:r>
            <w:r w:rsidRPr="008E4710">
              <w:rPr>
                <w:sz w:val="20"/>
                <w:szCs w:val="20"/>
              </w:rPr>
              <w:t>(cacao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C14BB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NPR3</w:t>
            </w:r>
            <w:proofErr w:type="spellEnd"/>
          </w:p>
        </w:tc>
        <w:tc>
          <w:tcPr>
            <w:tcW w:w="2269" w:type="dxa"/>
            <w:vAlign w:val="center"/>
          </w:tcPr>
          <w:p w14:paraId="560440C5" w14:textId="77777777" w:rsidR="0022392C" w:rsidRPr="00B426E7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5A28D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transient leaf explant </w:t>
            </w:r>
            <w:r w:rsidR="00E12845" w:rsidRPr="00B426E7">
              <w:rPr>
                <w:sz w:val="20"/>
                <w:szCs w:val="20"/>
              </w:rPr>
              <w:t>infiltr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9E506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C11B7B" w:rsidRPr="00B426E7">
              <w:rPr>
                <w:sz w:val="20"/>
                <w:szCs w:val="20"/>
              </w:rPr>
              <w:t xml:space="preserve"> (first application)</w:t>
            </w:r>
            <w:r w:rsidRPr="00B426E7">
              <w:rPr>
                <w:sz w:val="20"/>
                <w:szCs w:val="20"/>
              </w:rPr>
              <w:t>/</w:t>
            </w:r>
            <w:r w:rsidRPr="008E4710">
              <w:rPr>
                <w:sz w:val="20"/>
                <w:szCs w:val="20"/>
              </w:rPr>
              <w:t>resistance to fungal infection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3DCF1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Fister</w:t>
            </w:r>
            <w:proofErr w:type="spellEnd"/>
            <w:r w:rsidRPr="008E4710">
              <w:rPr>
                <w:sz w:val="20"/>
                <w:szCs w:val="20"/>
              </w:rPr>
              <w:t xml:space="preserve"> et al., 2018)</w:t>
            </w:r>
          </w:p>
        </w:tc>
      </w:tr>
      <w:tr w:rsidR="0022392C" w:rsidRPr="001C09FA" w14:paraId="1C5344A7" w14:textId="77777777" w:rsidTr="0082638D">
        <w:trPr>
          <w:trHeight w:val="816"/>
        </w:trPr>
        <w:tc>
          <w:tcPr>
            <w:tcW w:w="1168" w:type="dxa"/>
            <w:vMerge/>
            <w:vAlign w:val="center"/>
            <w:hideMark/>
          </w:tcPr>
          <w:p w14:paraId="12A1A01B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7EDF8" w14:textId="77777777" w:rsidR="0022392C" w:rsidRPr="008E4710" w:rsidRDefault="0022392C" w:rsidP="00126D0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4710">
              <w:rPr>
                <w:i/>
                <w:iCs/>
                <w:color w:val="000000"/>
                <w:sz w:val="20"/>
                <w:szCs w:val="20"/>
              </w:rPr>
              <w:t xml:space="preserve">Solanum melongena </w:t>
            </w:r>
            <w:r w:rsidRPr="008E4710">
              <w:rPr>
                <w:color w:val="000000"/>
                <w:sz w:val="20"/>
                <w:szCs w:val="20"/>
              </w:rPr>
              <w:t>(eggplant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12BD8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PPO4</w:t>
            </w:r>
            <w:proofErr w:type="spellEnd"/>
            <w:r w:rsidRPr="008E4710">
              <w:rPr>
                <w:sz w:val="20"/>
                <w:szCs w:val="20"/>
              </w:rPr>
              <w:t xml:space="preserve">,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PPO5</w:t>
            </w:r>
            <w:proofErr w:type="spellEnd"/>
            <w:r w:rsidR="001265A3">
              <w:rPr>
                <w:i/>
                <w:iCs/>
                <w:sz w:val="20"/>
                <w:szCs w:val="20"/>
              </w:rPr>
              <w:t>,</w:t>
            </w:r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PPO6</w:t>
            </w:r>
            <w:proofErr w:type="spellEnd"/>
          </w:p>
        </w:tc>
        <w:tc>
          <w:tcPr>
            <w:tcW w:w="2269" w:type="dxa"/>
            <w:vAlign w:val="center"/>
          </w:tcPr>
          <w:p w14:paraId="07BBD4C4" w14:textId="77777777" w:rsidR="0022392C" w:rsidRPr="00B426E7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E07C5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cotyledon explant </w:t>
            </w:r>
            <w:r w:rsidR="009A25EC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CDC9F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9C551E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decreased flesh browning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8813F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Maioli</w:t>
            </w:r>
            <w:proofErr w:type="spellEnd"/>
            <w:r w:rsidRPr="008E4710">
              <w:rPr>
                <w:sz w:val="20"/>
                <w:szCs w:val="20"/>
              </w:rPr>
              <w:t xml:space="preserve"> et al., 2020)</w:t>
            </w:r>
          </w:p>
        </w:tc>
      </w:tr>
      <w:tr w:rsidR="0022392C" w:rsidRPr="001C09FA" w14:paraId="32EE452D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417D6A66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79995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 xml:space="preserve">Citrus </w:t>
            </w:r>
            <w:r w:rsidRPr="008E4710">
              <w:rPr>
                <w:sz w:val="20"/>
                <w:szCs w:val="20"/>
              </w:rPr>
              <w:t>(citrus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BAA64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LOB1</w:t>
            </w:r>
            <w:proofErr w:type="spellEnd"/>
          </w:p>
        </w:tc>
        <w:tc>
          <w:tcPr>
            <w:tcW w:w="2269" w:type="dxa"/>
            <w:vAlign w:val="center"/>
          </w:tcPr>
          <w:p w14:paraId="7B44A02E" w14:textId="77777777" w:rsidR="0022392C" w:rsidRPr="00B426E7" w:rsidRDefault="008A261F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20D75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epicotyl explant </w:t>
            </w:r>
            <w:r w:rsidR="00983B70">
              <w:rPr>
                <w:sz w:val="20"/>
                <w:szCs w:val="20"/>
              </w:rPr>
              <w:t>cocultivation</w:t>
            </w:r>
          </w:p>
        </w:tc>
        <w:tc>
          <w:tcPr>
            <w:tcW w:w="325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B0803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Resistance to bacterial infection </w:t>
            </w:r>
            <w:r w:rsidR="003F3342" w:rsidRPr="00B426E7">
              <w:rPr>
                <w:sz w:val="20"/>
                <w:szCs w:val="20"/>
              </w:rPr>
              <w:t>(</w:t>
            </w:r>
            <w:r w:rsidRPr="008E4710">
              <w:rPr>
                <w:sz w:val="20"/>
                <w:szCs w:val="20"/>
              </w:rPr>
              <w:t>citrus canker</w:t>
            </w:r>
            <w:r w:rsidR="003F3342" w:rsidRPr="00B426E7">
              <w:rPr>
                <w:sz w:val="20"/>
                <w:szCs w:val="20"/>
              </w:rPr>
              <w:t>)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F3202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Jia et al., 2017)</w:t>
            </w:r>
          </w:p>
        </w:tc>
      </w:tr>
      <w:tr w:rsidR="0022392C" w:rsidRPr="001C09FA" w14:paraId="6C8C9940" w14:textId="77777777" w:rsidTr="0082638D">
        <w:trPr>
          <w:trHeight w:val="315"/>
        </w:trPr>
        <w:tc>
          <w:tcPr>
            <w:tcW w:w="1168" w:type="dxa"/>
            <w:vMerge/>
            <w:vAlign w:val="center"/>
            <w:hideMark/>
          </w:tcPr>
          <w:p w14:paraId="79E0B000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3BCCFC57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977B0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LOB1</w:t>
            </w:r>
            <w:proofErr w:type="spellEnd"/>
            <w:r w:rsidRPr="008E4710"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2269" w:type="dxa"/>
            <w:vAlign w:val="center"/>
          </w:tcPr>
          <w:p w14:paraId="1A716BDD" w14:textId="77777777" w:rsidR="0022392C" w:rsidRPr="00B426E7" w:rsidRDefault="00935623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moter editing</w:t>
            </w:r>
          </w:p>
        </w:tc>
        <w:tc>
          <w:tcPr>
            <w:tcW w:w="2440" w:type="dxa"/>
            <w:vMerge/>
            <w:vAlign w:val="center"/>
            <w:hideMark/>
          </w:tcPr>
          <w:p w14:paraId="0C43B75C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vMerge/>
            <w:vAlign w:val="center"/>
            <w:hideMark/>
          </w:tcPr>
          <w:p w14:paraId="1CDDEF22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BB35C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Peng et al., 2017)</w:t>
            </w:r>
          </w:p>
        </w:tc>
      </w:tr>
      <w:tr w:rsidR="0022392C" w:rsidRPr="001C09FA" w14:paraId="1E6C0B59" w14:textId="77777777" w:rsidTr="0082638D">
        <w:trPr>
          <w:trHeight w:val="566"/>
        </w:trPr>
        <w:tc>
          <w:tcPr>
            <w:tcW w:w="1168" w:type="dxa"/>
            <w:vMerge/>
            <w:vAlign w:val="center"/>
            <w:hideMark/>
          </w:tcPr>
          <w:p w14:paraId="68E01B5E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7886CD5F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1A8C0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sz w:val="20"/>
                <w:szCs w:val="20"/>
              </w:rPr>
              <w:t>Pth4A</w:t>
            </w:r>
            <w:proofErr w:type="spellEnd"/>
            <w:r w:rsidRPr="008E4710">
              <w:rPr>
                <w:sz w:val="20"/>
                <w:szCs w:val="20"/>
              </w:rPr>
              <w:t xml:space="preserve"> element of the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LOB1</w:t>
            </w:r>
            <w:proofErr w:type="spellEnd"/>
            <w:r w:rsidRPr="008E4710"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2269" w:type="dxa"/>
            <w:vAlign w:val="center"/>
          </w:tcPr>
          <w:p w14:paraId="1733B5AE" w14:textId="77777777" w:rsidR="0022392C" w:rsidRPr="00B426E7" w:rsidRDefault="00935623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 xml:space="preserve">Promoter </w:t>
            </w:r>
            <w:r w:rsidR="00B75B56" w:rsidRPr="00B426E7">
              <w:rPr>
                <w:sz w:val="20"/>
                <w:szCs w:val="20"/>
              </w:rPr>
              <w:t>editing</w:t>
            </w:r>
          </w:p>
        </w:tc>
        <w:tc>
          <w:tcPr>
            <w:tcW w:w="2440" w:type="dxa"/>
            <w:vMerge/>
            <w:vAlign w:val="center"/>
            <w:hideMark/>
          </w:tcPr>
          <w:p w14:paraId="35CD8537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vMerge/>
            <w:vAlign w:val="center"/>
            <w:hideMark/>
          </w:tcPr>
          <w:p w14:paraId="287C60E1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D5FAB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Jia et al., 2016)</w:t>
            </w:r>
          </w:p>
        </w:tc>
      </w:tr>
      <w:tr w:rsidR="0022392C" w:rsidRPr="001C09FA" w14:paraId="2E96C452" w14:textId="77777777" w:rsidTr="006A029A">
        <w:trPr>
          <w:trHeight w:val="950"/>
        </w:trPr>
        <w:tc>
          <w:tcPr>
            <w:tcW w:w="1168" w:type="dxa"/>
            <w:vMerge/>
            <w:vAlign w:val="center"/>
            <w:hideMark/>
          </w:tcPr>
          <w:p w14:paraId="31FC2236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30B93308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78356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LOB1</w:t>
            </w:r>
            <w:proofErr w:type="spellEnd"/>
          </w:p>
        </w:tc>
        <w:tc>
          <w:tcPr>
            <w:tcW w:w="2269" w:type="dxa"/>
            <w:vAlign w:val="center"/>
          </w:tcPr>
          <w:p w14:paraId="0BA65462" w14:textId="77777777" w:rsidR="0022392C" w:rsidRPr="00B426E7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  <w:r w:rsidR="004B76D2" w:rsidRPr="00B426E7">
              <w:rPr>
                <w:sz w:val="20"/>
                <w:szCs w:val="20"/>
              </w:rPr>
              <w:t xml:space="preserve"> mediated by</w:t>
            </w:r>
            <w:r w:rsidRPr="00B426E7">
              <w:rPr>
                <w:sz w:val="20"/>
                <w:szCs w:val="20"/>
              </w:rPr>
              <w:t xml:space="preserve"> CRISPR/</w:t>
            </w:r>
            <w:proofErr w:type="spellStart"/>
            <w:r w:rsidRPr="00B426E7">
              <w:rPr>
                <w:sz w:val="20"/>
                <w:szCs w:val="20"/>
              </w:rPr>
              <w:t>Cpf1</w:t>
            </w:r>
            <w:proofErr w:type="spellEnd"/>
            <w:r w:rsidRPr="00B426E7">
              <w:rPr>
                <w:sz w:val="20"/>
                <w:szCs w:val="20"/>
              </w:rPr>
              <w:t>(</w:t>
            </w:r>
            <w:proofErr w:type="spellStart"/>
            <w:r w:rsidRPr="00B426E7">
              <w:rPr>
                <w:sz w:val="20"/>
                <w:szCs w:val="20"/>
              </w:rPr>
              <w:t>Cas12a</w:t>
            </w:r>
            <w:proofErr w:type="spellEnd"/>
            <w:r w:rsidRPr="00B426E7">
              <w:rPr>
                <w:sz w:val="20"/>
                <w:szCs w:val="20"/>
              </w:rPr>
              <w:t>)</w:t>
            </w:r>
          </w:p>
        </w:tc>
        <w:tc>
          <w:tcPr>
            <w:tcW w:w="2440" w:type="dxa"/>
            <w:vMerge/>
            <w:vAlign w:val="center"/>
            <w:hideMark/>
          </w:tcPr>
          <w:p w14:paraId="06FFFACA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vMerge/>
            <w:vAlign w:val="center"/>
            <w:hideMark/>
          </w:tcPr>
          <w:p w14:paraId="2544B9ED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D88D2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Jia et al., 2019)</w:t>
            </w:r>
          </w:p>
        </w:tc>
      </w:tr>
      <w:tr w:rsidR="00B75B56" w:rsidRPr="001C09FA" w14:paraId="0DB4BFB0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68F64412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4A9E4EEA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641D2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Merge w:val="restart"/>
            <w:vAlign w:val="center"/>
          </w:tcPr>
          <w:p w14:paraId="4057F4D3" w14:textId="77777777" w:rsidR="00B75B56" w:rsidRPr="00B426E7" w:rsidRDefault="00B75B56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80CD6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transient leaf </w:t>
            </w:r>
            <w:r w:rsidR="00C748E3" w:rsidRPr="00B426E7">
              <w:rPr>
                <w:sz w:val="20"/>
                <w:szCs w:val="20"/>
              </w:rPr>
              <w:t>explant infiltr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11A7A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271571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17EA7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Jia et al., 2014)</w:t>
            </w:r>
          </w:p>
        </w:tc>
      </w:tr>
      <w:tr w:rsidR="00B75B56" w:rsidRPr="001C09FA" w14:paraId="70D47BFA" w14:textId="77777777" w:rsidTr="00380DD2">
        <w:trPr>
          <w:trHeight w:val="590"/>
        </w:trPr>
        <w:tc>
          <w:tcPr>
            <w:tcW w:w="1168" w:type="dxa"/>
            <w:vMerge/>
            <w:vAlign w:val="center"/>
            <w:hideMark/>
          </w:tcPr>
          <w:p w14:paraId="6A2A6F71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79023E34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6195044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14:paraId="742938CF" w14:textId="77777777" w:rsidR="00B75B56" w:rsidRPr="00B426E7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563EB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epicotyl explant </w:t>
            </w:r>
            <w:r w:rsidR="00380DD2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vAlign w:val="center"/>
            <w:hideMark/>
          </w:tcPr>
          <w:p w14:paraId="6E871EFC" w14:textId="77777777" w:rsidR="00B75B56" w:rsidRPr="008E4710" w:rsidRDefault="00271571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8E0909" w:rsidRPr="00B426E7">
              <w:rPr>
                <w:sz w:val="20"/>
                <w:szCs w:val="20"/>
              </w:rPr>
              <w:t xml:space="preserve"> for</w:t>
            </w:r>
            <w:r w:rsidR="00B426E7">
              <w:rPr>
                <w:sz w:val="20"/>
                <w:szCs w:val="20"/>
              </w:rPr>
              <w:t xml:space="preserve"> novel</w:t>
            </w:r>
            <w:r w:rsidR="008E0909" w:rsidRPr="00B426E7">
              <w:rPr>
                <w:sz w:val="20"/>
                <w:szCs w:val="20"/>
              </w:rPr>
              <w:t xml:space="preserve"> </w:t>
            </w:r>
            <w:r w:rsidR="005F519B" w:rsidRPr="00B426E7">
              <w:rPr>
                <w:sz w:val="20"/>
                <w:szCs w:val="20"/>
              </w:rPr>
              <w:t>promoter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CAA0C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Zhang et al., 2017)</w:t>
            </w:r>
          </w:p>
        </w:tc>
      </w:tr>
      <w:tr w:rsidR="00B75B56" w:rsidRPr="001C09FA" w14:paraId="183CCF70" w14:textId="77777777" w:rsidTr="002B16E1">
        <w:trPr>
          <w:trHeight w:val="617"/>
        </w:trPr>
        <w:tc>
          <w:tcPr>
            <w:tcW w:w="1168" w:type="dxa"/>
            <w:vMerge/>
            <w:vAlign w:val="center"/>
            <w:hideMark/>
          </w:tcPr>
          <w:p w14:paraId="22A51C0F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33323734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87C91DF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14:paraId="4DF4D288" w14:textId="77777777" w:rsidR="00B75B56" w:rsidRPr="00B426E7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D7FED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>-mediated embryogenic cell culture</w:t>
            </w:r>
            <w:r w:rsidR="002B16E1">
              <w:rPr>
                <w:sz w:val="20"/>
                <w:szCs w:val="20"/>
              </w:rPr>
              <w:t xml:space="preserve"> co-cultivation</w:t>
            </w:r>
            <w:r w:rsidRPr="008E471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vAlign w:val="center"/>
            <w:hideMark/>
          </w:tcPr>
          <w:p w14:paraId="06617CBF" w14:textId="77777777" w:rsidR="00B75B56" w:rsidRPr="008E4710" w:rsidRDefault="008E0909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 for transformation method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B501A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Dutt</w:t>
            </w:r>
            <w:proofErr w:type="spellEnd"/>
            <w:r w:rsidRPr="008E4710">
              <w:rPr>
                <w:sz w:val="20"/>
                <w:szCs w:val="20"/>
              </w:rPr>
              <w:t xml:space="preserve"> et al., 2020)</w:t>
            </w:r>
          </w:p>
        </w:tc>
      </w:tr>
      <w:tr w:rsidR="00B75B56" w:rsidRPr="001C09FA" w14:paraId="5BAFC7D6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6FEEB4EE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33A005F9" w14:textId="77777777" w:rsidR="00B75B56" w:rsidRPr="008E4710" w:rsidRDefault="00B75B56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D11F082" w14:textId="77777777" w:rsidR="00B75B56" w:rsidRPr="008E4710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14:paraId="544476E7" w14:textId="77777777" w:rsidR="00B75B56" w:rsidRPr="00B426E7" w:rsidRDefault="00B75B56" w:rsidP="00126D0D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2674A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 xml:space="preserve">PEG-mediated protoplast </w:t>
            </w:r>
          </w:p>
        </w:tc>
        <w:tc>
          <w:tcPr>
            <w:tcW w:w="3252" w:type="dxa"/>
            <w:vAlign w:val="center"/>
            <w:hideMark/>
          </w:tcPr>
          <w:p w14:paraId="489166E3" w14:textId="77777777" w:rsidR="00B75B56" w:rsidRPr="008E4710" w:rsidRDefault="008E0909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422812" w:rsidRPr="00B426E7">
              <w:rPr>
                <w:sz w:val="20"/>
                <w:szCs w:val="20"/>
              </w:rPr>
              <w:t xml:space="preserve"> (first application in protoplasts)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4E69D" w14:textId="77777777" w:rsidR="00B75B56" w:rsidRPr="008E4710" w:rsidRDefault="00B75B56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Huang et al., 2020)</w:t>
            </w:r>
          </w:p>
        </w:tc>
      </w:tr>
      <w:tr w:rsidR="0022392C" w:rsidRPr="001C09FA" w14:paraId="162E0A17" w14:textId="77777777" w:rsidTr="006A029A">
        <w:trPr>
          <w:trHeight w:val="977"/>
        </w:trPr>
        <w:tc>
          <w:tcPr>
            <w:tcW w:w="1168" w:type="dxa"/>
            <w:vMerge/>
            <w:vAlign w:val="center"/>
            <w:hideMark/>
          </w:tcPr>
          <w:p w14:paraId="01923C6E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4F9B6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Fortunella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hindsii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</w:t>
            </w:r>
            <w:r w:rsidRPr="008E4710">
              <w:rPr>
                <w:sz w:val="20"/>
                <w:szCs w:val="20"/>
              </w:rPr>
              <w:t>(Hongkong kumquat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CAC56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12BC2FCB" w14:textId="77777777" w:rsidR="0022392C" w:rsidRPr="00B426E7" w:rsidRDefault="0084310F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</w:t>
            </w:r>
            <w:r w:rsidR="00856CB5" w:rsidRPr="00B426E7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23C56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epicotyl explant </w:t>
            </w:r>
            <w:r w:rsidR="00B74C4B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194EC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8625FD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</w:t>
            </w:r>
            <w:r w:rsidRPr="00B426E7">
              <w:rPr>
                <w:sz w:val="20"/>
                <w:szCs w:val="20"/>
              </w:rPr>
              <w:t>albino</w:t>
            </w:r>
            <w:r w:rsidRPr="008E4710">
              <w:rPr>
                <w:sz w:val="20"/>
                <w:szCs w:val="20"/>
              </w:rPr>
              <w:t xml:space="preserve">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AE7DE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Zhu et al., 2019)</w:t>
            </w:r>
          </w:p>
        </w:tc>
      </w:tr>
      <w:tr w:rsidR="0082638D" w:rsidRPr="001C09FA" w14:paraId="33C2A554" w14:textId="77777777" w:rsidTr="0082638D">
        <w:trPr>
          <w:trHeight w:val="658"/>
        </w:trPr>
        <w:tc>
          <w:tcPr>
            <w:tcW w:w="1168" w:type="dxa"/>
            <w:vMerge/>
            <w:vAlign w:val="center"/>
          </w:tcPr>
          <w:p w14:paraId="7F45D10B" w14:textId="77777777" w:rsidR="0082638D" w:rsidRPr="00B426E7" w:rsidRDefault="0082638D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719825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  <w:shd w:val="clear" w:color="auto" w:fill="FFFFFF"/>
              </w:rPr>
              <w:t xml:space="preserve">Physalis </w:t>
            </w:r>
            <w:proofErr w:type="spellStart"/>
            <w:r w:rsidRPr="00B426E7">
              <w:rPr>
                <w:i/>
                <w:iCs/>
                <w:sz w:val="20"/>
                <w:szCs w:val="20"/>
                <w:shd w:val="clear" w:color="auto" w:fill="FFFFFF"/>
              </w:rPr>
              <w:t>pruinosa</w:t>
            </w:r>
            <w:proofErr w:type="spellEnd"/>
            <w:r w:rsidRPr="00B426E7">
              <w:rPr>
                <w:sz w:val="20"/>
                <w:szCs w:val="20"/>
                <w:shd w:val="clear" w:color="auto" w:fill="FFFFFF"/>
              </w:rPr>
              <w:t xml:space="preserve"> (groundcherry)</w:t>
            </w:r>
          </w:p>
        </w:tc>
        <w:tc>
          <w:tcPr>
            <w:tcW w:w="1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E694BE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multiple domestication-related genes</w:t>
            </w:r>
          </w:p>
        </w:tc>
        <w:tc>
          <w:tcPr>
            <w:tcW w:w="2269" w:type="dxa"/>
            <w:vMerge w:val="restart"/>
            <w:vAlign w:val="center"/>
          </w:tcPr>
          <w:p w14:paraId="1CE4F393" w14:textId="77777777" w:rsidR="0082638D" w:rsidRPr="00B426E7" w:rsidRDefault="0082638D" w:rsidP="008A2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10ADF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Agrobacterium</w:t>
            </w:r>
            <w:r w:rsidRPr="00B426E7">
              <w:rPr>
                <w:sz w:val="20"/>
                <w:szCs w:val="20"/>
              </w:rPr>
              <w:t>-mediated hypocotyl explant co-cultivation</w:t>
            </w:r>
          </w:p>
        </w:tc>
        <w:tc>
          <w:tcPr>
            <w:tcW w:w="325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EAD6E5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Improvement of domestication related traits including yield, growth habit</w:t>
            </w:r>
            <w:r>
              <w:rPr>
                <w:sz w:val="20"/>
                <w:szCs w:val="20"/>
              </w:rPr>
              <w:t xml:space="preserve"> and morphology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2C66B" w14:textId="77777777" w:rsidR="0082638D" w:rsidRPr="00B426E7" w:rsidRDefault="0082638D" w:rsidP="00126D0D">
            <w:pPr>
              <w:rPr>
                <w:color w:val="000000"/>
                <w:sz w:val="20"/>
                <w:szCs w:val="20"/>
              </w:rPr>
            </w:pPr>
            <w:r w:rsidRPr="00B426E7">
              <w:rPr>
                <w:color w:val="000000"/>
                <w:sz w:val="20"/>
                <w:szCs w:val="20"/>
              </w:rPr>
              <w:t>(Lemmon et al., 2018)</w:t>
            </w:r>
          </w:p>
        </w:tc>
      </w:tr>
      <w:tr w:rsidR="0082638D" w:rsidRPr="001C09FA" w14:paraId="74B6495C" w14:textId="77777777" w:rsidTr="0082638D">
        <w:trPr>
          <w:trHeight w:val="352"/>
        </w:trPr>
        <w:tc>
          <w:tcPr>
            <w:tcW w:w="1168" w:type="dxa"/>
            <w:vMerge/>
            <w:vAlign w:val="center"/>
          </w:tcPr>
          <w:p w14:paraId="4D4D52AC" w14:textId="77777777" w:rsidR="0082638D" w:rsidRPr="00B426E7" w:rsidRDefault="0082638D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96215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Solanum </w:t>
            </w:r>
            <w:proofErr w:type="spellStart"/>
            <w:r w:rsidRPr="00B426E7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pimpinellifolium</w:t>
            </w:r>
            <w:proofErr w:type="spellEnd"/>
            <w:r w:rsidRPr="00B426E7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B426E7">
              <w:rPr>
                <w:color w:val="222222"/>
                <w:sz w:val="20"/>
                <w:szCs w:val="20"/>
                <w:shd w:val="clear" w:color="auto" w:fill="FFFFFF"/>
              </w:rPr>
              <w:t>(wild tomato)</w:t>
            </w:r>
          </w:p>
        </w:tc>
        <w:tc>
          <w:tcPr>
            <w:tcW w:w="181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4920D" w14:textId="77777777" w:rsidR="0082638D" w:rsidRPr="00B426E7" w:rsidRDefault="0082638D" w:rsidP="00126D0D">
            <w:pPr>
              <w:rPr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14:paraId="06C3CF13" w14:textId="77777777" w:rsidR="0082638D" w:rsidRPr="00B426E7" w:rsidRDefault="0082638D" w:rsidP="008A2E08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BB0EB" w14:textId="77777777" w:rsidR="0082638D" w:rsidRPr="00B426E7" w:rsidRDefault="0082638D" w:rsidP="00126D0D">
            <w:pPr>
              <w:rPr>
                <w:sz w:val="20"/>
                <w:szCs w:val="20"/>
              </w:rPr>
            </w:pPr>
            <w:r w:rsidRPr="00B426E7">
              <w:rPr>
                <w:i/>
                <w:iCs/>
                <w:sz w:val="20"/>
                <w:szCs w:val="20"/>
              </w:rPr>
              <w:t>Agrobacterium</w:t>
            </w:r>
            <w:r w:rsidRPr="00B426E7">
              <w:rPr>
                <w:sz w:val="20"/>
                <w:szCs w:val="20"/>
              </w:rPr>
              <w:t xml:space="preserve">-mediated leaf explant </w:t>
            </w:r>
            <w:r w:rsidR="00C33048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EEF6E0" w14:textId="77777777" w:rsidR="0082638D" w:rsidRPr="00B426E7" w:rsidRDefault="0082638D" w:rsidP="00126D0D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19823" w14:textId="77777777" w:rsidR="0082638D" w:rsidRPr="00B426E7" w:rsidRDefault="0082638D" w:rsidP="00126D0D">
            <w:pPr>
              <w:rPr>
                <w:color w:val="000000"/>
                <w:sz w:val="20"/>
                <w:szCs w:val="20"/>
              </w:rPr>
            </w:pPr>
            <w:r w:rsidRPr="00B426E7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B426E7">
              <w:rPr>
                <w:color w:val="000000"/>
                <w:sz w:val="20"/>
                <w:szCs w:val="20"/>
              </w:rPr>
              <w:t>Zsögön</w:t>
            </w:r>
            <w:proofErr w:type="spellEnd"/>
            <w:r w:rsidRPr="00B426E7">
              <w:rPr>
                <w:color w:val="000000"/>
                <w:sz w:val="20"/>
                <w:szCs w:val="20"/>
              </w:rPr>
              <w:t xml:space="preserve"> et al., 2018)</w:t>
            </w:r>
          </w:p>
        </w:tc>
      </w:tr>
      <w:tr w:rsidR="00AB61C5" w:rsidRPr="001C09FA" w14:paraId="2F5F7151" w14:textId="77777777" w:rsidTr="0082638D">
        <w:trPr>
          <w:trHeight w:val="352"/>
        </w:trPr>
        <w:tc>
          <w:tcPr>
            <w:tcW w:w="1168" w:type="dxa"/>
            <w:vMerge/>
            <w:vAlign w:val="center"/>
          </w:tcPr>
          <w:p w14:paraId="102935AD" w14:textId="77777777" w:rsidR="00AB61C5" w:rsidRPr="008E4710" w:rsidRDefault="00AB61C5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CED04" w14:textId="77777777" w:rsidR="00AB61C5" w:rsidRPr="008E4710" w:rsidRDefault="00AB61C5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ctinidia chinensis</w:t>
            </w:r>
            <w:r w:rsidRPr="008E4710">
              <w:rPr>
                <w:sz w:val="20"/>
                <w:szCs w:val="20"/>
              </w:rPr>
              <w:t xml:space="preserve"> (kiwifruit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D6AA6" w14:textId="77777777" w:rsidR="00AB61C5" w:rsidRPr="008E4710" w:rsidRDefault="00AB61C5" w:rsidP="00126D0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S</w:t>
            </w:r>
          </w:p>
        </w:tc>
        <w:tc>
          <w:tcPr>
            <w:tcW w:w="2269" w:type="dxa"/>
            <w:vAlign w:val="center"/>
          </w:tcPr>
          <w:p w14:paraId="4C9144FC" w14:textId="77777777" w:rsidR="00AB61C5" w:rsidRPr="00B426E7" w:rsidRDefault="00AB61C5" w:rsidP="008A2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059D9" w14:textId="77777777" w:rsidR="00AB61C5" w:rsidRPr="008E4710" w:rsidRDefault="00AB61C5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leaf explant </w:t>
            </w:r>
            <w:r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3E607" w14:textId="77777777" w:rsidR="00AB61C5" w:rsidRPr="00B426E7" w:rsidRDefault="00AB61C5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 (first application)/</w:t>
            </w:r>
            <w:r>
              <w:rPr>
                <w:sz w:val="20"/>
                <w:szCs w:val="20"/>
              </w:rPr>
              <w:t>bleached phenotype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AC4854" w14:textId="77777777" w:rsidR="00AB61C5" w:rsidRPr="008E4710" w:rsidRDefault="00AB61C5" w:rsidP="00126D0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Wang et al., 2018)</w:t>
            </w:r>
          </w:p>
        </w:tc>
      </w:tr>
      <w:tr w:rsidR="00AB61C5" w:rsidRPr="001C09FA" w14:paraId="4949B0FC" w14:textId="77777777" w:rsidTr="0082638D">
        <w:trPr>
          <w:trHeight w:val="352"/>
        </w:trPr>
        <w:tc>
          <w:tcPr>
            <w:tcW w:w="1168" w:type="dxa"/>
            <w:vMerge/>
            <w:vAlign w:val="center"/>
            <w:hideMark/>
          </w:tcPr>
          <w:p w14:paraId="7B8B101B" w14:textId="77777777" w:rsidR="00AB61C5" w:rsidRPr="008E4710" w:rsidRDefault="00AB61C5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5DA4A" w14:textId="77777777" w:rsidR="00AB61C5" w:rsidRPr="008E4710" w:rsidRDefault="00AB61C5" w:rsidP="00126D0D">
            <w:pPr>
              <w:rPr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413BD" w14:textId="77777777" w:rsidR="00AB61C5" w:rsidRPr="008E4710" w:rsidRDefault="00AB61C5" w:rsidP="00126D0D">
            <w:pPr>
              <w:rPr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CEN</w:t>
            </w:r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CEN4</w:t>
            </w:r>
            <w:proofErr w:type="spellEnd"/>
          </w:p>
        </w:tc>
        <w:tc>
          <w:tcPr>
            <w:tcW w:w="2269" w:type="dxa"/>
            <w:vAlign w:val="center"/>
          </w:tcPr>
          <w:p w14:paraId="0735FEBF" w14:textId="77777777" w:rsidR="00AB61C5" w:rsidRPr="00B426E7" w:rsidRDefault="00AB61C5" w:rsidP="008A2E08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AAAFF" w14:textId="77777777" w:rsidR="00AB61C5" w:rsidRPr="008E4710" w:rsidRDefault="00AB61C5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EC8A9" w14:textId="77777777" w:rsidR="00AB61C5" w:rsidRPr="008E4710" w:rsidRDefault="00AB61C5" w:rsidP="00126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4710">
              <w:rPr>
                <w:sz w:val="20"/>
                <w:szCs w:val="20"/>
              </w:rPr>
              <w:t xml:space="preserve">apid flowering time and more compact plants 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4D4EF" w14:textId="77777777" w:rsidR="00AB61C5" w:rsidRPr="008E4710" w:rsidRDefault="00AB61C5" w:rsidP="00126D0D">
            <w:pPr>
              <w:rPr>
                <w:color w:val="000000"/>
                <w:sz w:val="20"/>
                <w:szCs w:val="20"/>
              </w:rPr>
            </w:pPr>
            <w:r w:rsidRPr="008E4710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8E4710">
              <w:rPr>
                <w:color w:val="000000"/>
                <w:sz w:val="20"/>
                <w:szCs w:val="20"/>
              </w:rPr>
              <w:t>Varkonyi‐Gasic</w:t>
            </w:r>
            <w:proofErr w:type="spellEnd"/>
            <w:r w:rsidRPr="008E4710">
              <w:rPr>
                <w:color w:val="000000"/>
                <w:sz w:val="20"/>
                <w:szCs w:val="20"/>
              </w:rPr>
              <w:t xml:space="preserve"> et al., 2019)</w:t>
            </w:r>
          </w:p>
        </w:tc>
      </w:tr>
      <w:tr w:rsidR="0022392C" w:rsidRPr="001C09FA" w14:paraId="7690393C" w14:textId="77777777" w:rsidTr="0082638D">
        <w:trPr>
          <w:trHeight w:val="352"/>
        </w:trPr>
        <w:tc>
          <w:tcPr>
            <w:tcW w:w="11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79D6C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Leaf Vegetables</w:t>
            </w:r>
          </w:p>
        </w:tc>
        <w:tc>
          <w:tcPr>
            <w:tcW w:w="162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F04F6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Lactuca</w:t>
            </w:r>
            <w:proofErr w:type="spellEnd"/>
            <w:r w:rsidRPr="008E4710">
              <w:rPr>
                <w:i/>
                <w:iCs/>
                <w:sz w:val="20"/>
                <w:szCs w:val="20"/>
              </w:rPr>
              <w:t xml:space="preserve"> sativa</w:t>
            </w:r>
            <w:r w:rsidRPr="008E4710">
              <w:rPr>
                <w:sz w:val="20"/>
                <w:szCs w:val="20"/>
              </w:rPr>
              <w:t xml:space="preserve"> (lettuce)</w:t>
            </w: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E2B35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i/>
                <w:iCs/>
                <w:sz w:val="20"/>
                <w:szCs w:val="20"/>
              </w:rPr>
              <w:t>NCED4</w:t>
            </w:r>
            <w:proofErr w:type="spellEnd"/>
          </w:p>
        </w:tc>
        <w:tc>
          <w:tcPr>
            <w:tcW w:w="2269" w:type="dxa"/>
            <w:vAlign w:val="center"/>
          </w:tcPr>
          <w:p w14:paraId="027C61EE" w14:textId="77777777" w:rsidR="0022392C" w:rsidRPr="00B426E7" w:rsidRDefault="00A90026" w:rsidP="008A2E08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Functional knockout</w:t>
            </w:r>
          </w:p>
        </w:tc>
        <w:tc>
          <w:tcPr>
            <w:tcW w:w="2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59A7C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  <w:r w:rsidRPr="008E4710">
              <w:rPr>
                <w:i/>
                <w:iCs/>
                <w:sz w:val="20"/>
                <w:szCs w:val="20"/>
              </w:rPr>
              <w:t>Agrobacterium</w:t>
            </w:r>
            <w:r w:rsidRPr="008E4710">
              <w:rPr>
                <w:sz w:val="20"/>
                <w:szCs w:val="20"/>
              </w:rPr>
              <w:t xml:space="preserve">-mediated cotyledon explant </w:t>
            </w:r>
            <w:r w:rsidR="00B74C4B" w:rsidRPr="00B426E7">
              <w:rPr>
                <w:sz w:val="20"/>
                <w:szCs w:val="20"/>
              </w:rPr>
              <w:t>co-cultivation</w:t>
            </w: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47BA3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B426E7">
              <w:rPr>
                <w:sz w:val="20"/>
                <w:szCs w:val="20"/>
              </w:rPr>
              <w:t>Proof of concept</w:t>
            </w:r>
            <w:r w:rsidR="000074CC" w:rsidRPr="00B426E7">
              <w:rPr>
                <w:sz w:val="20"/>
                <w:szCs w:val="20"/>
              </w:rPr>
              <w:t xml:space="preserve"> (first application)</w:t>
            </w:r>
            <w:r w:rsidRPr="008E4710">
              <w:rPr>
                <w:sz w:val="20"/>
                <w:szCs w:val="20"/>
              </w:rPr>
              <w:t>/high temperature germination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7FF0C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</w:t>
            </w:r>
            <w:proofErr w:type="spellStart"/>
            <w:r w:rsidRPr="008E4710">
              <w:rPr>
                <w:sz w:val="20"/>
                <w:szCs w:val="20"/>
              </w:rPr>
              <w:t>Bertier</w:t>
            </w:r>
            <w:proofErr w:type="spellEnd"/>
            <w:r w:rsidRPr="008E4710">
              <w:rPr>
                <w:sz w:val="20"/>
                <w:szCs w:val="20"/>
              </w:rPr>
              <w:t xml:space="preserve"> et al., 2018)</w:t>
            </w:r>
          </w:p>
        </w:tc>
      </w:tr>
      <w:tr w:rsidR="0022392C" w:rsidRPr="001C09FA" w14:paraId="6E9D367F" w14:textId="77777777" w:rsidTr="0082638D">
        <w:trPr>
          <w:trHeight w:val="503"/>
        </w:trPr>
        <w:tc>
          <w:tcPr>
            <w:tcW w:w="1168" w:type="dxa"/>
            <w:vMerge/>
            <w:vAlign w:val="center"/>
            <w:hideMark/>
          </w:tcPr>
          <w:p w14:paraId="15F0B6C0" w14:textId="77777777" w:rsidR="0022392C" w:rsidRPr="008E4710" w:rsidRDefault="0022392C" w:rsidP="00126D0D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  <w:vMerge/>
            <w:vAlign w:val="center"/>
            <w:hideMark/>
          </w:tcPr>
          <w:p w14:paraId="4E9F9248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BA647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proofErr w:type="spellStart"/>
            <w:r w:rsidRPr="008E4710">
              <w:rPr>
                <w:sz w:val="20"/>
                <w:szCs w:val="20"/>
              </w:rPr>
              <w:t>uORFs</w:t>
            </w:r>
            <w:proofErr w:type="spellEnd"/>
            <w:r w:rsidRPr="008E4710">
              <w:rPr>
                <w:sz w:val="20"/>
                <w:szCs w:val="20"/>
              </w:rPr>
              <w:t xml:space="preserve"> of the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G</w:t>
            </w:r>
            <w:r w:rsidR="001B5523">
              <w:rPr>
                <w:i/>
                <w:iCs/>
                <w:sz w:val="20"/>
                <w:szCs w:val="20"/>
              </w:rPr>
              <w:t>G</w:t>
            </w:r>
            <w:r w:rsidRPr="008E4710">
              <w:rPr>
                <w:i/>
                <w:iCs/>
                <w:sz w:val="20"/>
                <w:szCs w:val="20"/>
              </w:rPr>
              <w:t>P1</w:t>
            </w:r>
            <w:proofErr w:type="spellEnd"/>
            <w:r w:rsidRPr="008E4710">
              <w:rPr>
                <w:sz w:val="20"/>
                <w:szCs w:val="20"/>
              </w:rPr>
              <w:t xml:space="preserve"> and </w:t>
            </w:r>
            <w:proofErr w:type="spellStart"/>
            <w:r w:rsidRPr="008E4710">
              <w:rPr>
                <w:i/>
                <w:iCs/>
                <w:sz w:val="20"/>
                <w:szCs w:val="20"/>
              </w:rPr>
              <w:t>G</w:t>
            </w:r>
            <w:r w:rsidR="001B5523">
              <w:rPr>
                <w:i/>
                <w:iCs/>
                <w:sz w:val="20"/>
                <w:szCs w:val="20"/>
              </w:rPr>
              <w:t>G</w:t>
            </w:r>
            <w:r w:rsidRPr="008E4710">
              <w:rPr>
                <w:i/>
                <w:iCs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2269" w:type="dxa"/>
            <w:vAlign w:val="center"/>
          </w:tcPr>
          <w:p w14:paraId="6BE6CEA0" w14:textId="77777777" w:rsidR="0022392C" w:rsidRPr="00B426E7" w:rsidRDefault="00A90026" w:rsidP="008A2E08">
            <w:pPr>
              <w:rPr>
                <w:sz w:val="20"/>
                <w:szCs w:val="20"/>
              </w:rPr>
            </w:pPr>
            <w:proofErr w:type="spellStart"/>
            <w:r w:rsidRPr="00B426E7">
              <w:rPr>
                <w:sz w:val="20"/>
                <w:szCs w:val="20"/>
              </w:rPr>
              <w:t>uORF</w:t>
            </w:r>
            <w:proofErr w:type="spellEnd"/>
            <w:r w:rsidRPr="00B426E7">
              <w:rPr>
                <w:sz w:val="20"/>
                <w:szCs w:val="20"/>
              </w:rPr>
              <w:t xml:space="preserve"> editing</w:t>
            </w:r>
          </w:p>
        </w:tc>
        <w:tc>
          <w:tcPr>
            <w:tcW w:w="2440" w:type="dxa"/>
            <w:vMerge/>
            <w:vAlign w:val="center"/>
            <w:hideMark/>
          </w:tcPr>
          <w:p w14:paraId="1091D25B" w14:textId="77777777" w:rsidR="0022392C" w:rsidRPr="008E4710" w:rsidRDefault="0022392C" w:rsidP="00126D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F94D8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Increased vitamin C content</w:t>
            </w:r>
          </w:p>
        </w:tc>
        <w:tc>
          <w:tcPr>
            <w:tcW w:w="19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E0D9E" w14:textId="77777777" w:rsidR="0022392C" w:rsidRPr="008E4710" w:rsidRDefault="0022392C" w:rsidP="00126D0D">
            <w:pPr>
              <w:rPr>
                <w:sz w:val="20"/>
                <w:szCs w:val="20"/>
              </w:rPr>
            </w:pPr>
            <w:r w:rsidRPr="008E4710">
              <w:rPr>
                <w:sz w:val="20"/>
                <w:szCs w:val="20"/>
              </w:rPr>
              <w:t>(Zhang et al., 2018)</w:t>
            </w:r>
          </w:p>
        </w:tc>
      </w:tr>
    </w:tbl>
    <w:p w14:paraId="204086A6" w14:textId="77777777" w:rsidR="003A61FA" w:rsidRPr="001C09FA" w:rsidRDefault="003A61FA" w:rsidP="005E3946"/>
    <w:sectPr w:rsidR="003A61FA" w:rsidRPr="001C09FA" w:rsidSect="005F19D3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DE671" w14:textId="77777777" w:rsidR="00906A15" w:rsidRDefault="00906A15" w:rsidP="003A61FA">
      <w:r>
        <w:separator/>
      </w:r>
    </w:p>
  </w:endnote>
  <w:endnote w:type="continuationSeparator" w:id="0">
    <w:p w14:paraId="31299AD5" w14:textId="77777777" w:rsidR="00906A15" w:rsidRDefault="00906A15" w:rsidP="003A6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59255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3872A5" w14:textId="77777777" w:rsidR="00B97A60" w:rsidRDefault="00B97A60" w:rsidP="00964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92F372" w14:textId="77777777" w:rsidR="00B97A60" w:rsidRDefault="00B97A60" w:rsidP="008C03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78827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DD61FF" w14:textId="77777777" w:rsidR="00B97A60" w:rsidRDefault="00B97A60" w:rsidP="00964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D007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A053486" w14:textId="77777777" w:rsidR="00B97A60" w:rsidRDefault="00B97A60" w:rsidP="008C03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7CAF7" w14:textId="77777777" w:rsidR="00906A15" w:rsidRDefault="00906A15" w:rsidP="003A61FA">
      <w:r>
        <w:separator/>
      </w:r>
    </w:p>
  </w:footnote>
  <w:footnote w:type="continuationSeparator" w:id="0">
    <w:p w14:paraId="24A1F533" w14:textId="77777777" w:rsidR="00906A15" w:rsidRDefault="00906A15" w:rsidP="003A6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626"/>
    <w:rsid w:val="00001A65"/>
    <w:rsid w:val="00004CC6"/>
    <w:rsid w:val="000074CC"/>
    <w:rsid w:val="00007DDA"/>
    <w:rsid w:val="00011240"/>
    <w:rsid w:val="0001561F"/>
    <w:rsid w:val="00015A00"/>
    <w:rsid w:val="0002294A"/>
    <w:rsid w:val="000249A8"/>
    <w:rsid w:val="00024B79"/>
    <w:rsid w:val="0002798A"/>
    <w:rsid w:val="0003130D"/>
    <w:rsid w:val="00032E5A"/>
    <w:rsid w:val="00034867"/>
    <w:rsid w:val="00036092"/>
    <w:rsid w:val="00037ED7"/>
    <w:rsid w:val="0004292D"/>
    <w:rsid w:val="0004629B"/>
    <w:rsid w:val="000510CE"/>
    <w:rsid w:val="0006098A"/>
    <w:rsid w:val="0007102D"/>
    <w:rsid w:val="000811EF"/>
    <w:rsid w:val="00081647"/>
    <w:rsid w:val="00096A05"/>
    <w:rsid w:val="00097B99"/>
    <w:rsid w:val="000A09BE"/>
    <w:rsid w:val="000A39D3"/>
    <w:rsid w:val="000B0281"/>
    <w:rsid w:val="000B6E38"/>
    <w:rsid w:val="000D0077"/>
    <w:rsid w:val="000D1162"/>
    <w:rsid w:val="000D2807"/>
    <w:rsid w:val="000D2CAE"/>
    <w:rsid w:val="000E002A"/>
    <w:rsid w:val="000E3A75"/>
    <w:rsid w:val="000F1B34"/>
    <w:rsid w:val="000F297C"/>
    <w:rsid w:val="000F494D"/>
    <w:rsid w:val="000F7D15"/>
    <w:rsid w:val="001000AC"/>
    <w:rsid w:val="00103731"/>
    <w:rsid w:val="00111467"/>
    <w:rsid w:val="0011206A"/>
    <w:rsid w:val="001232BB"/>
    <w:rsid w:val="001265A3"/>
    <w:rsid w:val="00126D0D"/>
    <w:rsid w:val="00130003"/>
    <w:rsid w:val="00144BEB"/>
    <w:rsid w:val="001608C3"/>
    <w:rsid w:val="0016135C"/>
    <w:rsid w:val="00170BCE"/>
    <w:rsid w:val="001717E0"/>
    <w:rsid w:val="00171CB5"/>
    <w:rsid w:val="00173EF4"/>
    <w:rsid w:val="00174AB0"/>
    <w:rsid w:val="001A4F4A"/>
    <w:rsid w:val="001A684D"/>
    <w:rsid w:val="001A74FF"/>
    <w:rsid w:val="001B1B38"/>
    <w:rsid w:val="001B22A9"/>
    <w:rsid w:val="001B3D91"/>
    <w:rsid w:val="001B5523"/>
    <w:rsid w:val="001C0903"/>
    <w:rsid w:val="001C09FA"/>
    <w:rsid w:val="001C21DB"/>
    <w:rsid w:val="001C446D"/>
    <w:rsid w:val="001C6E68"/>
    <w:rsid w:val="001C74F2"/>
    <w:rsid w:val="001D0257"/>
    <w:rsid w:val="001D21DF"/>
    <w:rsid w:val="001F2E07"/>
    <w:rsid w:val="001F42B4"/>
    <w:rsid w:val="001F6C47"/>
    <w:rsid w:val="0020056E"/>
    <w:rsid w:val="002006B4"/>
    <w:rsid w:val="002043BF"/>
    <w:rsid w:val="0020717C"/>
    <w:rsid w:val="002105D3"/>
    <w:rsid w:val="00210897"/>
    <w:rsid w:val="00212626"/>
    <w:rsid w:val="00214752"/>
    <w:rsid w:val="00221887"/>
    <w:rsid w:val="00222C45"/>
    <w:rsid w:val="0022392C"/>
    <w:rsid w:val="00234931"/>
    <w:rsid w:val="00234F4D"/>
    <w:rsid w:val="00246C63"/>
    <w:rsid w:val="00251863"/>
    <w:rsid w:val="002541F5"/>
    <w:rsid w:val="00255CF3"/>
    <w:rsid w:val="00266880"/>
    <w:rsid w:val="00267A17"/>
    <w:rsid w:val="00271571"/>
    <w:rsid w:val="0027273C"/>
    <w:rsid w:val="00282BC5"/>
    <w:rsid w:val="002839A4"/>
    <w:rsid w:val="00284338"/>
    <w:rsid w:val="00296A00"/>
    <w:rsid w:val="002A0127"/>
    <w:rsid w:val="002A22B0"/>
    <w:rsid w:val="002B16E1"/>
    <w:rsid w:val="002B1CC4"/>
    <w:rsid w:val="002B266A"/>
    <w:rsid w:val="002B295D"/>
    <w:rsid w:val="002C600F"/>
    <w:rsid w:val="002D4240"/>
    <w:rsid w:val="002E27E9"/>
    <w:rsid w:val="002E44E6"/>
    <w:rsid w:val="002F0414"/>
    <w:rsid w:val="003057BE"/>
    <w:rsid w:val="00321207"/>
    <w:rsid w:val="00321295"/>
    <w:rsid w:val="0032308A"/>
    <w:rsid w:val="00324AC2"/>
    <w:rsid w:val="0032563C"/>
    <w:rsid w:val="00331765"/>
    <w:rsid w:val="0033612E"/>
    <w:rsid w:val="003362BC"/>
    <w:rsid w:val="003369BA"/>
    <w:rsid w:val="0033720C"/>
    <w:rsid w:val="00341577"/>
    <w:rsid w:val="003456DC"/>
    <w:rsid w:val="003517A2"/>
    <w:rsid w:val="003534F3"/>
    <w:rsid w:val="0036363F"/>
    <w:rsid w:val="00367547"/>
    <w:rsid w:val="00377584"/>
    <w:rsid w:val="00380DD2"/>
    <w:rsid w:val="00381987"/>
    <w:rsid w:val="0038674D"/>
    <w:rsid w:val="00392857"/>
    <w:rsid w:val="00393DCF"/>
    <w:rsid w:val="003A3AE9"/>
    <w:rsid w:val="003A5400"/>
    <w:rsid w:val="003A61FA"/>
    <w:rsid w:val="003A761B"/>
    <w:rsid w:val="003B37E5"/>
    <w:rsid w:val="003B50F3"/>
    <w:rsid w:val="003C0D0B"/>
    <w:rsid w:val="003C13F1"/>
    <w:rsid w:val="003E1A36"/>
    <w:rsid w:val="003F2430"/>
    <w:rsid w:val="003F3342"/>
    <w:rsid w:val="003F644C"/>
    <w:rsid w:val="00404D4A"/>
    <w:rsid w:val="004123E0"/>
    <w:rsid w:val="0041625A"/>
    <w:rsid w:val="004218A2"/>
    <w:rsid w:val="00422812"/>
    <w:rsid w:val="00422FC5"/>
    <w:rsid w:val="00424F61"/>
    <w:rsid w:val="00425394"/>
    <w:rsid w:val="00426BB6"/>
    <w:rsid w:val="00427107"/>
    <w:rsid w:val="00430DE9"/>
    <w:rsid w:val="00432D24"/>
    <w:rsid w:val="004333D2"/>
    <w:rsid w:val="00435AE4"/>
    <w:rsid w:val="00437131"/>
    <w:rsid w:val="0045231A"/>
    <w:rsid w:val="00456ACE"/>
    <w:rsid w:val="0046223C"/>
    <w:rsid w:val="00465A50"/>
    <w:rsid w:val="004671A5"/>
    <w:rsid w:val="00470DEC"/>
    <w:rsid w:val="0047106C"/>
    <w:rsid w:val="00473298"/>
    <w:rsid w:val="004804E6"/>
    <w:rsid w:val="00483957"/>
    <w:rsid w:val="0048444D"/>
    <w:rsid w:val="00491D35"/>
    <w:rsid w:val="004A3F63"/>
    <w:rsid w:val="004A70E4"/>
    <w:rsid w:val="004B5E02"/>
    <w:rsid w:val="004B6F89"/>
    <w:rsid w:val="004B76D2"/>
    <w:rsid w:val="004C07AC"/>
    <w:rsid w:val="004C260B"/>
    <w:rsid w:val="004C2C82"/>
    <w:rsid w:val="004C53B9"/>
    <w:rsid w:val="004C58C5"/>
    <w:rsid w:val="004D0242"/>
    <w:rsid w:val="004D073D"/>
    <w:rsid w:val="004D4D14"/>
    <w:rsid w:val="004E017F"/>
    <w:rsid w:val="004E22C1"/>
    <w:rsid w:val="004E4884"/>
    <w:rsid w:val="004E6841"/>
    <w:rsid w:val="004E701E"/>
    <w:rsid w:val="005074E0"/>
    <w:rsid w:val="005106BF"/>
    <w:rsid w:val="00510CB4"/>
    <w:rsid w:val="00511579"/>
    <w:rsid w:val="00520B04"/>
    <w:rsid w:val="005241A6"/>
    <w:rsid w:val="005316CF"/>
    <w:rsid w:val="00533C7D"/>
    <w:rsid w:val="0054193D"/>
    <w:rsid w:val="005500B0"/>
    <w:rsid w:val="00561B13"/>
    <w:rsid w:val="0057183B"/>
    <w:rsid w:val="0057541D"/>
    <w:rsid w:val="00576EA8"/>
    <w:rsid w:val="005965EB"/>
    <w:rsid w:val="00597035"/>
    <w:rsid w:val="005B4097"/>
    <w:rsid w:val="005B49CB"/>
    <w:rsid w:val="005B6DE8"/>
    <w:rsid w:val="005C1000"/>
    <w:rsid w:val="005C1D51"/>
    <w:rsid w:val="005C52C6"/>
    <w:rsid w:val="005D71D9"/>
    <w:rsid w:val="005E0AF3"/>
    <w:rsid w:val="005E3946"/>
    <w:rsid w:val="005E4E8A"/>
    <w:rsid w:val="005F19D3"/>
    <w:rsid w:val="005F3E29"/>
    <w:rsid w:val="005F519B"/>
    <w:rsid w:val="005F703A"/>
    <w:rsid w:val="00607205"/>
    <w:rsid w:val="006076F4"/>
    <w:rsid w:val="006100DE"/>
    <w:rsid w:val="00611A30"/>
    <w:rsid w:val="00612B48"/>
    <w:rsid w:val="00616FAD"/>
    <w:rsid w:val="006221EF"/>
    <w:rsid w:val="00624544"/>
    <w:rsid w:val="006344F9"/>
    <w:rsid w:val="0063610D"/>
    <w:rsid w:val="0064146C"/>
    <w:rsid w:val="006452F3"/>
    <w:rsid w:val="00651303"/>
    <w:rsid w:val="00652E26"/>
    <w:rsid w:val="0066065A"/>
    <w:rsid w:val="00663FBD"/>
    <w:rsid w:val="006705A1"/>
    <w:rsid w:val="006857BF"/>
    <w:rsid w:val="00686D3A"/>
    <w:rsid w:val="00690C0E"/>
    <w:rsid w:val="006915D5"/>
    <w:rsid w:val="006A029A"/>
    <w:rsid w:val="006A0639"/>
    <w:rsid w:val="006A4A70"/>
    <w:rsid w:val="006A5347"/>
    <w:rsid w:val="006B39B2"/>
    <w:rsid w:val="006B6325"/>
    <w:rsid w:val="006C4255"/>
    <w:rsid w:val="006C7E1D"/>
    <w:rsid w:val="006D13F7"/>
    <w:rsid w:val="006D5066"/>
    <w:rsid w:val="006E0906"/>
    <w:rsid w:val="006E3F89"/>
    <w:rsid w:val="006E56BA"/>
    <w:rsid w:val="006E624A"/>
    <w:rsid w:val="006E6CF0"/>
    <w:rsid w:val="006F190E"/>
    <w:rsid w:val="006F3797"/>
    <w:rsid w:val="006F5711"/>
    <w:rsid w:val="006F66A5"/>
    <w:rsid w:val="007153BE"/>
    <w:rsid w:val="0071553C"/>
    <w:rsid w:val="00716C9D"/>
    <w:rsid w:val="007264C4"/>
    <w:rsid w:val="00746A5C"/>
    <w:rsid w:val="00751111"/>
    <w:rsid w:val="00752A05"/>
    <w:rsid w:val="00773E59"/>
    <w:rsid w:val="0078020F"/>
    <w:rsid w:val="007925F3"/>
    <w:rsid w:val="007A4A74"/>
    <w:rsid w:val="007A7259"/>
    <w:rsid w:val="007A7347"/>
    <w:rsid w:val="007A7F54"/>
    <w:rsid w:val="007B0B97"/>
    <w:rsid w:val="007B2441"/>
    <w:rsid w:val="007C08D2"/>
    <w:rsid w:val="007C0B1E"/>
    <w:rsid w:val="007C268D"/>
    <w:rsid w:val="007C4B52"/>
    <w:rsid w:val="007D0570"/>
    <w:rsid w:val="007D2897"/>
    <w:rsid w:val="007E10AC"/>
    <w:rsid w:val="007E3375"/>
    <w:rsid w:val="007F1E69"/>
    <w:rsid w:val="00800DE6"/>
    <w:rsid w:val="00804331"/>
    <w:rsid w:val="0081047A"/>
    <w:rsid w:val="00812872"/>
    <w:rsid w:val="008200C7"/>
    <w:rsid w:val="00823162"/>
    <w:rsid w:val="00823C02"/>
    <w:rsid w:val="0082638D"/>
    <w:rsid w:val="0083049B"/>
    <w:rsid w:val="0084201D"/>
    <w:rsid w:val="0084310F"/>
    <w:rsid w:val="0084560C"/>
    <w:rsid w:val="008457D5"/>
    <w:rsid w:val="008538D4"/>
    <w:rsid w:val="00854004"/>
    <w:rsid w:val="00856CB5"/>
    <w:rsid w:val="008579F2"/>
    <w:rsid w:val="00861C4C"/>
    <w:rsid w:val="008625FD"/>
    <w:rsid w:val="008630EC"/>
    <w:rsid w:val="00873FDA"/>
    <w:rsid w:val="008818EF"/>
    <w:rsid w:val="00881AB8"/>
    <w:rsid w:val="00891EB1"/>
    <w:rsid w:val="00895998"/>
    <w:rsid w:val="008A261F"/>
    <w:rsid w:val="008A2E08"/>
    <w:rsid w:val="008A4463"/>
    <w:rsid w:val="008B4C91"/>
    <w:rsid w:val="008C037F"/>
    <w:rsid w:val="008D104E"/>
    <w:rsid w:val="008D58C7"/>
    <w:rsid w:val="008E088E"/>
    <w:rsid w:val="008E0909"/>
    <w:rsid w:val="008E3101"/>
    <w:rsid w:val="008E4710"/>
    <w:rsid w:val="008F39D9"/>
    <w:rsid w:val="008F5479"/>
    <w:rsid w:val="008F6EE4"/>
    <w:rsid w:val="00906A15"/>
    <w:rsid w:val="009074AD"/>
    <w:rsid w:val="009110C3"/>
    <w:rsid w:val="009133FF"/>
    <w:rsid w:val="009227EA"/>
    <w:rsid w:val="00935623"/>
    <w:rsid w:val="00942A4F"/>
    <w:rsid w:val="00943331"/>
    <w:rsid w:val="00943F65"/>
    <w:rsid w:val="00946ACA"/>
    <w:rsid w:val="00951F11"/>
    <w:rsid w:val="00952BCF"/>
    <w:rsid w:val="009531D2"/>
    <w:rsid w:val="00953932"/>
    <w:rsid w:val="00953C7F"/>
    <w:rsid w:val="009566F7"/>
    <w:rsid w:val="00960595"/>
    <w:rsid w:val="00961E08"/>
    <w:rsid w:val="00963005"/>
    <w:rsid w:val="00972AFF"/>
    <w:rsid w:val="00983B70"/>
    <w:rsid w:val="00986339"/>
    <w:rsid w:val="00986860"/>
    <w:rsid w:val="009910EB"/>
    <w:rsid w:val="00991F68"/>
    <w:rsid w:val="0099303E"/>
    <w:rsid w:val="009A25EC"/>
    <w:rsid w:val="009A6C29"/>
    <w:rsid w:val="009A7C06"/>
    <w:rsid w:val="009B0306"/>
    <w:rsid w:val="009B3E05"/>
    <w:rsid w:val="009C2CC6"/>
    <w:rsid w:val="009C466A"/>
    <w:rsid w:val="009C551E"/>
    <w:rsid w:val="009C5695"/>
    <w:rsid w:val="009D3296"/>
    <w:rsid w:val="009D4894"/>
    <w:rsid w:val="009E15C2"/>
    <w:rsid w:val="009E372C"/>
    <w:rsid w:val="009E5FA5"/>
    <w:rsid w:val="009F29C0"/>
    <w:rsid w:val="009F4091"/>
    <w:rsid w:val="009F4960"/>
    <w:rsid w:val="009F5B1C"/>
    <w:rsid w:val="00A003AB"/>
    <w:rsid w:val="00A00B3A"/>
    <w:rsid w:val="00A011E3"/>
    <w:rsid w:val="00A030F5"/>
    <w:rsid w:val="00A1305C"/>
    <w:rsid w:val="00A14D80"/>
    <w:rsid w:val="00A20384"/>
    <w:rsid w:val="00A20F09"/>
    <w:rsid w:val="00A2574C"/>
    <w:rsid w:val="00A313B6"/>
    <w:rsid w:val="00A46B76"/>
    <w:rsid w:val="00A55DC4"/>
    <w:rsid w:val="00A5758F"/>
    <w:rsid w:val="00A63C65"/>
    <w:rsid w:val="00A6473C"/>
    <w:rsid w:val="00A673EF"/>
    <w:rsid w:val="00A7385C"/>
    <w:rsid w:val="00A819E2"/>
    <w:rsid w:val="00A839DB"/>
    <w:rsid w:val="00A90026"/>
    <w:rsid w:val="00A94702"/>
    <w:rsid w:val="00AA501E"/>
    <w:rsid w:val="00AB06EF"/>
    <w:rsid w:val="00AB2811"/>
    <w:rsid w:val="00AB32AC"/>
    <w:rsid w:val="00AB61C5"/>
    <w:rsid w:val="00AB6402"/>
    <w:rsid w:val="00AB6746"/>
    <w:rsid w:val="00AC1B98"/>
    <w:rsid w:val="00AD1F16"/>
    <w:rsid w:val="00AE3216"/>
    <w:rsid w:val="00AE73B5"/>
    <w:rsid w:val="00AF4B01"/>
    <w:rsid w:val="00AF559E"/>
    <w:rsid w:val="00AF646E"/>
    <w:rsid w:val="00B1292D"/>
    <w:rsid w:val="00B1492B"/>
    <w:rsid w:val="00B21553"/>
    <w:rsid w:val="00B21FF0"/>
    <w:rsid w:val="00B25EE4"/>
    <w:rsid w:val="00B27AC8"/>
    <w:rsid w:val="00B41837"/>
    <w:rsid w:val="00B41FF7"/>
    <w:rsid w:val="00B426E7"/>
    <w:rsid w:val="00B45651"/>
    <w:rsid w:val="00B62C01"/>
    <w:rsid w:val="00B62FFC"/>
    <w:rsid w:val="00B74C4B"/>
    <w:rsid w:val="00B75B56"/>
    <w:rsid w:val="00B81431"/>
    <w:rsid w:val="00B848D5"/>
    <w:rsid w:val="00B919D1"/>
    <w:rsid w:val="00B951C2"/>
    <w:rsid w:val="00B97A60"/>
    <w:rsid w:val="00BA0F81"/>
    <w:rsid w:val="00BA111D"/>
    <w:rsid w:val="00BA4084"/>
    <w:rsid w:val="00BB383C"/>
    <w:rsid w:val="00BB3D11"/>
    <w:rsid w:val="00BB5176"/>
    <w:rsid w:val="00BB6A9D"/>
    <w:rsid w:val="00BC0A31"/>
    <w:rsid w:val="00BC30BD"/>
    <w:rsid w:val="00BC63E5"/>
    <w:rsid w:val="00BC71C9"/>
    <w:rsid w:val="00BD09BA"/>
    <w:rsid w:val="00BD648D"/>
    <w:rsid w:val="00BE4DAD"/>
    <w:rsid w:val="00C063E6"/>
    <w:rsid w:val="00C077E2"/>
    <w:rsid w:val="00C1029D"/>
    <w:rsid w:val="00C11B7B"/>
    <w:rsid w:val="00C11D35"/>
    <w:rsid w:val="00C12564"/>
    <w:rsid w:val="00C144CD"/>
    <w:rsid w:val="00C1531D"/>
    <w:rsid w:val="00C229BD"/>
    <w:rsid w:val="00C3009E"/>
    <w:rsid w:val="00C305C7"/>
    <w:rsid w:val="00C322E1"/>
    <w:rsid w:val="00C33048"/>
    <w:rsid w:val="00C35895"/>
    <w:rsid w:val="00C374DF"/>
    <w:rsid w:val="00C46601"/>
    <w:rsid w:val="00C559C4"/>
    <w:rsid w:val="00C70000"/>
    <w:rsid w:val="00C71B57"/>
    <w:rsid w:val="00C72422"/>
    <w:rsid w:val="00C724B5"/>
    <w:rsid w:val="00C72C06"/>
    <w:rsid w:val="00C72FA7"/>
    <w:rsid w:val="00C748E3"/>
    <w:rsid w:val="00C84D6E"/>
    <w:rsid w:val="00C86C3F"/>
    <w:rsid w:val="00C96250"/>
    <w:rsid w:val="00C9674C"/>
    <w:rsid w:val="00CA218C"/>
    <w:rsid w:val="00CB07F7"/>
    <w:rsid w:val="00CC0688"/>
    <w:rsid w:val="00CC1BA0"/>
    <w:rsid w:val="00CC24B3"/>
    <w:rsid w:val="00CD1F5E"/>
    <w:rsid w:val="00CE037B"/>
    <w:rsid w:val="00CE10DF"/>
    <w:rsid w:val="00CF1FA2"/>
    <w:rsid w:val="00CF2971"/>
    <w:rsid w:val="00CF4D63"/>
    <w:rsid w:val="00CF7174"/>
    <w:rsid w:val="00CF78BD"/>
    <w:rsid w:val="00D01EB9"/>
    <w:rsid w:val="00D03B3F"/>
    <w:rsid w:val="00D04AE9"/>
    <w:rsid w:val="00D05D64"/>
    <w:rsid w:val="00D16129"/>
    <w:rsid w:val="00D173A4"/>
    <w:rsid w:val="00D267F0"/>
    <w:rsid w:val="00D30493"/>
    <w:rsid w:val="00D34F16"/>
    <w:rsid w:val="00D36BF7"/>
    <w:rsid w:val="00D410D4"/>
    <w:rsid w:val="00D41CFC"/>
    <w:rsid w:val="00D44198"/>
    <w:rsid w:val="00D52FA7"/>
    <w:rsid w:val="00D57206"/>
    <w:rsid w:val="00D572C2"/>
    <w:rsid w:val="00D61485"/>
    <w:rsid w:val="00D63EE6"/>
    <w:rsid w:val="00D641DA"/>
    <w:rsid w:val="00D67CDC"/>
    <w:rsid w:val="00D757A7"/>
    <w:rsid w:val="00D94106"/>
    <w:rsid w:val="00DA31FA"/>
    <w:rsid w:val="00DA5314"/>
    <w:rsid w:val="00DB7A86"/>
    <w:rsid w:val="00DD0FE4"/>
    <w:rsid w:val="00DD2287"/>
    <w:rsid w:val="00DD2BE4"/>
    <w:rsid w:val="00DD43EB"/>
    <w:rsid w:val="00DD55AB"/>
    <w:rsid w:val="00DD5AC3"/>
    <w:rsid w:val="00DD6921"/>
    <w:rsid w:val="00DE2823"/>
    <w:rsid w:val="00DE769E"/>
    <w:rsid w:val="00E06781"/>
    <w:rsid w:val="00E07F5E"/>
    <w:rsid w:val="00E10BAD"/>
    <w:rsid w:val="00E12845"/>
    <w:rsid w:val="00E32FE6"/>
    <w:rsid w:val="00E40408"/>
    <w:rsid w:val="00E46A4A"/>
    <w:rsid w:val="00E47077"/>
    <w:rsid w:val="00E51B12"/>
    <w:rsid w:val="00E51E12"/>
    <w:rsid w:val="00E55AF2"/>
    <w:rsid w:val="00E574A3"/>
    <w:rsid w:val="00E65D4B"/>
    <w:rsid w:val="00E66F96"/>
    <w:rsid w:val="00E734E8"/>
    <w:rsid w:val="00E74770"/>
    <w:rsid w:val="00E85A7C"/>
    <w:rsid w:val="00E86C27"/>
    <w:rsid w:val="00E87570"/>
    <w:rsid w:val="00E876A5"/>
    <w:rsid w:val="00E93A54"/>
    <w:rsid w:val="00E9437D"/>
    <w:rsid w:val="00E97DE1"/>
    <w:rsid w:val="00EA1851"/>
    <w:rsid w:val="00EA1D37"/>
    <w:rsid w:val="00EC1025"/>
    <w:rsid w:val="00EC3E65"/>
    <w:rsid w:val="00ED276C"/>
    <w:rsid w:val="00ED35F6"/>
    <w:rsid w:val="00EE0103"/>
    <w:rsid w:val="00EE08AE"/>
    <w:rsid w:val="00EE12CC"/>
    <w:rsid w:val="00EE2E81"/>
    <w:rsid w:val="00EE5CAE"/>
    <w:rsid w:val="00EF0F17"/>
    <w:rsid w:val="00EF608B"/>
    <w:rsid w:val="00EF63A5"/>
    <w:rsid w:val="00F0057D"/>
    <w:rsid w:val="00F00C4F"/>
    <w:rsid w:val="00F014B9"/>
    <w:rsid w:val="00F1001B"/>
    <w:rsid w:val="00F25F3C"/>
    <w:rsid w:val="00F2693E"/>
    <w:rsid w:val="00F3167C"/>
    <w:rsid w:val="00F33BEA"/>
    <w:rsid w:val="00F33E68"/>
    <w:rsid w:val="00F503F2"/>
    <w:rsid w:val="00F61A4E"/>
    <w:rsid w:val="00F64886"/>
    <w:rsid w:val="00F70B3C"/>
    <w:rsid w:val="00F76FCA"/>
    <w:rsid w:val="00F8139B"/>
    <w:rsid w:val="00F8166E"/>
    <w:rsid w:val="00F8177C"/>
    <w:rsid w:val="00F87778"/>
    <w:rsid w:val="00F9103A"/>
    <w:rsid w:val="00F916C4"/>
    <w:rsid w:val="00F94BBD"/>
    <w:rsid w:val="00F96DA9"/>
    <w:rsid w:val="00FA068C"/>
    <w:rsid w:val="00FA545F"/>
    <w:rsid w:val="00FA63A0"/>
    <w:rsid w:val="00FB31E0"/>
    <w:rsid w:val="00FB3868"/>
    <w:rsid w:val="00FC7262"/>
    <w:rsid w:val="00FD151A"/>
    <w:rsid w:val="00FD4575"/>
    <w:rsid w:val="00FD5BE8"/>
    <w:rsid w:val="00FE09C6"/>
    <w:rsid w:val="00FE7294"/>
    <w:rsid w:val="00FF0933"/>
    <w:rsid w:val="00FF0F4B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7F6C"/>
  <w15:chartTrackingRefBased/>
  <w15:docId w15:val="{C257EC9B-372E-7140-B6F5-FE2D0D65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3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1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A61FA"/>
  </w:style>
  <w:style w:type="paragraph" w:styleId="Footer">
    <w:name w:val="footer"/>
    <w:basedOn w:val="Normal"/>
    <w:link w:val="FooterChar"/>
    <w:uiPriority w:val="99"/>
    <w:unhideWhenUsed/>
    <w:rsid w:val="003A61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A61FA"/>
  </w:style>
  <w:style w:type="character" w:styleId="Emphasis">
    <w:name w:val="Emphasis"/>
    <w:basedOn w:val="DefaultParagraphFont"/>
    <w:uiPriority w:val="20"/>
    <w:qFormat/>
    <w:rsid w:val="00B41837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B97A60"/>
  </w:style>
  <w:style w:type="paragraph" w:styleId="ListParagraph">
    <w:name w:val="List Paragraph"/>
    <w:basedOn w:val="Normal"/>
    <w:uiPriority w:val="34"/>
    <w:qFormat/>
    <w:rsid w:val="00B97A60"/>
    <w:pPr>
      <w:ind w:left="720"/>
      <w:contextualSpacing/>
    </w:pPr>
  </w:style>
  <w:style w:type="paragraph" w:styleId="Revision">
    <w:name w:val="Revision"/>
    <w:hidden/>
    <w:uiPriority w:val="99"/>
    <w:semiHidden/>
    <w:rsid w:val="008C037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B0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B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B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B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B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9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6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1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2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6B63BF-EEF7-420B-AA16-1FE4DE4E3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71</Words>
  <Characters>782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 Venezia</dc:creator>
  <cp:keywords/>
  <dc:description/>
  <cp:lastModifiedBy>Kate M. Creasey Krainer</cp:lastModifiedBy>
  <cp:revision>6</cp:revision>
  <dcterms:created xsi:type="dcterms:W3CDTF">2021-08-11T23:37:00Z</dcterms:created>
  <dcterms:modified xsi:type="dcterms:W3CDTF">2021-08-31T15:21:00Z</dcterms:modified>
</cp:coreProperties>
</file>